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94861" w14:textId="77777777" w:rsidR="008B6BA2" w:rsidRPr="006879D6" w:rsidRDefault="008B6BA2" w:rsidP="004A10BE">
      <w:pPr>
        <w:pStyle w:val="SOMHead"/>
      </w:pPr>
    </w:p>
    <w:p w14:paraId="2E1A7B1E" w14:textId="1BB2A6AA" w:rsidR="003B2CF9" w:rsidRPr="006879D6" w:rsidRDefault="00DD0A8B" w:rsidP="003B2CF9">
      <w:pPr>
        <w:autoSpaceDE w:val="0"/>
        <w:autoSpaceDN w:val="0"/>
        <w:adjustRightInd w:val="0"/>
        <w:spacing w:line="480" w:lineRule="auto"/>
        <w:jc w:val="both"/>
        <w:rPr>
          <w:rStyle w:val="Strong"/>
          <w:color w:val="000000"/>
          <w:sz w:val="24"/>
        </w:rPr>
      </w:pPr>
      <w:r>
        <w:rPr>
          <w:rStyle w:val="Strong"/>
          <w:color w:val="000000"/>
          <w:sz w:val="24"/>
        </w:rPr>
        <w:t xml:space="preserve">Additional </w:t>
      </w:r>
      <w:r w:rsidR="003B2CF9" w:rsidRPr="006879D6">
        <w:rPr>
          <w:rStyle w:val="Strong"/>
          <w:color w:val="000000"/>
          <w:sz w:val="24"/>
        </w:rPr>
        <w:t>Methods</w:t>
      </w:r>
    </w:p>
    <w:p w14:paraId="08AF68DF" w14:textId="6ECAD422" w:rsidR="003B2CF9" w:rsidRPr="006879D6" w:rsidRDefault="003B2CF9" w:rsidP="003B2CF9">
      <w:pPr>
        <w:autoSpaceDE w:val="0"/>
        <w:autoSpaceDN w:val="0"/>
        <w:adjustRightInd w:val="0"/>
        <w:spacing w:line="480" w:lineRule="auto"/>
        <w:jc w:val="both"/>
        <w:rPr>
          <w:sz w:val="24"/>
        </w:rPr>
      </w:pPr>
      <w:r w:rsidRPr="006879D6">
        <w:rPr>
          <w:b/>
          <w:sz w:val="24"/>
        </w:rPr>
        <w:t>Transcriptome array.</w:t>
      </w:r>
      <w:r w:rsidRPr="006879D6">
        <w:rPr>
          <w:sz w:val="24"/>
        </w:rPr>
        <w:t xml:space="preserve"> RNA was hybridized onto Illumina’s HumanHT-12v4 </w:t>
      </w:r>
      <w:proofErr w:type="spellStart"/>
      <w:r w:rsidRPr="006879D6">
        <w:rPr>
          <w:sz w:val="24"/>
        </w:rPr>
        <w:t>BeadChip</w:t>
      </w:r>
      <w:proofErr w:type="spellEnd"/>
      <w:r w:rsidRPr="006879D6">
        <w:rPr>
          <w:sz w:val="24"/>
        </w:rPr>
        <w:t xml:space="preserve"> (Illumina, San Diego) using manufacturer recommended protocols. These chips provide comprehensive coverage of &gt;47,000 transcripts, including all current NCBI curated genes. After pre-processing using Illumina </w:t>
      </w:r>
      <w:proofErr w:type="spellStart"/>
      <w:r w:rsidRPr="006879D6">
        <w:rPr>
          <w:sz w:val="24"/>
        </w:rPr>
        <w:t>GenomeStudio</w:t>
      </w:r>
      <w:proofErr w:type="spellEnd"/>
      <w:r w:rsidRPr="006879D6">
        <w:rPr>
          <w:sz w:val="24"/>
        </w:rPr>
        <w:t xml:space="preserve"> software, quantile normalization was applied to log transformed intensities for future analyses. Statistical analyses were performed </w:t>
      </w:r>
      <w:r w:rsidR="00800D5C" w:rsidRPr="006879D6">
        <w:rPr>
          <w:sz w:val="24"/>
        </w:rPr>
        <w:t>using</w:t>
      </w:r>
      <w:r w:rsidRPr="006879D6">
        <w:rPr>
          <w:sz w:val="24"/>
        </w:rPr>
        <w:t xml:space="preserve"> the R statistical software </w:t>
      </w:r>
      <w:r w:rsidR="00800D5C" w:rsidRPr="006879D6">
        <w:rPr>
          <w:sz w:val="24"/>
        </w:rPr>
        <w:t>with standard</w:t>
      </w:r>
      <w:r w:rsidRPr="006879D6">
        <w:rPr>
          <w:sz w:val="24"/>
        </w:rPr>
        <w:t xml:space="preserve"> R packages from the Bioconductor Bioinformatics Software Project, and customized programs when necessary. </w:t>
      </w:r>
    </w:p>
    <w:p w14:paraId="4C56D7CD" w14:textId="04FFA491" w:rsidR="003B2CF9" w:rsidRPr="006879D6" w:rsidRDefault="003B2CF9" w:rsidP="003B2CF9">
      <w:pPr>
        <w:autoSpaceDE w:val="0"/>
        <w:autoSpaceDN w:val="0"/>
        <w:adjustRightInd w:val="0"/>
        <w:spacing w:line="480" w:lineRule="auto"/>
        <w:jc w:val="both"/>
        <w:rPr>
          <w:sz w:val="24"/>
        </w:rPr>
      </w:pPr>
      <w:r w:rsidRPr="006879D6">
        <w:rPr>
          <w:b/>
          <w:sz w:val="24"/>
        </w:rPr>
        <w:t xml:space="preserve">PCA analysis and plot. </w:t>
      </w:r>
      <w:r w:rsidR="000C7287" w:rsidRPr="006879D6">
        <w:rPr>
          <w:sz w:val="24"/>
        </w:rPr>
        <w:t>P</w:t>
      </w:r>
      <w:r w:rsidRPr="006879D6">
        <w:rPr>
          <w:sz w:val="24"/>
        </w:rPr>
        <w:t xml:space="preserve">rinciple component analysis (PCA) was performed and visualized using </w:t>
      </w:r>
      <w:proofErr w:type="spellStart"/>
      <w:r w:rsidRPr="006879D6">
        <w:rPr>
          <w:sz w:val="24"/>
        </w:rPr>
        <w:t>Partek</w:t>
      </w:r>
      <w:proofErr w:type="spellEnd"/>
      <w:r w:rsidRPr="006879D6">
        <w:rPr>
          <w:sz w:val="24"/>
        </w:rPr>
        <w:t xml:space="preserve"> Genomics Suite (PGS) </w:t>
      </w:r>
      <w:r w:rsidR="008E0E5E" w:rsidRPr="006879D6">
        <w:rPr>
          <w:sz w:val="24"/>
        </w:rPr>
        <w:t xml:space="preserve">on </w:t>
      </w:r>
      <w:r w:rsidRPr="006879D6">
        <w:rPr>
          <w:sz w:val="24"/>
        </w:rPr>
        <w:t xml:space="preserve">gene expression profiles of MDA-MB-231 cells following the </w:t>
      </w:r>
      <w:r w:rsidR="000D378A">
        <w:rPr>
          <w:sz w:val="24"/>
        </w:rPr>
        <w:t>eight</w:t>
      </w:r>
      <w:r w:rsidRPr="006879D6">
        <w:rPr>
          <w:sz w:val="24"/>
        </w:rPr>
        <w:t xml:space="preserve"> different treatments. Probe intensities were treated as feature variables where samples were projected to the principle components. PGS plots the PCA results by projecting each sample to the first three principal components. The distances projected on the three axes represent the differences between samples and samples with similar gene expression profiles were closer together. </w:t>
      </w:r>
    </w:p>
    <w:p w14:paraId="5F5AABF8" w14:textId="2CB4480B" w:rsidR="008E0E5E" w:rsidRPr="006879D6" w:rsidRDefault="008E0E5E" w:rsidP="008E0E5E">
      <w:pPr>
        <w:autoSpaceDE w:val="0"/>
        <w:autoSpaceDN w:val="0"/>
        <w:adjustRightInd w:val="0"/>
        <w:spacing w:line="480" w:lineRule="auto"/>
        <w:jc w:val="both"/>
        <w:rPr>
          <w:rFonts w:eastAsia="SimSun"/>
          <w:b/>
          <w:sz w:val="24"/>
          <w:szCs w:val="24"/>
          <w:lang w:eastAsia="zh-CN"/>
        </w:rPr>
      </w:pPr>
      <w:r w:rsidRPr="006879D6">
        <w:rPr>
          <w:rFonts w:eastAsia="SimSun"/>
          <w:b/>
          <w:sz w:val="24"/>
          <w:szCs w:val="24"/>
          <w:lang w:eastAsia="zh-CN"/>
        </w:rPr>
        <w:t xml:space="preserve">Unsupervised clustering. </w:t>
      </w:r>
      <w:r w:rsidRPr="006879D6">
        <w:rPr>
          <w:rFonts w:eastAsia="SimSun"/>
          <w:sz w:val="24"/>
          <w:szCs w:val="24"/>
          <w:lang w:eastAsia="zh-CN"/>
        </w:rPr>
        <w:t xml:space="preserve">Unsupervised clustering was performed by identifying the </w:t>
      </w:r>
      <w:r w:rsidR="000D378A">
        <w:rPr>
          <w:rFonts w:eastAsia="SimSun"/>
          <w:sz w:val="24"/>
          <w:szCs w:val="24"/>
          <w:lang w:eastAsia="zh-CN"/>
        </w:rPr>
        <w:t>five hundred</w:t>
      </w:r>
      <w:r w:rsidRPr="006879D6">
        <w:rPr>
          <w:rFonts w:eastAsia="SimSun"/>
          <w:sz w:val="24"/>
          <w:szCs w:val="24"/>
          <w:lang w:eastAsia="zh-CN"/>
        </w:rPr>
        <w:t xml:space="preserve"> most variable probes by standard deviation across all </w:t>
      </w:r>
      <w:r w:rsidR="00A713D0" w:rsidRPr="006879D6">
        <w:rPr>
          <w:rFonts w:eastAsia="SimSun"/>
          <w:sz w:val="24"/>
          <w:szCs w:val="24"/>
          <w:lang w:eastAsia="zh-CN"/>
        </w:rPr>
        <w:t>MDA-MB-231 treatment groups</w:t>
      </w:r>
      <w:r w:rsidRPr="006879D6">
        <w:rPr>
          <w:rFonts w:eastAsia="SimSun"/>
          <w:sz w:val="24"/>
          <w:szCs w:val="24"/>
          <w:lang w:eastAsia="zh-CN"/>
        </w:rPr>
        <w:t xml:space="preserve">. Hierarchical clustering using Ward’s distance was performed on </w:t>
      </w:r>
      <w:r w:rsidR="00B86955" w:rsidRPr="006879D6">
        <w:rPr>
          <w:rFonts w:eastAsia="SimSun"/>
          <w:sz w:val="24"/>
          <w:szCs w:val="24"/>
          <w:lang w:eastAsia="zh-CN"/>
        </w:rPr>
        <w:t>this subset of genes</w:t>
      </w:r>
      <w:r w:rsidRPr="006879D6">
        <w:rPr>
          <w:rFonts w:eastAsia="SimSun"/>
          <w:sz w:val="24"/>
          <w:szCs w:val="24"/>
          <w:lang w:eastAsia="zh-CN"/>
        </w:rPr>
        <w:t xml:space="preserve">. </w:t>
      </w:r>
    </w:p>
    <w:p w14:paraId="348444F4" w14:textId="36DA514F" w:rsidR="008E0E5E" w:rsidRPr="006879D6" w:rsidRDefault="008E0E5E" w:rsidP="008E0E5E">
      <w:pPr>
        <w:autoSpaceDE w:val="0"/>
        <w:autoSpaceDN w:val="0"/>
        <w:adjustRightInd w:val="0"/>
        <w:spacing w:line="480" w:lineRule="auto"/>
        <w:jc w:val="both"/>
        <w:rPr>
          <w:rFonts w:eastAsia="SimSun"/>
          <w:b/>
          <w:sz w:val="24"/>
          <w:szCs w:val="24"/>
          <w:lang w:eastAsia="zh-CN"/>
        </w:rPr>
      </w:pPr>
      <w:r w:rsidRPr="006879D6">
        <w:rPr>
          <w:rFonts w:eastAsia="SimSun"/>
          <w:b/>
          <w:sz w:val="24"/>
          <w:szCs w:val="24"/>
          <w:lang w:eastAsia="zh-CN"/>
        </w:rPr>
        <w:t xml:space="preserve">Batch correction. </w:t>
      </w:r>
      <w:r w:rsidRPr="006879D6">
        <w:rPr>
          <w:rFonts w:eastAsia="SimSun"/>
          <w:sz w:val="24"/>
          <w:szCs w:val="24"/>
          <w:lang w:eastAsia="zh-CN"/>
        </w:rPr>
        <w:t>Batch correction was performed using a linear regression model</w:t>
      </w:r>
      <w:r w:rsidR="00A713D0" w:rsidRPr="006879D6">
        <w:rPr>
          <w:rFonts w:eastAsia="SimSun"/>
          <w:sz w:val="24"/>
          <w:szCs w:val="24"/>
          <w:lang w:eastAsia="zh-CN"/>
        </w:rPr>
        <w:t xml:space="preserve"> for the MDA-MB-231 gene expression profiles</w:t>
      </w:r>
      <w:r w:rsidRPr="006879D6">
        <w:rPr>
          <w:rFonts w:eastAsia="SimSun"/>
          <w:sz w:val="24"/>
          <w:szCs w:val="24"/>
          <w:lang w:eastAsia="zh-CN"/>
        </w:rPr>
        <w:t xml:space="preserve"> where the batch status was fitted as a variable using the R package, linear models of microarray data (</w:t>
      </w:r>
      <w:proofErr w:type="spellStart"/>
      <w:r w:rsidRPr="006879D6">
        <w:rPr>
          <w:rFonts w:eastAsia="SimSun"/>
          <w:sz w:val="24"/>
          <w:szCs w:val="24"/>
          <w:lang w:eastAsia="zh-CN"/>
        </w:rPr>
        <w:t>limma</w:t>
      </w:r>
      <w:proofErr w:type="spellEnd"/>
      <w:r w:rsidRPr="006879D6">
        <w:rPr>
          <w:rFonts w:eastAsia="SimSun"/>
          <w:sz w:val="24"/>
          <w:szCs w:val="24"/>
          <w:lang w:eastAsia="zh-CN"/>
        </w:rPr>
        <w:t>). The residuals of that coefficient were extracted from the Bayesian model and summed with the intercept to obtain the final batch-corrected dataset for input into gene set analysis.</w:t>
      </w:r>
    </w:p>
    <w:p w14:paraId="515601C8" w14:textId="2E409B99" w:rsidR="008E0E5E" w:rsidRPr="006879D6" w:rsidRDefault="008E0E5E" w:rsidP="008E0E5E">
      <w:pPr>
        <w:autoSpaceDE w:val="0"/>
        <w:autoSpaceDN w:val="0"/>
        <w:adjustRightInd w:val="0"/>
        <w:spacing w:line="480" w:lineRule="auto"/>
        <w:jc w:val="both"/>
        <w:rPr>
          <w:sz w:val="24"/>
        </w:rPr>
      </w:pPr>
      <w:r w:rsidRPr="006879D6">
        <w:rPr>
          <w:rFonts w:eastAsia="SimSun"/>
          <w:b/>
          <w:sz w:val="24"/>
          <w:szCs w:val="24"/>
          <w:lang w:eastAsia="zh-CN"/>
        </w:rPr>
        <w:lastRenderedPageBreak/>
        <w:t xml:space="preserve">Differential expression analysis. </w:t>
      </w:r>
      <w:r w:rsidRPr="006879D6">
        <w:rPr>
          <w:rFonts w:eastAsia="SimSun"/>
          <w:sz w:val="24"/>
          <w:szCs w:val="24"/>
          <w:lang w:eastAsia="zh-CN"/>
        </w:rPr>
        <w:t xml:space="preserve">Differential expression analysis across </w:t>
      </w:r>
      <w:r w:rsidR="00A713D0" w:rsidRPr="006879D6">
        <w:rPr>
          <w:rFonts w:eastAsia="SimSun"/>
          <w:sz w:val="24"/>
          <w:szCs w:val="24"/>
          <w:lang w:eastAsia="zh-CN"/>
        </w:rPr>
        <w:t xml:space="preserve">MDA-MB-231 </w:t>
      </w:r>
      <w:r w:rsidRPr="006879D6">
        <w:rPr>
          <w:rFonts w:eastAsia="SimSun"/>
          <w:sz w:val="24"/>
          <w:szCs w:val="24"/>
          <w:lang w:eastAsia="zh-CN"/>
        </w:rPr>
        <w:t xml:space="preserve">treatment groups was performed using </w:t>
      </w:r>
      <w:proofErr w:type="spellStart"/>
      <w:r w:rsidRPr="006879D6">
        <w:rPr>
          <w:rFonts w:eastAsia="SimSun"/>
          <w:sz w:val="24"/>
          <w:szCs w:val="24"/>
          <w:lang w:eastAsia="zh-CN"/>
        </w:rPr>
        <w:t>limma</w:t>
      </w:r>
      <w:proofErr w:type="spellEnd"/>
      <w:r w:rsidRPr="006879D6">
        <w:rPr>
          <w:rFonts w:eastAsia="SimSun"/>
          <w:sz w:val="24"/>
          <w:szCs w:val="24"/>
          <w:lang w:eastAsia="zh-CN"/>
        </w:rPr>
        <w:t xml:space="preserve"> with batch being a covariate</w:t>
      </w:r>
      <w:r w:rsidR="00E945C5" w:rsidRPr="006879D6">
        <w:rPr>
          <w:rFonts w:eastAsia="SimSun"/>
          <w:sz w:val="24"/>
          <w:szCs w:val="24"/>
          <w:lang w:eastAsia="zh-CN"/>
        </w:rPr>
        <w:t xml:space="preserve"> (see batch correction)</w:t>
      </w:r>
      <w:r w:rsidRPr="006879D6">
        <w:rPr>
          <w:rFonts w:eastAsia="SimSun"/>
          <w:sz w:val="24"/>
          <w:szCs w:val="24"/>
          <w:lang w:eastAsia="zh-CN"/>
        </w:rPr>
        <w:t xml:space="preserve"> in the model matrix. These comparisons were performed individually for each treatment group against DMSO control. </w:t>
      </w:r>
      <w:r w:rsidRPr="006879D6">
        <w:rPr>
          <w:sz w:val="24"/>
        </w:rPr>
        <w:t xml:space="preserve">Probes are considered differentially expressed when the fold-change is equal or greater than two and the false discovery rate (FDR) &lt; 0.05. The </w:t>
      </w:r>
      <w:r w:rsidR="00DB2A61">
        <w:rPr>
          <w:sz w:val="24"/>
        </w:rPr>
        <w:t>ED</w:t>
      </w:r>
      <w:r w:rsidRPr="006879D6">
        <w:rPr>
          <w:sz w:val="24"/>
        </w:rPr>
        <w:t xml:space="preserve"> signature was derived by subtracting probe changes in </w:t>
      </w:r>
      <w:r w:rsidR="00DB2A61">
        <w:rPr>
          <w:sz w:val="24"/>
        </w:rPr>
        <w:t>ED</w:t>
      </w:r>
      <w:r w:rsidR="006D2131" w:rsidRPr="006879D6">
        <w:rPr>
          <w:sz w:val="24"/>
        </w:rPr>
        <w:t xml:space="preserve"> combination</w:t>
      </w:r>
      <w:r w:rsidRPr="006879D6">
        <w:rPr>
          <w:sz w:val="24"/>
        </w:rPr>
        <w:t xml:space="preserve"> treate</w:t>
      </w:r>
      <w:r w:rsidR="006D2131" w:rsidRPr="006879D6">
        <w:rPr>
          <w:sz w:val="24"/>
        </w:rPr>
        <w:t>d cells against changes in E single +</w:t>
      </w:r>
      <w:r w:rsidRPr="006879D6">
        <w:rPr>
          <w:sz w:val="24"/>
        </w:rPr>
        <w:t xml:space="preserve"> D single treatment cells</w:t>
      </w:r>
      <w:r w:rsidR="006D2131" w:rsidRPr="006879D6">
        <w:rPr>
          <w:sz w:val="24"/>
        </w:rPr>
        <w:t xml:space="preserve"> in the </w:t>
      </w:r>
      <w:proofErr w:type="spellStart"/>
      <w:r w:rsidR="006D2131" w:rsidRPr="006879D6">
        <w:rPr>
          <w:sz w:val="24"/>
        </w:rPr>
        <w:t>limma</w:t>
      </w:r>
      <w:proofErr w:type="spellEnd"/>
      <w:r w:rsidR="006D2131" w:rsidRPr="006879D6">
        <w:rPr>
          <w:sz w:val="24"/>
        </w:rPr>
        <w:t xml:space="preserve"> model</w:t>
      </w:r>
      <w:r w:rsidRPr="006879D6">
        <w:rPr>
          <w:sz w:val="24"/>
        </w:rPr>
        <w:t xml:space="preserve">. Unless otherwise stated, the log2 fold-change and FDR from </w:t>
      </w:r>
      <w:proofErr w:type="spellStart"/>
      <w:r w:rsidRPr="006879D6">
        <w:rPr>
          <w:sz w:val="24"/>
        </w:rPr>
        <w:t>limma</w:t>
      </w:r>
      <w:proofErr w:type="spellEnd"/>
      <w:r w:rsidRPr="006879D6">
        <w:rPr>
          <w:sz w:val="24"/>
        </w:rPr>
        <w:t xml:space="preserve"> were plotted as a volcano plot, where the y-axis represents –log</w:t>
      </w:r>
      <w:r w:rsidRPr="006879D6">
        <w:rPr>
          <w:sz w:val="24"/>
          <w:vertAlign w:val="subscript"/>
        </w:rPr>
        <w:t>10</w:t>
      </w:r>
      <w:r w:rsidRPr="006879D6">
        <w:rPr>
          <w:sz w:val="24"/>
          <w:vertAlign w:val="superscript"/>
        </w:rPr>
        <w:t xml:space="preserve"> </w:t>
      </w:r>
      <w:r w:rsidRPr="006879D6">
        <w:rPr>
          <w:sz w:val="24"/>
        </w:rPr>
        <w:t xml:space="preserve">FDR values with higher values being more significant and x-axis represents fold change. Venn diagrams using the </w:t>
      </w:r>
      <w:proofErr w:type="spellStart"/>
      <w:r w:rsidRPr="006879D6">
        <w:rPr>
          <w:sz w:val="24"/>
        </w:rPr>
        <w:t>gplots</w:t>
      </w:r>
      <w:proofErr w:type="spellEnd"/>
      <w:r w:rsidRPr="006879D6">
        <w:rPr>
          <w:sz w:val="24"/>
        </w:rPr>
        <w:t xml:space="preserve"> package were used to visualize overlapping sets of genes across treatment groups.</w:t>
      </w:r>
    </w:p>
    <w:p w14:paraId="087C3D77" w14:textId="6B8D5BC3" w:rsidR="00A713D0" w:rsidRPr="006879D6" w:rsidRDefault="00A16E2E" w:rsidP="00A713D0">
      <w:pPr>
        <w:autoSpaceDE w:val="0"/>
        <w:autoSpaceDN w:val="0"/>
        <w:adjustRightInd w:val="0"/>
        <w:spacing w:line="480" w:lineRule="auto"/>
        <w:jc w:val="both"/>
        <w:rPr>
          <w:rFonts w:eastAsia="SimSun"/>
          <w:b/>
          <w:sz w:val="24"/>
          <w:szCs w:val="24"/>
          <w:lang w:eastAsia="zh-CN"/>
        </w:rPr>
      </w:pPr>
      <w:r w:rsidRPr="00A16E2E">
        <w:rPr>
          <w:rFonts w:eastAsia="SimSun"/>
          <w:b/>
          <w:sz w:val="24"/>
          <w:szCs w:val="24"/>
          <w:lang w:eastAsia="zh-CN"/>
        </w:rPr>
        <w:t>Gene Set Variation Analysis</w:t>
      </w:r>
      <w:r w:rsidRPr="006879D6">
        <w:rPr>
          <w:rFonts w:eastAsia="SimSun"/>
          <w:sz w:val="24"/>
          <w:szCs w:val="24"/>
          <w:lang w:eastAsia="zh-CN"/>
        </w:rPr>
        <w:t xml:space="preserve"> </w:t>
      </w:r>
      <w:r>
        <w:rPr>
          <w:rFonts w:eastAsia="SimSun"/>
          <w:sz w:val="24"/>
          <w:szCs w:val="24"/>
          <w:lang w:eastAsia="zh-CN"/>
        </w:rPr>
        <w:t>(</w:t>
      </w:r>
      <w:r w:rsidR="00A713D0" w:rsidRPr="006879D6">
        <w:rPr>
          <w:rFonts w:eastAsia="SimSun"/>
          <w:b/>
          <w:sz w:val="24"/>
          <w:szCs w:val="24"/>
          <w:lang w:eastAsia="zh-CN"/>
        </w:rPr>
        <w:t>GSVA</w:t>
      </w:r>
      <w:r>
        <w:rPr>
          <w:rFonts w:eastAsia="SimSun"/>
          <w:b/>
          <w:sz w:val="24"/>
          <w:szCs w:val="24"/>
          <w:lang w:eastAsia="zh-CN"/>
        </w:rPr>
        <w:t>)</w:t>
      </w:r>
      <w:r w:rsidR="00A713D0" w:rsidRPr="006879D6">
        <w:rPr>
          <w:rFonts w:eastAsia="SimSun"/>
          <w:b/>
          <w:sz w:val="24"/>
          <w:szCs w:val="24"/>
          <w:lang w:eastAsia="zh-CN"/>
        </w:rPr>
        <w:t xml:space="preserve">. </w:t>
      </w:r>
      <w:r w:rsidR="00A713D0" w:rsidRPr="006879D6">
        <w:rPr>
          <w:rFonts w:eastAsia="SimSun"/>
          <w:sz w:val="24"/>
          <w:szCs w:val="24"/>
          <w:lang w:eastAsia="zh-CN"/>
        </w:rPr>
        <w:t xml:space="preserve">GSVA scores for the MDA-MB-231 gene expression profiles of all 8 treatment groups were estimated using </w:t>
      </w:r>
      <w:r>
        <w:rPr>
          <w:rFonts w:eastAsia="SimSun"/>
          <w:sz w:val="24"/>
          <w:szCs w:val="24"/>
          <w:lang w:eastAsia="zh-CN"/>
        </w:rPr>
        <w:t>GSVA</w:t>
      </w:r>
      <w:r w:rsidR="00A713D0" w:rsidRPr="006879D6">
        <w:rPr>
          <w:rFonts w:eastAsia="SimSun"/>
          <w:sz w:val="24"/>
          <w:szCs w:val="24"/>
          <w:lang w:eastAsia="zh-CN"/>
        </w:rPr>
        <w:t xml:space="preserve"> with default parameters against the </w:t>
      </w:r>
      <w:proofErr w:type="spellStart"/>
      <w:r w:rsidR="00A713D0" w:rsidRPr="006879D6">
        <w:rPr>
          <w:rFonts w:eastAsia="SimSun"/>
          <w:sz w:val="24"/>
          <w:szCs w:val="24"/>
          <w:lang w:eastAsia="zh-CN"/>
        </w:rPr>
        <w:t>MSigDB</w:t>
      </w:r>
      <w:proofErr w:type="spellEnd"/>
      <w:r w:rsidR="00A713D0" w:rsidRPr="006879D6">
        <w:rPr>
          <w:rFonts w:eastAsia="SimSun"/>
          <w:sz w:val="24"/>
          <w:szCs w:val="24"/>
          <w:lang w:eastAsia="zh-CN"/>
        </w:rPr>
        <w:t xml:space="preserve"> Hallmark gene sets. 100-fold bootstrapping was performed to identify statistically significant GSVA scores (p &lt;= 0.05). ANOVA was performed to identify gene sets with statistically significant difference across the treatment groups.</w:t>
      </w:r>
    </w:p>
    <w:p w14:paraId="26D9C9FC" w14:textId="6B59A6BC" w:rsidR="009963B3" w:rsidRDefault="008E0E5E" w:rsidP="008E0E5E">
      <w:pPr>
        <w:autoSpaceDE w:val="0"/>
        <w:autoSpaceDN w:val="0"/>
        <w:adjustRightInd w:val="0"/>
        <w:spacing w:line="480" w:lineRule="auto"/>
        <w:jc w:val="both"/>
        <w:rPr>
          <w:sz w:val="24"/>
        </w:rPr>
      </w:pPr>
      <w:r w:rsidRPr="006879D6">
        <w:rPr>
          <w:b/>
          <w:sz w:val="24"/>
        </w:rPr>
        <w:t xml:space="preserve">Functional and pathway analysis by Ingenuity® Pathway Analysis (IPA). </w:t>
      </w:r>
      <w:r w:rsidRPr="006879D6">
        <w:rPr>
          <w:sz w:val="24"/>
        </w:rPr>
        <w:t xml:space="preserve">The </w:t>
      </w:r>
      <w:r w:rsidR="00DB2A61">
        <w:rPr>
          <w:sz w:val="24"/>
        </w:rPr>
        <w:t>ED</w:t>
      </w:r>
      <w:r w:rsidRPr="006879D6">
        <w:rPr>
          <w:sz w:val="24"/>
        </w:rPr>
        <w:t xml:space="preserve"> gene expression signature (</w:t>
      </w:r>
      <w:proofErr w:type="spellStart"/>
      <w:r w:rsidRPr="006879D6">
        <w:rPr>
          <w:sz w:val="24"/>
        </w:rPr>
        <w:t>ED</w:t>
      </w:r>
      <w:r w:rsidRPr="006879D6">
        <w:rPr>
          <w:sz w:val="24"/>
          <w:vertAlign w:val="subscript"/>
        </w:rPr>
        <w:t>double</w:t>
      </w:r>
      <w:proofErr w:type="spellEnd"/>
      <w:r w:rsidRPr="006879D6">
        <w:rPr>
          <w:sz w:val="24"/>
        </w:rPr>
        <w:t xml:space="preserve"> – (</w:t>
      </w:r>
      <w:proofErr w:type="spellStart"/>
      <w:r w:rsidRPr="006879D6">
        <w:rPr>
          <w:sz w:val="24"/>
        </w:rPr>
        <w:t>E</w:t>
      </w:r>
      <w:r w:rsidRPr="006879D6">
        <w:rPr>
          <w:sz w:val="24"/>
          <w:vertAlign w:val="subscript"/>
        </w:rPr>
        <w:t>single</w:t>
      </w:r>
      <w:r w:rsidRPr="006879D6">
        <w:rPr>
          <w:sz w:val="24"/>
        </w:rPr>
        <w:t>+D</w:t>
      </w:r>
      <w:r w:rsidRPr="006879D6">
        <w:rPr>
          <w:sz w:val="24"/>
          <w:vertAlign w:val="subscript"/>
        </w:rPr>
        <w:t>single</w:t>
      </w:r>
      <w:proofErr w:type="spellEnd"/>
      <w:r w:rsidRPr="006879D6">
        <w:rPr>
          <w:sz w:val="24"/>
        </w:rPr>
        <w:t xml:space="preserve">)) was uploaded into the Ingenuity Pathway Analysis (IPA) software (Ingenuity Systems, Redwood City, CA) and probes were defined as significant when the FDR &lt; 0.05 and had a minimum 2-fold change. Networks of these genes were algorithmically generated based on their connectivity and assigned a score, which is a numerical value used to rank networks according to how relevant they are to the genes. The significance of the association between the data set and the canonical pathway was determined based on two parameters: (1) A ratio of the number of genes from the data set that map to the pathway divided </w:t>
      </w:r>
      <w:r w:rsidRPr="006879D6">
        <w:rPr>
          <w:sz w:val="24"/>
        </w:rPr>
        <w:lastRenderedPageBreak/>
        <w:t>by the total number of genes that map to the canonical pathway and (2) a P value calculated using Fischer's exact test determining the probability that the association between the genes in the data set and the canonical pathway is greater than chance alone.</w:t>
      </w:r>
    </w:p>
    <w:p w14:paraId="6B8F37E3" w14:textId="7FAE23B8" w:rsidR="008E0E5E" w:rsidRPr="006879D6" w:rsidRDefault="008E0E5E" w:rsidP="008E0E5E">
      <w:pPr>
        <w:autoSpaceDE w:val="0"/>
        <w:autoSpaceDN w:val="0"/>
        <w:adjustRightInd w:val="0"/>
        <w:spacing w:line="480" w:lineRule="auto"/>
        <w:jc w:val="both"/>
        <w:rPr>
          <w:rFonts w:eastAsia="SimSun"/>
          <w:b/>
          <w:sz w:val="24"/>
          <w:szCs w:val="24"/>
          <w:lang w:eastAsia="zh-CN"/>
        </w:rPr>
      </w:pPr>
      <w:r w:rsidRPr="006879D6">
        <w:rPr>
          <w:rFonts w:eastAsia="SimSun"/>
          <w:b/>
          <w:sz w:val="24"/>
          <w:szCs w:val="24"/>
          <w:lang w:eastAsia="zh-CN"/>
        </w:rPr>
        <w:t>Gene set analysis</w:t>
      </w:r>
      <w:r w:rsidR="009963B3" w:rsidRPr="009963B3">
        <w:rPr>
          <w:rFonts w:eastAsia="SimSun"/>
          <w:sz w:val="24"/>
          <w:szCs w:val="24"/>
          <w:lang w:eastAsia="zh-CN"/>
        </w:rPr>
        <w:t xml:space="preserve"> </w:t>
      </w:r>
      <w:r w:rsidR="009963B3" w:rsidRPr="009963B3">
        <w:rPr>
          <w:rFonts w:eastAsia="SimSun"/>
          <w:b/>
          <w:sz w:val="24"/>
          <w:szCs w:val="24"/>
          <w:lang w:eastAsia="zh-CN"/>
        </w:rPr>
        <w:t>(GSEA)</w:t>
      </w:r>
      <w:r w:rsidRPr="006879D6">
        <w:rPr>
          <w:rFonts w:eastAsia="SimSun"/>
          <w:b/>
          <w:sz w:val="24"/>
          <w:szCs w:val="24"/>
          <w:lang w:eastAsia="zh-CN"/>
        </w:rPr>
        <w:t xml:space="preserve">. </w:t>
      </w:r>
      <w:r w:rsidRPr="006879D6">
        <w:rPr>
          <w:rFonts w:eastAsia="SimSun"/>
          <w:sz w:val="24"/>
          <w:szCs w:val="24"/>
          <w:lang w:eastAsia="zh-CN"/>
        </w:rPr>
        <w:t>Gene set analysis</w:t>
      </w:r>
      <w:r w:rsidR="00E945C5" w:rsidRPr="006879D6">
        <w:rPr>
          <w:rFonts w:eastAsia="SimSun"/>
          <w:sz w:val="24"/>
          <w:szCs w:val="24"/>
          <w:lang w:eastAsia="zh-CN"/>
        </w:rPr>
        <w:t xml:space="preserve"> against Molecular Signatures Database (</w:t>
      </w:r>
      <w:proofErr w:type="spellStart"/>
      <w:r w:rsidR="00E945C5" w:rsidRPr="006879D6">
        <w:rPr>
          <w:rFonts w:eastAsia="SimSun"/>
          <w:sz w:val="24"/>
          <w:szCs w:val="24"/>
          <w:lang w:eastAsia="zh-CN"/>
        </w:rPr>
        <w:t>MSigDB</w:t>
      </w:r>
      <w:proofErr w:type="spellEnd"/>
      <w:r w:rsidR="00E945C5" w:rsidRPr="006879D6">
        <w:rPr>
          <w:rFonts w:eastAsia="SimSun"/>
          <w:sz w:val="24"/>
          <w:szCs w:val="24"/>
          <w:lang w:eastAsia="zh-CN"/>
        </w:rPr>
        <w:t>) Hallmark gene sets</w:t>
      </w:r>
      <w:r w:rsidRPr="006879D6">
        <w:rPr>
          <w:rFonts w:eastAsia="SimSun"/>
          <w:sz w:val="24"/>
          <w:szCs w:val="24"/>
          <w:lang w:eastAsia="zh-CN"/>
        </w:rPr>
        <w:t xml:space="preserve"> was performed </w:t>
      </w:r>
      <w:r w:rsidR="00E945C5" w:rsidRPr="006879D6">
        <w:rPr>
          <w:rFonts w:eastAsia="SimSun"/>
          <w:sz w:val="24"/>
          <w:szCs w:val="24"/>
          <w:lang w:eastAsia="zh-CN"/>
        </w:rPr>
        <w:t>using</w:t>
      </w:r>
      <w:r w:rsidRPr="006879D6">
        <w:rPr>
          <w:rFonts w:eastAsia="SimSun"/>
          <w:sz w:val="24"/>
          <w:szCs w:val="24"/>
          <w:lang w:eastAsia="zh-CN"/>
        </w:rPr>
        <w:t xml:space="preserve"> the </w:t>
      </w:r>
      <w:proofErr w:type="spellStart"/>
      <w:r w:rsidRPr="006879D6">
        <w:rPr>
          <w:rFonts w:eastAsia="SimSun"/>
          <w:sz w:val="24"/>
          <w:szCs w:val="24"/>
          <w:lang w:eastAsia="zh-CN"/>
        </w:rPr>
        <w:t>wilcoxGST</w:t>
      </w:r>
      <w:proofErr w:type="spellEnd"/>
      <w:r w:rsidRPr="006879D6">
        <w:rPr>
          <w:rFonts w:eastAsia="SimSun"/>
          <w:sz w:val="24"/>
          <w:szCs w:val="24"/>
          <w:lang w:eastAsia="zh-CN"/>
        </w:rPr>
        <w:t xml:space="preserve"> function provided by the </w:t>
      </w:r>
      <w:proofErr w:type="spellStart"/>
      <w:r w:rsidRPr="006879D6">
        <w:rPr>
          <w:rFonts w:eastAsia="SimSun"/>
          <w:sz w:val="24"/>
          <w:szCs w:val="24"/>
          <w:lang w:eastAsia="zh-CN"/>
        </w:rPr>
        <w:t>limma</w:t>
      </w:r>
      <w:proofErr w:type="spellEnd"/>
      <w:r w:rsidRPr="006879D6">
        <w:rPr>
          <w:rFonts w:eastAsia="SimSun"/>
          <w:sz w:val="24"/>
          <w:szCs w:val="24"/>
          <w:lang w:eastAsia="zh-CN"/>
        </w:rPr>
        <w:t xml:space="preserve"> package.</w:t>
      </w:r>
      <w:r w:rsidR="00E945C5" w:rsidRPr="006879D6">
        <w:rPr>
          <w:rFonts w:eastAsia="SimSun"/>
          <w:sz w:val="24"/>
          <w:szCs w:val="24"/>
          <w:lang w:eastAsia="zh-CN"/>
        </w:rPr>
        <w:t xml:space="preserve"> </w:t>
      </w:r>
      <w:r w:rsidRPr="006879D6">
        <w:rPr>
          <w:rFonts w:eastAsia="SimSun"/>
          <w:sz w:val="24"/>
          <w:szCs w:val="24"/>
          <w:lang w:eastAsia="zh-CN"/>
        </w:rPr>
        <w:t xml:space="preserve">It is a rank-based GSEA approach, with p-value corrections performed using the </w:t>
      </w:r>
      <w:proofErr w:type="spellStart"/>
      <w:r w:rsidRPr="006879D6">
        <w:rPr>
          <w:rFonts w:eastAsia="SimSun"/>
          <w:sz w:val="24"/>
          <w:szCs w:val="24"/>
          <w:lang w:eastAsia="zh-CN"/>
        </w:rPr>
        <w:t>Benjamini</w:t>
      </w:r>
      <w:proofErr w:type="spellEnd"/>
      <w:r w:rsidRPr="006879D6">
        <w:rPr>
          <w:rFonts w:eastAsia="SimSun"/>
          <w:sz w:val="24"/>
          <w:szCs w:val="24"/>
          <w:lang w:eastAsia="zh-CN"/>
        </w:rPr>
        <w:t>-Hochberg false discovery rate.</w:t>
      </w:r>
      <w:r w:rsidR="00E945C5" w:rsidRPr="006879D6">
        <w:rPr>
          <w:rFonts w:eastAsia="SimSun"/>
          <w:sz w:val="24"/>
          <w:szCs w:val="24"/>
          <w:lang w:eastAsia="zh-CN"/>
        </w:rPr>
        <w:t xml:space="preserve"> The gene universe (background) for the test is set </w:t>
      </w:r>
      <w:r w:rsidR="00B86955" w:rsidRPr="006879D6">
        <w:rPr>
          <w:rFonts w:eastAsia="SimSun"/>
          <w:sz w:val="24"/>
          <w:szCs w:val="24"/>
          <w:lang w:eastAsia="zh-CN"/>
        </w:rPr>
        <w:t>an intersection of</w:t>
      </w:r>
      <w:r w:rsidR="00E945C5" w:rsidRPr="006879D6">
        <w:rPr>
          <w:rFonts w:eastAsia="SimSun"/>
          <w:sz w:val="24"/>
          <w:szCs w:val="24"/>
          <w:lang w:eastAsia="zh-CN"/>
        </w:rPr>
        <w:t xml:space="preserve"> all genes represented in </w:t>
      </w:r>
      <w:proofErr w:type="spellStart"/>
      <w:r w:rsidR="00B86955" w:rsidRPr="006879D6">
        <w:rPr>
          <w:rFonts w:eastAsia="SimSun"/>
          <w:sz w:val="24"/>
          <w:szCs w:val="24"/>
          <w:lang w:eastAsia="zh-CN"/>
        </w:rPr>
        <w:t>MSigDB</w:t>
      </w:r>
      <w:proofErr w:type="spellEnd"/>
      <w:r w:rsidR="00B86955" w:rsidRPr="006879D6">
        <w:rPr>
          <w:rFonts w:eastAsia="SimSun"/>
          <w:sz w:val="24"/>
          <w:szCs w:val="24"/>
          <w:lang w:eastAsia="zh-CN"/>
        </w:rPr>
        <w:t xml:space="preserve"> and TCGA RNA-</w:t>
      </w:r>
      <w:proofErr w:type="spellStart"/>
      <w:r w:rsidR="00B86955" w:rsidRPr="006879D6">
        <w:rPr>
          <w:rFonts w:eastAsia="SimSun"/>
          <w:sz w:val="24"/>
          <w:szCs w:val="24"/>
          <w:lang w:eastAsia="zh-CN"/>
        </w:rPr>
        <w:t>seq</w:t>
      </w:r>
      <w:proofErr w:type="spellEnd"/>
      <w:r w:rsidR="00B86955" w:rsidRPr="006879D6">
        <w:rPr>
          <w:rFonts w:eastAsia="SimSun"/>
          <w:sz w:val="24"/>
          <w:szCs w:val="24"/>
          <w:lang w:eastAsia="zh-CN"/>
        </w:rPr>
        <w:t xml:space="preserve"> data</w:t>
      </w:r>
      <w:r w:rsidR="00E945C5" w:rsidRPr="006879D6">
        <w:rPr>
          <w:rFonts w:eastAsia="SimSun"/>
          <w:sz w:val="24"/>
          <w:szCs w:val="24"/>
          <w:lang w:eastAsia="zh-CN"/>
        </w:rPr>
        <w:t>. The Hallmark gene sets were used as they were curated to represent major biological processes.</w:t>
      </w:r>
    </w:p>
    <w:p w14:paraId="608040A9" w14:textId="77777777" w:rsidR="003B2CF9" w:rsidRPr="006879D6" w:rsidRDefault="003B2CF9" w:rsidP="003B2CF9">
      <w:pPr>
        <w:autoSpaceDE w:val="0"/>
        <w:autoSpaceDN w:val="0"/>
        <w:adjustRightInd w:val="0"/>
        <w:spacing w:line="480" w:lineRule="auto"/>
        <w:jc w:val="both"/>
        <w:rPr>
          <w:sz w:val="24"/>
        </w:rPr>
      </w:pPr>
      <w:r w:rsidRPr="006879D6">
        <w:rPr>
          <w:b/>
          <w:sz w:val="24"/>
        </w:rPr>
        <w:t>RNA extraction, cDNA and Real-time Quantitative PCR.</w:t>
      </w:r>
      <w:r w:rsidRPr="006879D6">
        <w:rPr>
          <w:sz w:val="24"/>
        </w:rPr>
        <w:t xml:space="preserve"> Cells were seeded in 6 well plates and harvested at equal density and treated with </w:t>
      </w:r>
      <w:proofErr w:type="spellStart"/>
      <w:r w:rsidRPr="006879D6">
        <w:rPr>
          <w:sz w:val="24"/>
        </w:rPr>
        <w:t>TRIzol</w:t>
      </w:r>
      <w:proofErr w:type="spellEnd"/>
      <w:r w:rsidRPr="006879D6">
        <w:rPr>
          <w:sz w:val="24"/>
        </w:rPr>
        <w:t xml:space="preserve"> (Life Technologies). Mouse tumors were excised, snap frozen, pulverized and homogenized in </w:t>
      </w:r>
      <w:proofErr w:type="spellStart"/>
      <w:r w:rsidRPr="006879D6">
        <w:rPr>
          <w:sz w:val="24"/>
        </w:rPr>
        <w:t>TRIzol</w:t>
      </w:r>
      <w:proofErr w:type="spellEnd"/>
      <w:r w:rsidRPr="006879D6">
        <w:rPr>
          <w:sz w:val="24"/>
        </w:rPr>
        <w:t xml:space="preserve"> according to manufacturer’s recommendations (Life Technologies). RNA was quantified using a </w:t>
      </w:r>
      <w:proofErr w:type="spellStart"/>
      <w:r w:rsidRPr="006879D6">
        <w:rPr>
          <w:sz w:val="24"/>
        </w:rPr>
        <w:t>Nanodrop</w:t>
      </w:r>
      <w:proofErr w:type="spellEnd"/>
      <w:r w:rsidRPr="006879D6">
        <w:rPr>
          <w:sz w:val="24"/>
        </w:rPr>
        <w:t xml:space="preserve"> spectrophotometer (</w:t>
      </w:r>
      <w:proofErr w:type="spellStart"/>
      <w:r w:rsidRPr="006879D6">
        <w:rPr>
          <w:sz w:val="24"/>
        </w:rPr>
        <w:t>Thermo</w:t>
      </w:r>
      <w:proofErr w:type="spellEnd"/>
      <w:r w:rsidRPr="006879D6">
        <w:rPr>
          <w:sz w:val="24"/>
        </w:rPr>
        <w:t xml:space="preserve"> Scientific). 0.5- 1 </w:t>
      </w:r>
      <w:proofErr w:type="spellStart"/>
      <w:r w:rsidRPr="006879D6">
        <w:rPr>
          <w:sz w:val="24"/>
        </w:rPr>
        <w:t>ug</w:t>
      </w:r>
      <w:proofErr w:type="spellEnd"/>
      <w:r w:rsidRPr="006879D6">
        <w:rPr>
          <w:sz w:val="24"/>
        </w:rPr>
        <w:t xml:space="preserve"> of RNA was reversed transcribed using </w:t>
      </w:r>
      <w:proofErr w:type="spellStart"/>
      <w:r w:rsidRPr="006879D6">
        <w:rPr>
          <w:sz w:val="24"/>
        </w:rPr>
        <w:t>SuperScript</w:t>
      </w:r>
      <w:proofErr w:type="spellEnd"/>
      <w:r w:rsidRPr="006879D6">
        <w:rPr>
          <w:sz w:val="24"/>
        </w:rPr>
        <w:t>® III Reverse Transcriptase and oligo (</w:t>
      </w:r>
      <w:proofErr w:type="spellStart"/>
      <w:proofErr w:type="gramStart"/>
      <w:r w:rsidRPr="006879D6">
        <w:rPr>
          <w:sz w:val="24"/>
        </w:rPr>
        <w:t>dT</w:t>
      </w:r>
      <w:proofErr w:type="spellEnd"/>
      <w:proofErr w:type="gramEnd"/>
      <w:r w:rsidRPr="006879D6">
        <w:rPr>
          <w:sz w:val="24"/>
        </w:rPr>
        <w:t>) (Life Technologies). Primers were designed using Primer 3 (</w:t>
      </w:r>
      <w:hyperlink r:id="rId8" w:history="1">
        <w:r w:rsidRPr="006879D6">
          <w:rPr>
            <w:sz w:val="24"/>
          </w:rPr>
          <w:t>http://primer3.ut.ee</w:t>
        </w:r>
      </w:hyperlink>
      <w:r w:rsidRPr="006879D6">
        <w:rPr>
          <w:sz w:val="24"/>
        </w:rPr>
        <w:t xml:space="preserve">) and </w:t>
      </w:r>
      <w:proofErr w:type="spellStart"/>
      <w:r w:rsidRPr="006879D6">
        <w:rPr>
          <w:sz w:val="24"/>
        </w:rPr>
        <w:t>Ensembl</w:t>
      </w:r>
      <w:proofErr w:type="spellEnd"/>
      <w:r w:rsidRPr="006879D6">
        <w:rPr>
          <w:sz w:val="24"/>
        </w:rPr>
        <w:t xml:space="preserve"> Genome Browser to span an intron. Real-time quantitative PCR</w:t>
      </w:r>
      <w:r w:rsidRPr="006879D6">
        <w:rPr>
          <w:b/>
          <w:sz w:val="24"/>
        </w:rPr>
        <w:t xml:space="preserve"> </w:t>
      </w:r>
      <w:r w:rsidRPr="006879D6">
        <w:rPr>
          <w:sz w:val="24"/>
        </w:rPr>
        <w:t>was conducted using the Maxima SYBR Green/ROX Master Mix (</w:t>
      </w:r>
      <w:proofErr w:type="spellStart"/>
      <w:r w:rsidRPr="006879D6">
        <w:rPr>
          <w:sz w:val="24"/>
        </w:rPr>
        <w:t>Fermentas</w:t>
      </w:r>
      <w:proofErr w:type="spellEnd"/>
      <w:r w:rsidRPr="006879D6">
        <w:rPr>
          <w:sz w:val="24"/>
        </w:rPr>
        <w:t xml:space="preserve">), per manufacturer protocol, using the Applied </w:t>
      </w:r>
      <w:proofErr w:type="spellStart"/>
      <w:r w:rsidRPr="006879D6">
        <w:rPr>
          <w:sz w:val="24"/>
        </w:rPr>
        <w:t>Biosystem</w:t>
      </w:r>
      <w:proofErr w:type="spellEnd"/>
      <w:r w:rsidRPr="006879D6">
        <w:rPr>
          <w:sz w:val="24"/>
        </w:rPr>
        <w:t xml:space="preserve"> 7500 Real-Time PCR System for 40 cycles. Relative expression was calculated by the </w:t>
      </w:r>
      <w:proofErr w:type="spellStart"/>
      <w:r w:rsidRPr="006879D6">
        <w:rPr>
          <w:sz w:val="24"/>
        </w:rPr>
        <w:t>ΔΔCt</w:t>
      </w:r>
      <w:proofErr w:type="spellEnd"/>
      <w:r w:rsidRPr="006879D6">
        <w:rPr>
          <w:sz w:val="24"/>
        </w:rPr>
        <w:t xml:space="preserve"> method, with RPL39 expression used for normalization. Primers sequences are provided upon request.  </w:t>
      </w:r>
    </w:p>
    <w:p w14:paraId="333D8A88" w14:textId="77777777" w:rsidR="002029B2" w:rsidRPr="006879D6" w:rsidRDefault="00C012AE" w:rsidP="003B2CF9">
      <w:pPr>
        <w:autoSpaceDE w:val="0"/>
        <w:autoSpaceDN w:val="0"/>
        <w:adjustRightInd w:val="0"/>
        <w:spacing w:line="480" w:lineRule="auto"/>
        <w:jc w:val="both"/>
        <w:rPr>
          <w:sz w:val="24"/>
        </w:rPr>
      </w:pPr>
      <w:r w:rsidRPr="006879D6">
        <w:rPr>
          <w:b/>
          <w:sz w:val="24"/>
        </w:rPr>
        <w:t xml:space="preserve">Cell Cycle </w:t>
      </w:r>
      <w:r w:rsidR="003B2CF9" w:rsidRPr="006879D6">
        <w:rPr>
          <w:b/>
          <w:sz w:val="24"/>
        </w:rPr>
        <w:t xml:space="preserve">quantification by Flow Cytometry. </w:t>
      </w:r>
      <w:r w:rsidR="003B2CF9" w:rsidRPr="006879D6">
        <w:rPr>
          <w:sz w:val="24"/>
        </w:rPr>
        <w:t xml:space="preserve">For cell cycle determination, cells were </w:t>
      </w:r>
      <w:proofErr w:type="spellStart"/>
      <w:r w:rsidR="003B2CF9" w:rsidRPr="006879D6">
        <w:rPr>
          <w:sz w:val="24"/>
        </w:rPr>
        <w:t>permeabilized</w:t>
      </w:r>
      <w:proofErr w:type="spellEnd"/>
      <w:r w:rsidR="003B2CF9" w:rsidRPr="006879D6">
        <w:rPr>
          <w:sz w:val="24"/>
        </w:rPr>
        <w:t xml:space="preserve"> overnight with cold 70% ethanol at −20</w:t>
      </w:r>
      <w:r w:rsidR="003B2CF9" w:rsidRPr="006879D6">
        <w:rPr>
          <w:sz w:val="24"/>
        </w:rPr>
        <w:sym w:font="Symbol" w:char="F0B0"/>
      </w:r>
      <w:r w:rsidR="003B2CF9" w:rsidRPr="006879D6">
        <w:rPr>
          <w:sz w:val="24"/>
        </w:rPr>
        <w:t xml:space="preserve">C. Cells were then pelleted and </w:t>
      </w:r>
      <w:proofErr w:type="spellStart"/>
      <w:r w:rsidR="003B2CF9" w:rsidRPr="006879D6">
        <w:rPr>
          <w:sz w:val="24"/>
        </w:rPr>
        <w:t>ressuspended</w:t>
      </w:r>
      <w:proofErr w:type="spellEnd"/>
      <w:r w:rsidR="003B2CF9" w:rsidRPr="006879D6">
        <w:rPr>
          <w:sz w:val="24"/>
        </w:rPr>
        <w:t xml:space="preserve"> in an isotonic buffered PI-staining solution containing RNase A (0.1 mg/ml, </w:t>
      </w:r>
      <w:proofErr w:type="spellStart"/>
      <w:r w:rsidR="003B2CF9" w:rsidRPr="006879D6">
        <w:rPr>
          <w:sz w:val="24"/>
        </w:rPr>
        <w:t>Qiagen</w:t>
      </w:r>
      <w:proofErr w:type="spellEnd"/>
      <w:r w:rsidR="003B2CF9" w:rsidRPr="006879D6">
        <w:rPr>
          <w:sz w:val="24"/>
        </w:rPr>
        <w:t xml:space="preserve">, </w:t>
      </w:r>
      <w:r w:rsidR="003B2CF9" w:rsidRPr="006879D6">
        <w:rPr>
          <w:sz w:val="24"/>
        </w:rPr>
        <w:lastRenderedPageBreak/>
        <w:t xml:space="preserve">#19101) and </w:t>
      </w:r>
      <w:proofErr w:type="spellStart"/>
      <w:r w:rsidR="009D62E9" w:rsidRPr="006879D6">
        <w:rPr>
          <w:sz w:val="24"/>
        </w:rPr>
        <w:t>P</w:t>
      </w:r>
      <w:r w:rsidR="003B2CF9" w:rsidRPr="006879D6">
        <w:rPr>
          <w:sz w:val="24"/>
        </w:rPr>
        <w:t>ropidium</w:t>
      </w:r>
      <w:proofErr w:type="spellEnd"/>
      <w:r w:rsidR="003B2CF9" w:rsidRPr="006879D6">
        <w:rPr>
          <w:sz w:val="24"/>
        </w:rPr>
        <w:t xml:space="preserve"> </w:t>
      </w:r>
      <w:r w:rsidR="009D62E9" w:rsidRPr="006879D6">
        <w:rPr>
          <w:sz w:val="24"/>
        </w:rPr>
        <w:t>I</w:t>
      </w:r>
      <w:r w:rsidR="003B2CF9" w:rsidRPr="006879D6">
        <w:rPr>
          <w:sz w:val="24"/>
        </w:rPr>
        <w:t xml:space="preserve">odide (20 </w:t>
      </w:r>
      <w:proofErr w:type="spellStart"/>
      <w:r w:rsidR="003B2CF9" w:rsidRPr="006879D6">
        <w:rPr>
          <w:sz w:val="24"/>
        </w:rPr>
        <w:t>μg</w:t>
      </w:r>
      <w:proofErr w:type="spellEnd"/>
      <w:r w:rsidR="003B2CF9" w:rsidRPr="006879D6">
        <w:rPr>
          <w:sz w:val="24"/>
        </w:rPr>
        <w:t xml:space="preserve">/mL, Sigma, #P-4864). Samples were run on the BD </w:t>
      </w:r>
      <w:proofErr w:type="spellStart"/>
      <w:r w:rsidR="003B2CF9" w:rsidRPr="006879D6">
        <w:rPr>
          <w:sz w:val="24"/>
        </w:rPr>
        <w:t>FACSCalibur</w:t>
      </w:r>
      <w:proofErr w:type="spellEnd"/>
      <w:r w:rsidR="003B2CF9" w:rsidRPr="006879D6">
        <w:rPr>
          <w:sz w:val="24"/>
        </w:rPr>
        <w:t xml:space="preserve"> system (Becton Dickinson), and data analyzed using </w:t>
      </w:r>
      <w:proofErr w:type="spellStart"/>
      <w:r w:rsidR="003B2CF9" w:rsidRPr="006879D6">
        <w:rPr>
          <w:sz w:val="24"/>
        </w:rPr>
        <w:t>FlowJo</w:t>
      </w:r>
      <w:proofErr w:type="spellEnd"/>
      <w:r w:rsidR="003B2CF9" w:rsidRPr="006879D6">
        <w:rPr>
          <w:sz w:val="24"/>
        </w:rPr>
        <w:t xml:space="preserve"> software. </w:t>
      </w:r>
    </w:p>
    <w:p w14:paraId="5AF855E7" w14:textId="4F2AB7A3" w:rsidR="003B2CF9" w:rsidRPr="006879D6" w:rsidRDefault="003B2CF9" w:rsidP="003B2CF9">
      <w:pPr>
        <w:autoSpaceDE w:val="0"/>
        <w:autoSpaceDN w:val="0"/>
        <w:adjustRightInd w:val="0"/>
        <w:spacing w:line="480" w:lineRule="auto"/>
        <w:jc w:val="both"/>
        <w:rPr>
          <w:sz w:val="24"/>
        </w:rPr>
      </w:pPr>
      <w:r w:rsidRPr="006879D6">
        <w:rPr>
          <w:b/>
          <w:sz w:val="24"/>
        </w:rPr>
        <w:t>Western Blot Analysis</w:t>
      </w:r>
      <w:r w:rsidRPr="006879D6">
        <w:rPr>
          <w:sz w:val="24"/>
        </w:rPr>
        <w:t xml:space="preserve">. Cells were seeded in 6 well plates and treated with the appropriate drug. At the indicated time, they were lysed with RIPA buffer containing </w:t>
      </w:r>
      <w:proofErr w:type="spellStart"/>
      <w:r w:rsidRPr="006879D6">
        <w:rPr>
          <w:sz w:val="24"/>
        </w:rPr>
        <w:t>protesase</w:t>
      </w:r>
      <w:proofErr w:type="spellEnd"/>
      <w:r w:rsidRPr="006879D6">
        <w:rPr>
          <w:sz w:val="24"/>
        </w:rPr>
        <w:t xml:space="preserve"> and phosphatase inhibitors (Roche, #1183615300 and #14906845001, respectively). 20 </w:t>
      </w:r>
      <w:proofErr w:type="spellStart"/>
      <w:r w:rsidRPr="006879D6">
        <w:rPr>
          <w:sz w:val="24"/>
        </w:rPr>
        <w:t>μg</w:t>
      </w:r>
      <w:proofErr w:type="spellEnd"/>
      <w:r w:rsidRPr="006879D6">
        <w:rPr>
          <w:sz w:val="24"/>
        </w:rPr>
        <w:t xml:space="preserve"> of extracted protein were vertically electrophoresed on 4-12% </w:t>
      </w:r>
      <w:proofErr w:type="spellStart"/>
      <w:r w:rsidRPr="006879D6">
        <w:rPr>
          <w:sz w:val="24"/>
        </w:rPr>
        <w:t>Bis-Tris</w:t>
      </w:r>
      <w:proofErr w:type="spellEnd"/>
      <w:r w:rsidRPr="006879D6">
        <w:rPr>
          <w:sz w:val="24"/>
        </w:rPr>
        <w:t xml:space="preserve"> </w:t>
      </w:r>
      <w:proofErr w:type="spellStart"/>
      <w:r w:rsidRPr="006879D6">
        <w:rPr>
          <w:sz w:val="24"/>
        </w:rPr>
        <w:t>NuPage</w:t>
      </w:r>
      <w:proofErr w:type="spellEnd"/>
      <w:r w:rsidRPr="006879D6">
        <w:rPr>
          <w:sz w:val="24"/>
        </w:rPr>
        <w:t xml:space="preserve"> </w:t>
      </w:r>
      <w:proofErr w:type="spellStart"/>
      <w:r w:rsidRPr="006879D6">
        <w:rPr>
          <w:sz w:val="24"/>
        </w:rPr>
        <w:t>Novex</w:t>
      </w:r>
      <w:proofErr w:type="spellEnd"/>
      <w:r w:rsidRPr="006879D6">
        <w:rPr>
          <w:sz w:val="24"/>
        </w:rPr>
        <w:t xml:space="preserve"> Gel in MOPS SDS running buffer (Invitrogen), then transferred to </w:t>
      </w:r>
      <w:proofErr w:type="spellStart"/>
      <w:r w:rsidRPr="006879D6">
        <w:rPr>
          <w:sz w:val="24"/>
        </w:rPr>
        <w:t>Hybond</w:t>
      </w:r>
      <w:proofErr w:type="spellEnd"/>
      <w:r w:rsidRPr="006879D6">
        <w:rPr>
          <w:sz w:val="24"/>
        </w:rPr>
        <w:t xml:space="preserve"> C Extra membrane (GE Healthcare). Membranes were stained with </w:t>
      </w:r>
      <w:proofErr w:type="spellStart"/>
      <w:r w:rsidRPr="006879D6">
        <w:rPr>
          <w:sz w:val="24"/>
        </w:rPr>
        <w:t>Ponceau</w:t>
      </w:r>
      <w:proofErr w:type="spellEnd"/>
      <w:r w:rsidRPr="006879D6">
        <w:rPr>
          <w:sz w:val="24"/>
        </w:rPr>
        <w:t xml:space="preserve"> stain to confirm protein transfer, then blocked with 5% powdered milk in PBS with 0.2% Tween-20 (PBST) for one hour. Membranes were probed with primary antibody in 5% milk/PBST at 4</w:t>
      </w:r>
      <w:r w:rsidRPr="006879D6">
        <w:rPr>
          <w:sz w:val="24"/>
          <w:vertAlign w:val="superscript"/>
        </w:rPr>
        <w:t>o</w:t>
      </w:r>
      <w:r w:rsidRPr="006879D6">
        <w:rPr>
          <w:sz w:val="24"/>
        </w:rPr>
        <w:t xml:space="preserve">C overnight, rinsed with PBST, then probed with secondary antibody (GE Healthcare) at 1:2000 dilution in 5% milk/PBST for 1h. After rinsing with PBST, membranes were treated with ECL </w:t>
      </w:r>
      <w:proofErr w:type="gramStart"/>
      <w:r w:rsidRPr="006879D6">
        <w:rPr>
          <w:sz w:val="24"/>
        </w:rPr>
        <w:t>Plus</w:t>
      </w:r>
      <w:proofErr w:type="gramEnd"/>
      <w:r w:rsidRPr="006879D6">
        <w:rPr>
          <w:sz w:val="24"/>
        </w:rPr>
        <w:t xml:space="preserve"> Detection Reagent (GE Healthcare) for 1 minute, and exposed to </w:t>
      </w:r>
      <w:proofErr w:type="spellStart"/>
      <w:r w:rsidRPr="006879D6">
        <w:rPr>
          <w:sz w:val="24"/>
        </w:rPr>
        <w:t>Hyblot</w:t>
      </w:r>
      <w:proofErr w:type="spellEnd"/>
      <w:r w:rsidRPr="006879D6">
        <w:rPr>
          <w:sz w:val="24"/>
        </w:rPr>
        <w:t xml:space="preserve"> CL autoradiography film to determine protein expression. Antibodies to Cyclin A</w:t>
      </w:r>
      <w:r w:rsidR="00EF63BC" w:rsidRPr="006879D6">
        <w:rPr>
          <w:sz w:val="24"/>
        </w:rPr>
        <w:t xml:space="preserve"> (#574900)</w:t>
      </w:r>
      <w:r w:rsidR="00F829EE">
        <w:rPr>
          <w:sz w:val="24"/>
        </w:rPr>
        <w:t>,</w:t>
      </w:r>
      <w:r w:rsidR="006D5E51">
        <w:rPr>
          <w:sz w:val="24"/>
        </w:rPr>
        <w:t xml:space="preserve"> </w:t>
      </w:r>
      <w:bookmarkStart w:id="0" w:name="_GoBack"/>
      <w:bookmarkEnd w:id="0"/>
      <w:r w:rsidRPr="006879D6">
        <w:rPr>
          <w:sz w:val="24"/>
        </w:rPr>
        <w:t>Cyclin</w:t>
      </w:r>
      <w:r w:rsidR="00F87D72" w:rsidRPr="006879D6">
        <w:rPr>
          <w:sz w:val="24"/>
        </w:rPr>
        <w:t xml:space="preserve"> D1 (#AHF0102)</w:t>
      </w:r>
      <w:r w:rsidR="00F829EE">
        <w:rPr>
          <w:sz w:val="24"/>
        </w:rPr>
        <w:t xml:space="preserve"> and GITRL (PA576208)</w:t>
      </w:r>
      <w:r w:rsidR="00F87D72" w:rsidRPr="006879D6">
        <w:rPr>
          <w:sz w:val="24"/>
        </w:rPr>
        <w:t xml:space="preserve">from </w:t>
      </w:r>
      <w:proofErr w:type="spellStart"/>
      <w:r w:rsidR="00F829EE">
        <w:rPr>
          <w:sz w:val="24"/>
        </w:rPr>
        <w:t>Thermo</w:t>
      </w:r>
      <w:proofErr w:type="spellEnd"/>
      <w:r w:rsidR="00F829EE">
        <w:rPr>
          <w:sz w:val="24"/>
        </w:rPr>
        <w:t xml:space="preserve"> Scientific;</w:t>
      </w:r>
      <w:r w:rsidRPr="006879D6">
        <w:rPr>
          <w:sz w:val="24"/>
        </w:rPr>
        <w:t xml:space="preserve"> GAPDH (#MAB374)</w:t>
      </w:r>
      <w:r w:rsidR="001155A3">
        <w:rPr>
          <w:sz w:val="24"/>
        </w:rPr>
        <w:t xml:space="preserve"> and Beta-actin (A1978) </w:t>
      </w:r>
      <w:r w:rsidRPr="006879D6">
        <w:rPr>
          <w:sz w:val="24"/>
        </w:rPr>
        <w:t>from Millipore</w:t>
      </w:r>
      <w:r w:rsidR="001155A3">
        <w:rPr>
          <w:sz w:val="24"/>
        </w:rPr>
        <w:t xml:space="preserve">/ </w:t>
      </w:r>
      <w:r w:rsidR="00870C82">
        <w:rPr>
          <w:sz w:val="24"/>
        </w:rPr>
        <w:t>Sigma</w:t>
      </w:r>
      <w:r w:rsidR="00F829EE">
        <w:rPr>
          <w:sz w:val="24"/>
        </w:rPr>
        <w:t xml:space="preserve">; DHRS3 (AB198005) from </w:t>
      </w:r>
      <w:proofErr w:type="spellStart"/>
      <w:r w:rsidR="00F829EE">
        <w:rPr>
          <w:sz w:val="24"/>
        </w:rPr>
        <w:t>Abcam</w:t>
      </w:r>
      <w:proofErr w:type="spellEnd"/>
      <w:r w:rsidR="00F829EE">
        <w:rPr>
          <w:sz w:val="24"/>
        </w:rPr>
        <w:t xml:space="preserve">; </w:t>
      </w:r>
      <w:r w:rsidR="00213AC9">
        <w:rPr>
          <w:sz w:val="24"/>
        </w:rPr>
        <w:t>IL13RA2 (sc-74160) from Santa Cruz Biotechnology</w:t>
      </w:r>
      <w:r w:rsidRPr="006879D6">
        <w:rPr>
          <w:sz w:val="24"/>
        </w:rPr>
        <w:t>. Quantitation was done using ImageJ software.</w:t>
      </w:r>
    </w:p>
    <w:p w14:paraId="35B9BD0E" w14:textId="1891C2AA" w:rsidR="00612657" w:rsidRPr="006879D6" w:rsidRDefault="00612657" w:rsidP="003B2CF9">
      <w:pPr>
        <w:autoSpaceDE w:val="0"/>
        <w:autoSpaceDN w:val="0"/>
        <w:adjustRightInd w:val="0"/>
        <w:spacing w:line="480" w:lineRule="auto"/>
        <w:jc w:val="both"/>
        <w:rPr>
          <w:sz w:val="24"/>
        </w:rPr>
      </w:pPr>
      <w:r w:rsidRPr="006879D6">
        <w:rPr>
          <w:b/>
          <w:sz w:val="24"/>
        </w:rPr>
        <w:t xml:space="preserve">Interferon, immune cells content, and PAM50 status. </w:t>
      </w:r>
      <w:r w:rsidR="009458F1" w:rsidRPr="006879D6">
        <w:rPr>
          <w:rFonts w:eastAsia="SimSun"/>
          <w:sz w:val="24"/>
          <w:szCs w:val="24"/>
          <w:lang w:eastAsia="zh-CN"/>
        </w:rPr>
        <w:t xml:space="preserve">Interferon (IFN) gene sets were obtained from the </w:t>
      </w:r>
      <w:proofErr w:type="spellStart"/>
      <w:r w:rsidR="009458F1" w:rsidRPr="006879D6">
        <w:rPr>
          <w:rFonts w:eastAsia="SimSun"/>
          <w:sz w:val="24"/>
          <w:szCs w:val="24"/>
          <w:lang w:eastAsia="zh-CN"/>
        </w:rPr>
        <w:t>MSigDB</w:t>
      </w:r>
      <w:proofErr w:type="spellEnd"/>
      <w:r w:rsidR="009458F1" w:rsidRPr="006879D6">
        <w:rPr>
          <w:rFonts w:eastAsia="SimSun"/>
          <w:sz w:val="24"/>
          <w:szCs w:val="24"/>
          <w:lang w:eastAsia="zh-CN"/>
        </w:rPr>
        <w:t xml:space="preserve"> Hallmark </w:t>
      </w:r>
      <w:proofErr w:type="spellStart"/>
      <w:r w:rsidR="009458F1" w:rsidRPr="006879D6">
        <w:rPr>
          <w:rFonts w:eastAsia="SimSun"/>
          <w:sz w:val="24"/>
          <w:szCs w:val="24"/>
          <w:lang w:eastAsia="zh-CN"/>
        </w:rPr>
        <w:t>genesets</w:t>
      </w:r>
      <w:proofErr w:type="spellEnd"/>
      <w:r w:rsidR="009458F1" w:rsidRPr="006879D6">
        <w:rPr>
          <w:rFonts w:eastAsia="SimSun"/>
          <w:sz w:val="24"/>
          <w:szCs w:val="24"/>
          <w:lang w:eastAsia="zh-CN"/>
        </w:rPr>
        <w:t>. Since these gene</w:t>
      </w:r>
      <w:r w:rsidR="00CE2CB2" w:rsidRPr="006879D6">
        <w:rPr>
          <w:rFonts w:eastAsia="SimSun"/>
          <w:sz w:val="24"/>
          <w:szCs w:val="24"/>
          <w:lang w:eastAsia="zh-CN"/>
        </w:rPr>
        <w:t xml:space="preserve"> </w:t>
      </w:r>
      <w:r w:rsidR="009458F1" w:rsidRPr="006879D6">
        <w:rPr>
          <w:rFonts w:eastAsia="SimSun"/>
          <w:sz w:val="24"/>
          <w:szCs w:val="24"/>
          <w:lang w:eastAsia="zh-CN"/>
        </w:rPr>
        <w:t>sets consist of genes with positive enrichment, IFN scores were calculated as the mean expression of these set of genes. 10,000-fold permutation analysis</w:t>
      </w:r>
      <w:r w:rsidR="00B86955" w:rsidRPr="006879D6">
        <w:rPr>
          <w:rFonts w:eastAsia="SimSun"/>
          <w:sz w:val="24"/>
          <w:szCs w:val="24"/>
          <w:lang w:eastAsia="zh-CN"/>
        </w:rPr>
        <w:t xml:space="preserve"> where </w:t>
      </w:r>
      <w:r w:rsidR="00C55F37" w:rsidRPr="006879D6">
        <w:rPr>
          <w:rFonts w:eastAsia="SimSun"/>
          <w:sz w:val="24"/>
          <w:szCs w:val="24"/>
          <w:lang w:eastAsia="zh-CN"/>
        </w:rPr>
        <w:t>random sampling of N genes (where N = number of genes in each gene set)</w:t>
      </w:r>
      <w:r w:rsidR="00B86955" w:rsidRPr="006879D6">
        <w:rPr>
          <w:rFonts w:eastAsia="SimSun"/>
          <w:sz w:val="24"/>
          <w:szCs w:val="24"/>
          <w:lang w:eastAsia="zh-CN"/>
        </w:rPr>
        <w:t xml:space="preserve"> to generate a null distribution</w:t>
      </w:r>
      <w:r w:rsidR="009458F1" w:rsidRPr="006879D6">
        <w:rPr>
          <w:rFonts w:eastAsia="SimSun"/>
          <w:sz w:val="24"/>
          <w:szCs w:val="24"/>
          <w:lang w:eastAsia="zh-CN"/>
        </w:rPr>
        <w:t xml:space="preserve"> was performed to estimate the probability of observing a positive relationship between IFN scores and immune infiltration scores.</w:t>
      </w:r>
      <w:r w:rsidR="008E0E5E" w:rsidRPr="006879D6">
        <w:rPr>
          <w:rFonts w:eastAsia="SimSun"/>
          <w:sz w:val="24"/>
          <w:szCs w:val="24"/>
          <w:lang w:eastAsia="zh-CN"/>
        </w:rPr>
        <w:t xml:space="preserve"> </w:t>
      </w:r>
      <w:r w:rsidRPr="006879D6">
        <w:rPr>
          <w:sz w:val="24"/>
        </w:rPr>
        <w:t xml:space="preserve">Genes uniquely expressed by tumor infiltrating lymphocytes (TILs) were obtained from a study by </w:t>
      </w:r>
      <w:proofErr w:type="spellStart"/>
      <w:r w:rsidRPr="006879D6">
        <w:rPr>
          <w:sz w:val="24"/>
        </w:rPr>
        <w:t>Karn</w:t>
      </w:r>
      <w:proofErr w:type="spellEnd"/>
      <w:r w:rsidRPr="006879D6">
        <w:rPr>
          <w:sz w:val="24"/>
        </w:rPr>
        <w:t xml:space="preserve"> et al. </w:t>
      </w:r>
      <w:r w:rsidRPr="006879D6">
        <w:rPr>
          <w:sz w:val="24"/>
        </w:rPr>
        <w:fldChar w:fldCharType="begin">
          <w:fldData xml:space="preserve">PEVuZE5vdGU+PENpdGU+PEF1dGhvcj5LYXJuPC9BdXRob3I+PFllYXI+MjAxMjwvWWVhcj48UmVj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</w:fldData>
        </w:fldChar>
      </w:r>
      <w:r w:rsidR="006E320D" w:rsidRPr="006879D6">
        <w:rPr>
          <w:sz w:val="24"/>
        </w:rPr>
        <w:instrText xml:space="preserve"> ADDIN EN.CITE </w:instrText>
      </w:r>
      <w:r w:rsidR="006E320D" w:rsidRPr="006879D6">
        <w:rPr>
          <w:sz w:val="24"/>
        </w:rPr>
        <w:fldChar w:fldCharType="begin">
          <w:fldData xml:space="preserve">PEVuZE5vdGU+PENpdGU+PEF1dGhvcj5LYXJuPC9BdXRob3I+PFllYXI+MjAxMjwvWWVhcj48UmVj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</w:fldData>
        </w:fldChar>
      </w:r>
      <w:r w:rsidR="006E320D" w:rsidRPr="006879D6">
        <w:rPr>
          <w:sz w:val="24"/>
        </w:rPr>
        <w:instrText xml:space="preserve"> ADDIN EN.CITE.DATA </w:instrText>
      </w:r>
      <w:r w:rsidR="006E320D" w:rsidRPr="006879D6">
        <w:rPr>
          <w:sz w:val="24"/>
        </w:rPr>
      </w:r>
      <w:r w:rsidR="006E320D" w:rsidRPr="006879D6">
        <w:rPr>
          <w:sz w:val="24"/>
        </w:rPr>
        <w:fldChar w:fldCharType="end"/>
      </w:r>
      <w:r w:rsidRPr="006879D6">
        <w:rPr>
          <w:sz w:val="24"/>
        </w:rPr>
      </w:r>
      <w:r w:rsidRPr="006879D6">
        <w:rPr>
          <w:sz w:val="24"/>
        </w:rPr>
        <w:fldChar w:fldCharType="separate"/>
      </w:r>
      <w:r w:rsidR="006E320D" w:rsidRPr="006879D6">
        <w:rPr>
          <w:noProof/>
          <w:sz w:val="24"/>
        </w:rPr>
        <w:t>[</w:t>
      </w:r>
      <w:hyperlink w:anchor="_ENREF_1" w:tooltip="Karn, 2012 #254" w:history="1">
        <w:r w:rsidR="00DD0A8B" w:rsidRPr="006879D6">
          <w:rPr>
            <w:noProof/>
            <w:sz w:val="24"/>
          </w:rPr>
          <w:t>1</w:t>
        </w:r>
      </w:hyperlink>
      <w:r w:rsidR="006E320D" w:rsidRPr="006879D6">
        <w:rPr>
          <w:noProof/>
          <w:sz w:val="24"/>
        </w:rPr>
        <w:t>]</w:t>
      </w:r>
      <w:r w:rsidRPr="006879D6">
        <w:rPr>
          <w:sz w:val="24"/>
        </w:rPr>
        <w:fldChar w:fldCharType="end"/>
      </w:r>
      <w:r w:rsidRPr="006879D6">
        <w:rPr>
          <w:sz w:val="24"/>
        </w:rPr>
        <w:t xml:space="preserve">. </w:t>
      </w:r>
      <w:r w:rsidRPr="006879D6">
        <w:rPr>
          <w:sz w:val="24"/>
        </w:rPr>
        <w:lastRenderedPageBreak/>
        <w:t>Gene level RNA-</w:t>
      </w:r>
      <w:proofErr w:type="spellStart"/>
      <w:r w:rsidRPr="006879D6">
        <w:rPr>
          <w:sz w:val="24"/>
        </w:rPr>
        <w:t>Seq</w:t>
      </w:r>
      <w:proofErr w:type="spellEnd"/>
      <w:r w:rsidRPr="006879D6">
        <w:rPr>
          <w:sz w:val="24"/>
        </w:rPr>
        <w:t xml:space="preserve"> Expectation Maximization (RSEM) values for the TIL gene set was obtained from the Cancer Genome Atlas (TCGA) BRCA RNA-seq2.0 dataset (https://tcga-data.nci.nih.gov/tcga/) </w:t>
      </w:r>
      <w:r w:rsidRPr="006879D6">
        <w:rPr>
          <w:sz w:val="24"/>
        </w:rPr>
        <w:fldChar w:fldCharType="begin">
          <w:fldData xml:space="preserve">PEVuZE5vdGU+PENpdGUgRXhjbHVkZUF1dGg9IjEiPjxZZWFyPjIwMTI8L1llYXI+PFJlY051bT4x
Mjc8L1JlY051bT48RGlzcGxheVRleHQ+WzJdPC9EaXNwbGF5VGV4dD48cmVjb3JkPjxyZWMtbnVt
YmVyPjEyNzwvcmVjLW51bWJlcj48Zm9yZWlnbi1rZXlzPjxrZXkgYXBwPSJFTiIgZGItaWQ9IjV4
c3NzNXI5ZXB0dGRuZXRyZmo1YXQyY3pmeHYycnh4eGRwMiI+MTI3PC9rZXk+PC9mb3JlaWduLWtl
eXM+PHJlZi10eXBlIG5hbWU9IkpvdXJuYWwgQXJ0aWNsZSI+MTc8L3JlZi10eXBlPjxjb250cmli
dXRvcnM+PC9jb250cmlidXRvcnM+PHRpdGxlcz48dGl0bGU+Q29tcHJlaGVuc2l2ZSBtb2xlY3Vs
YXIgcG9ydHJhaXRzIG9mIGh1bWFuIGJyZWFzdCB0dW1vdXJz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2MS03MDwvcGFnZXM+PHZvbHVtZT40OTA8L3ZvbHVtZT48bnVtYmVyPjc0MTg8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AwMDg5NzwvdXJsPjwvcmVsYXRlZC11cmxzPjwvdXJscz48Y3VzdG9tMj4zNDY1NTMy
PC9jdXN0b20yPjxlbGVjdHJvbmljLXJlc291cmNlLW51bT4xMC4xMDM4L25hdHVyZTExNDEyPC9l
bGVjdHJvbmljLXJlc291cmNlLW51bT48bGFuZ3VhZ2U+ZW5nPC9sYW5ndWFnZT48L3JlY29yZD48
L0NpdGU+PC9FbmROb3RlPgB=
</w:fldData>
        </w:fldChar>
      </w:r>
      <w:r w:rsidR="006E320D" w:rsidRPr="006879D6">
        <w:rPr>
          <w:sz w:val="24"/>
        </w:rPr>
        <w:instrText xml:space="preserve"> ADDIN EN.CITE </w:instrText>
      </w:r>
      <w:r w:rsidR="006E320D" w:rsidRPr="006879D6">
        <w:rPr>
          <w:sz w:val="24"/>
        </w:rPr>
        <w:fldChar w:fldCharType="begin">
          <w:fldData xml:space="preserve">PEVuZE5vdGU+PENpdGUgRXhjbHVkZUF1dGg9IjEiPjxZZWFyPjIwMTI8L1llYXI+PFJlY051bT4x
Mjc8L1JlY051bT48RGlzcGxheVRleHQ+WzJdPC9EaXNwbGF5VGV4dD48cmVjb3JkPjxyZWMtbnVt
YmVyPjEyNzwvcmVjLW51bWJlcj48Zm9yZWlnbi1rZXlzPjxrZXkgYXBwPSJFTiIgZGItaWQ9IjV4
c3NzNXI5ZXB0dGRuZXRyZmo1YXQyY3pmeHYycnh4eGRwMiI+MTI3PC9rZXk+PC9mb3JlaWduLWtl
eXM+PHJlZi10eXBlIG5hbWU9IkpvdXJuYWwgQXJ0aWNsZSI+MTc8L3JlZi10eXBlPjxjb250cmli
dXRvcnM+PC9jb250cmlidXRvcnM+PHRpdGxlcz48dGl0bGU+Q29tcHJlaGVuc2l2ZSBtb2xlY3Vs
YXIgcG9ydHJhaXRzIG9mIGh1bWFuIGJyZWFzdCB0dW1vdXJz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2MS03MDwvcGFnZXM+PHZvbHVtZT40OTA8L3ZvbHVtZT48bnVtYmVyPjc0MTg8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</w:fldData>
        </w:fldChar>
      </w:r>
      <w:r w:rsidR="006E320D" w:rsidRPr="006879D6">
        <w:rPr>
          <w:sz w:val="24"/>
        </w:rPr>
        <w:instrText xml:space="preserve"> ADDIN EN.CITE.DATA </w:instrText>
      </w:r>
      <w:r w:rsidR="006E320D" w:rsidRPr="006879D6">
        <w:rPr>
          <w:sz w:val="24"/>
        </w:rPr>
      </w:r>
      <w:r w:rsidR="006E320D" w:rsidRPr="006879D6">
        <w:rPr>
          <w:sz w:val="24"/>
        </w:rPr>
        <w:fldChar w:fldCharType="end"/>
      </w:r>
      <w:r w:rsidRPr="006879D6">
        <w:rPr>
          <w:sz w:val="24"/>
        </w:rPr>
      </w:r>
      <w:r w:rsidRPr="006879D6">
        <w:rPr>
          <w:sz w:val="24"/>
        </w:rPr>
        <w:fldChar w:fldCharType="separate"/>
      </w:r>
      <w:r w:rsidR="006E320D" w:rsidRPr="006879D6">
        <w:rPr>
          <w:noProof/>
          <w:sz w:val="24"/>
        </w:rPr>
        <w:t>[</w:t>
      </w:r>
      <w:hyperlink w:anchor="_ENREF_2" w:tooltip=", 2012 #127" w:history="1">
        <w:r w:rsidR="00DD0A8B" w:rsidRPr="006879D6">
          <w:rPr>
            <w:noProof/>
            <w:sz w:val="24"/>
          </w:rPr>
          <w:t>2</w:t>
        </w:r>
      </w:hyperlink>
      <w:r w:rsidR="006E320D" w:rsidRPr="006879D6">
        <w:rPr>
          <w:noProof/>
          <w:sz w:val="24"/>
        </w:rPr>
        <w:t>]</w:t>
      </w:r>
      <w:r w:rsidRPr="006879D6">
        <w:rPr>
          <w:sz w:val="24"/>
        </w:rPr>
        <w:fldChar w:fldCharType="end"/>
      </w:r>
      <w:r w:rsidRPr="006879D6">
        <w:rPr>
          <w:sz w:val="24"/>
        </w:rPr>
        <w:t xml:space="preserve">. The RSEM values were log2 transformed and Z-scores (calculated </w:t>
      </w:r>
      <w:proofErr w:type="gramStart"/>
      <w:r w:rsidRPr="006879D6">
        <w:rPr>
          <w:sz w:val="24"/>
        </w:rPr>
        <w:t xml:space="preserve">as </w:t>
      </w:r>
      <w:proofErr w:type="gramEnd"/>
      <m:oMath>
        <m:f>
          <m:fPr>
            <m:ctrlPr>
              <w:rPr>
                <w:rFonts w:ascii="Cambria Math" w:hAnsi="Cambria Math" w:cs="Arial"/>
                <w:i/>
              </w:rPr>
            </m:ctrlPr>
          </m:fPr>
          <m:num>
            <m:r>
              <w:rPr>
                <w:rFonts w:ascii="Cambria Math" w:hAnsi="Cambria Math" w:cs="Arial"/>
              </w:rPr>
              <m:t>x-</m:t>
            </m:r>
            <m:acc>
              <m:accPr>
                <m:chr m:val="̅"/>
                <m:ctrlPr>
                  <w:rPr>
                    <w:rFonts w:ascii="Cambria Math" w:hAnsi="Cambria Math" w:cs="Arial"/>
                    <w:i/>
                  </w:rPr>
                </m:ctrlPr>
              </m:accPr>
              <m:e>
                <m:r>
                  <w:rPr>
                    <w:rFonts w:ascii="Cambria Math" w:hAnsi="Cambria Math" w:cs="Arial"/>
                  </w:rPr>
                  <m:t>x</m:t>
                </m:r>
              </m:e>
            </m:acc>
          </m:num>
          <m:den>
            <m:r>
              <w:rPr>
                <w:rFonts w:ascii="Cambria Math" w:hAnsi="Cambria Math" w:cs="Arial"/>
              </w:rPr>
              <m:t>σ</m:t>
            </m:r>
          </m:den>
        </m:f>
      </m:oMath>
      <w:r w:rsidRPr="006879D6">
        <w:rPr>
          <w:sz w:val="24"/>
        </w:rPr>
        <w:t>) were performed on a gene level using the scale function in R Statistical Program. This was performed to standardize differences across genes so that equal weight is given to each gene. These Z-scores were used to cluster the samples into different groups of TIL infiltration using unsupervised hierarchical clustering and the optimal number of clusters was determined by maximizing the average silhouette width. The gene set and final samples used are shown in Fig. S3E. PAM50 status was predicted using</w:t>
      </w:r>
      <w:r w:rsidR="00CE2CB2" w:rsidRPr="006879D6">
        <w:rPr>
          <w:sz w:val="24"/>
        </w:rPr>
        <w:t xml:space="preserve"> the pam50.robust function</w:t>
      </w:r>
      <w:r w:rsidRPr="006879D6">
        <w:rPr>
          <w:sz w:val="24"/>
        </w:rPr>
        <w:t xml:space="preserve"> from the </w:t>
      </w:r>
      <w:proofErr w:type="spellStart"/>
      <w:r w:rsidRPr="006879D6">
        <w:rPr>
          <w:sz w:val="24"/>
        </w:rPr>
        <w:t>genefu</w:t>
      </w:r>
      <w:proofErr w:type="spellEnd"/>
      <w:r w:rsidRPr="006879D6">
        <w:rPr>
          <w:sz w:val="24"/>
        </w:rPr>
        <w:t xml:space="preserve"> package (</w:t>
      </w:r>
      <w:hyperlink r:id="rId9" w:tgtFrame="_blank" w:history="1">
        <w:r w:rsidRPr="006879D6">
          <w:rPr>
            <w:sz w:val="24"/>
          </w:rPr>
          <w:t>http://www.pmgenomics.ca/bhklab/</w:t>
        </w:r>
      </w:hyperlink>
      <w:r w:rsidRPr="006879D6">
        <w:rPr>
          <w:sz w:val="24"/>
        </w:rPr>
        <w:t xml:space="preserve">) mapped by </w:t>
      </w:r>
      <w:proofErr w:type="spellStart"/>
      <w:r w:rsidRPr="006879D6">
        <w:rPr>
          <w:sz w:val="24"/>
        </w:rPr>
        <w:t>EntrezIDs</w:t>
      </w:r>
      <w:proofErr w:type="spellEnd"/>
      <w:r w:rsidRPr="006879D6">
        <w:rPr>
          <w:sz w:val="24"/>
        </w:rPr>
        <w:t>.</w:t>
      </w:r>
    </w:p>
    <w:p w14:paraId="61A0C442" w14:textId="77777777" w:rsidR="003B2CF9" w:rsidRPr="006879D6" w:rsidRDefault="003B2CF9" w:rsidP="003B2CF9">
      <w:pPr>
        <w:autoSpaceDE w:val="0"/>
        <w:autoSpaceDN w:val="0"/>
        <w:adjustRightInd w:val="0"/>
        <w:spacing w:line="480" w:lineRule="auto"/>
        <w:jc w:val="both"/>
        <w:rPr>
          <w:sz w:val="24"/>
        </w:rPr>
      </w:pPr>
      <w:r w:rsidRPr="006879D6">
        <w:rPr>
          <w:b/>
          <w:sz w:val="24"/>
        </w:rPr>
        <w:t>Histology: Scoring inflammation.</w:t>
      </w:r>
      <w:r w:rsidRPr="006879D6">
        <w:rPr>
          <w:sz w:val="24"/>
        </w:rPr>
        <w:t xml:space="preserve"> The primary tumor xenografts from the mice treated with the 8 different regimens were fixed in 10% buffered formalin, paraffin embedded, cut as 5 µm sections and stained with H&amp;E. Histopathology of the H&amp;E stained tissue sections was scored separately for severity and extent of inflammation, with the pathologist blinded to group of origin, using a scale of 0–3 as follows: No significant i</w:t>
      </w:r>
      <w:r w:rsidR="00797DA3" w:rsidRPr="006879D6">
        <w:rPr>
          <w:sz w:val="24"/>
        </w:rPr>
        <w:t xml:space="preserve">nflammation= 0; minimal to mild </w:t>
      </w:r>
      <w:r w:rsidRPr="006879D6">
        <w:rPr>
          <w:sz w:val="24"/>
        </w:rPr>
        <w:t>inflammatory infiltrates with edema= 1; moderate inflammatory infiltrates with edema= 2; marked inflammatory infiltrates with edema= 3. The inflammation consisted primarily of neutrophils and macrophages along with edema and lesser numbers of lymphocytes.</w:t>
      </w:r>
    </w:p>
    <w:p w14:paraId="6F96121B" w14:textId="4B7DA51E" w:rsidR="003B2CF9" w:rsidRPr="006879D6" w:rsidRDefault="003B2CF9" w:rsidP="003B2CF9">
      <w:pPr>
        <w:autoSpaceDE w:val="0"/>
        <w:autoSpaceDN w:val="0"/>
        <w:adjustRightInd w:val="0"/>
        <w:spacing w:line="480" w:lineRule="auto"/>
        <w:jc w:val="both"/>
        <w:rPr>
          <w:sz w:val="24"/>
        </w:rPr>
      </w:pPr>
      <w:r w:rsidRPr="006879D6">
        <w:rPr>
          <w:b/>
          <w:sz w:val="24"/>
        </w:rPr>
        <w:t>Correlation of Gene Expression with Outcome.</w:t>
      </w:r>
      <w:r w:rsidRPr="006879D6">
        <w:rPr>
          <w:sz w:val="24"/>
        </w:rPr>
        <w:t xml:space="preserve"> We identified breast cancer samples in the Gene Expression Omnibus repository (http://www.ncbi.nlm.nih.gov/gds) using the GEO platform IDs "GPL96", "GPL570", "GPL571", "GPL6947" and "GPL4133" as well as the keywords "breast", "cancer", "chemotherapy" and "survival" as described previously </w:t>
      </w:r>
      <w:r w:rsidRPr="006879D6">
        <w:rPr>
          <w:sz w:val="24"/>
        </w:rPr>
        <w:fldChar w:fldCharType="begin">
          <w:fldData xml:space="preserve">PEVuZE5vdGU+PENpdGU+PEF1dGhvcj5HeW9yZmZ5PC9BdXRob3I+PFllYXI+MjAxMDwvWWVhcj48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</w:fldData>
        </w:fldChar>
      </w:r>
      <w:r w:rsidR="00ED369D">
        <w:rPr>
          <w:sz w:val="24"/>
        </w:rPr>
        <w:instrText xml:space="preserve"> ADDIN EN.CITE </w:instrText>
      </w:r>
      <w:r w:rsidR="00ED369D">
        <w:rPr>
          <w:sz w:val="24"/>
        </w:rPr>
        <w:fldChar w:fldCharType="begin">
          <w:fldData xml:space="preserve">PEVuZE5vdGU+PENpdGU+PEF1dGhvcj5HeW9yZmZ5PC9BdXRob3I+PFllYXI+MjAxMDwvWWVhcj48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</w:fldData>
        </w:fldChar>
      </w:r>
      <w:r w:rsidR="00ED369D">
        <w:rPr>
          <w:sz w:val="24"/>
        </w:rPr>
        <w:instrText xml:space="preserve"> ADDIN EN.CITE.DATA </w:instrText>
      </w:r>
      <w:r w:rsidR="00ED369D">
        <w:rPr>
          <w:sz w:val="24"/>
        </w:rPr>
      </w:r>
      <w:r w:rsidR="00ED369D">
        <w:rPr>
          <w:sz w:val="24"/>
        </w:rPr>
        <w:fldChar w:fldCharType="end"/>
      </w:r>
      <w:r w:rsidRPr="006879D6">
        <w:rPr>
          <w:sz w:val="24"/>
        </w:rPr>
      </w:r>
      <w:r w:rsidRPr="006879D6">
        <w:rPr>
          <w:sz w:val="24"/>
        </w:rPr>
        <w:fldChar w:fldCharType="separate"/>
      </w:r>
      <w:r w:rsidR="006E320D" w:rsidRPr="006879D6">
        <w:rPr>
          <w:noProof/>
          <w:sz w:val="24"/>
        </w:rPr>
        <w:t>[</w:t>
      </w:r>
      <w:hyperlink w:anchor="_ENREF_3" w:tooltip="Gyorffy, 2010 #70" w:history="1">
        <w:r w:rsidR="00DD0A8B" w:rsidRPr="006879D6">
          <w:rPr>
            <w:noProof/>
            <w:sz w:val="24"/>
          </w:rPr>
          <w:t>3</w:t>
        </w:r>
      </w:hyperlink>
      <w:r w:rsidR="006E320D" w:rsidRPr="006879D6">
        <w:rPr>
          <w:noProof/>
          <w:sz w:val="24"/>
        </w:rPr>
        <w:t>]</w:t>
      </w:r>
      <w:r w:rsidRPr="006879D6">
        <w:rPr>
          <w:sz w:val="24"/>
        </w:rPr>
        <w:fldChar w:fldCharType="end"/>
      </w:r>
      <w:r w:rsidRPr="006879D6">
        <w:rPr>
          <w:sz w:val="24"/>
        </w:rPr>
        <w:t xml:space="preserve">. The search was restricted to datasets that included at least 30 patients. Altogether data from 5,935 breast cancer patients was </w:t>
      </w:r>
      <w:r w:rsidRPr="006879D6">
        <w:rPr>
          <w:sz w:val="24"/>
        </w:rPr>
        <w:lastRenderedPageBreak/>
        <w:t>downloaded and processed. Among these, 4,659 patients had survival information. In these patients, basal/triple negative breast cancer (TNBC) was defined as ER negative and HER2 negative using gene expression data (the probe for PGR is not reliable on the arrays). Patients in a large dataset (</w:t>
      </w:r>
      <w:r w:rsidRPr="006879D6">
        <w:rPr>
          <w:color w:val="000000"/>
          <w:sz w:val="24"/>
          <w:shd w:val="clear" w:color="auto" w:fill="FFFFFF"/>
        </w:rPr>
        <w:t>GSE25066, n= 507)</w:t>
      </w:r>
      <w:r w:rsidRPr="006879D6">
        <w:rPr>
          <w:sz w:val="24"/>
        </w:rPr>
        <w:t xml:space="preserve"> received anthracycline treatment – these patients were analyzed separately so that the two investigated cohorts (basal and anthracycline-treated) do not overlap. The raw .CEL files were normalized using MAS5 in the R statistical environment (http://www.r-project.org) using the </w:t>
      </w:r>
      <w:proofErr w:type="spellStart"/>
      <w:r w:rsidRPr="006879D6">
        <w:rPr>
          <w:sz w:val="24"/>
        </w:rPr>
        <w:t>Affy</w:t>
      </w:r>
      <w:proofErr w:type="spellEnd"/>
      <w:r w:rsidRPr="006879D6">
        <w:rPr>
          <w:sz w:val="24"/>
        </w:rPr>
        <w:t xml:space="preserve"> Bioconductor library. Kaplan-Meier survival plot, and the hazard ratio with 95% confidence intervals and </w:t>
      </w:r>
      <w:proofErr w:type="spellStart"/>
      <w:r w:rsidRPr="006879D6">
        <w:rPr>
          <w:sz w:val="24"/>
        </w:rPr>
        <w:t>logrank</w:t>
      </w:r>
      <w:proofErr w:type="spellEnd"/>
      <w:r w:rsidRPr="006879D6">
        <w:rPr>
          <w:sz w:val="24"/>
        </w:rPr>
        <w:t xml:space="preserve"> P value were calculated and plotted in R using the Bioconductor package "survival" as described earlier </w:t>
      </w:r>
      <w:r w:rsidRPr="006879D6">
        <w:rPr>
          <w:sz w:val="24"/>
        </w:rPr>
        <w:fldChar w:fldCharType="begin"/>
      </w:r>
      <w:r w:rsidR="00ED369D">
        <w:rPr>
          <w:sz w:val="24"/>
        </w:rPr>
        <w:instrText xml:space="preserve"> ADDIN EN.CITE &lt;EndNote&gt;&lt;Cite&gt;&lt;Author&gt;Gyorffy&lt;/Author&gt;&lt;Year&gt;2013&lt;/Year&gt;&lt;RecNum&gt;47&lt;/RecNum&gt;&lt;DisplayText&gt;[4]&lt;/DisplayText&gt;&lt;record&gt;&lt;rec-number&gt;47&lt;/rec-number&gt;&lt;foreign-keys&gt;&lt;key app="EN" db-id="dft92exfj2s9foevsw8vd95rv09fapzrx0vx" timestamp="1497290611"&gt;47&lt;/key&gt;&lt;/foreign-keys&gt;&lt;ref-type name="Journal Article"&gt;17&lt;/ref-type&gt;&lt;contributors&gt;&lt;authors&gt;&lt;author&gt;Gyorffy, B.&lt;/author&gt;&lt;author&gt;Surowiak, P.&lt;/author&gt;&lt;author&gt;Budczies, J.&lt;/author&gt;&lt;author&gt;Lanczky, A.&lt;/author&gt;&lt;/authors&gt;&lt;/contributors&gt;&lt;auth-address&gt;Research Laboratory of Pediatrics and Nephrology, Hungarian Academy of Sciences, Budapest, Hungary.&amp;#xD;Department of Histology and Embryology, Wroclaw Medical University, Wroclaw, Poland.&amp;#xD;Institut fur Pathologie, Charite - Universitatsmedizin Berlin, Berlin, Germany.&lt;/auth-address&gt;&lt;titles&gt;&lt;title&gt;Online survival analysis software to assess the prognostic value of biomarkers using transcriptomic data in non-small-cell lung cancer&lt;/title&gt;&lt;secondary-title&gt;PLoS One&lt;/secondary-title&gt;&lt;/titles&gt;&lt;periodical&gt;&lt;full-title&gt;PLoS One&lt;/full-title&gt;&lt;/periodical&gt;&lt;pages&gt;e82241&lt;/pages&gt;&lt;volume&gt;8&lt;/volume&gt;&lt;number&gt;12&lt;/number&gt;&lt;edition&gt;2013/12/25&lt;/edition&gt;&lt;dates&gt;&lt;year&gt;2013&lt;/year&gt;&lt;/dates&gt;&lt;isbn&gt;1932-6203 (Electronic)&amp;#xD;1932-6203 (Linking)&lt;/isbn&gt;&lt;accession-num&gt;24367507&lt;/accession-num&gt;&lt;urls&gt;&lt;related-urls&gt;&lt;url&gt;http://www.ncbi.nlm.nih.gov/pubmed/24367507&lt;/url&gt;&lt;/related-urls&gt;&lt;/urls&gt;&lt;custom2&gt;3867325&lt;/custom2&gt;&lt;electronic-resource-num&gt;10.1371/journal.pone.0082241&amp;#xD;PONE-D-13-31189 [pii]&lt;/electronic-resource-num&gt;&lt;language&gt;eng&lt;/language&gt;&lt;/record&gt;&lt;/Cite&gt;&lt;/EndNote&gt;</w:instrText>
      </w:r>
      <w:r w:rsidRPr="006879D6">
        <w:rPr>
          <w:sz w:val="24"/>
        </w:rPr>
        <w:fldChar w:fldCharType="separate"/>
      </w:r>
      <w:r w:rsidR="006E320D" w:rsidRPr="006879D6">
        <w:rPr>
          <w:noProof/>
          <w:sz w:val="24"/>
        </w:rPr>
        <w:t>[</w:t>
      </w:r>
      <w:hyperlink w:anchor="_ENREF_4" w:tooltip="Gyorffy, 2013 #47" w:history="1">
        <w:r w:rsidR="00DD0A8B" w:rsidRPr="006879D6">
          <w:rPr>
            <w:noProof/>
            <w:sz w:val="24"/>
          </w:rPr>
          <w:t>4</w:t>
        </w:r>
      </w:hyperlink>
      <w:r w:rsidR="006E320D" w:rsidRPr="006879D6">
        <w:rPr>
          <w:noProof/>
          <w:sz w:val="24"/>
        </w:rPr>
        <w:t>]</w:t>
      </w:r>
      <w:r w:rsidRPr="006879D6">
        <w:rPr>
          <w:sz w:val="24"/>
        </w:rPr>
        <w:fldChar w:fldCharType="end"/>
      </w:r>
      <w:r w:rsidRPr="006879D6">
        <w:rPr>
          <w:sz w:val="24"/>
        </w:rPr>
        <w:t xml:space="preserve">. Statistical significance was set at p&lt;0.01. Cox proportional hazard regression was performed to compare the association between gene expression, clinical variables and relapse-free survival using </w:t>
      </w:r>
      <w:proofErr w:type="spellStart"/>
      <w:r w:rsidRPr="006879D6">
        <w:rPr>
          <w:sz w:val="24"/>
        </w:rPr>
        <w:t>WinSTAT</w:t>
      </w:r>
      <w:proofErr w:type="spellEnd"/>
      <w:r w:rsidRPr="006879D6">
        <w:rPr>
          <w:sz w:val="24"/>
        </w:rPr>
        <w:t xml:space="preserve"> 2007 for Microsoft Excel (Robert K. Fitch Software, Germany). </w:t>
      </w:r>
    </w:p>
    <w:p w14:paraId="6B4198DB" w14:textId="77777777" w:rsidR="00C66FCB" w:rsidRPr="006879D6" w:rsidRDefault="003B2CF9" w:rsidP="003B2CF9">
      <w:pPr>
        <w:autoSpaceDE w:val="0"/>
        <w:autoSpaceDN w:val="0"/>
        <w:adjustRightInd w:val="0"/>
        <w:spacing w:line="480" w:lineRule="auto"/>
        <w:jc w:val="both"/>
        <w:rPr>
          <w:sz w:val="24"/>
        </w:rPr>
      </w:pPr>
      <w:r w:rsidRPr="006879D6">
        <w:rPr>
          <w:b/>
          <w:sz w:val="24"/>
        </w:rPr>
        <w:t xml:space="preserve">Statistical Analysis. </w:t>
      </w:r>
      <w:r w:rsidRPr="006879D6">
        <w:rPr>
          <w:sz w:val="24"/>
        </w:rPr>
        <w:t>The cell line results were expressed as mean ± standard errors of mean (SEM). Two-tailed Student’s T-tests (95% confidence interval) were performed on pairwise combinations of data to determine statistical significance defined as *p &lt; 0.05,</w:t>
      </w:r>
      <w:r w:rsidRPr="006879D6">
        <w:rPr>
          <w:sz w:val="24"/>
          <w:vertAlign w:val="superscript"/>
        </w:rPr>
        <w:t xml:space="preserve"> </w:t>
      </w:r>
      <w:r w:rsidRPr="006879D6">
        <w:rPr>
          <w:sz w:val="24"/>
        </w:rPr>
        <w:t xml:space="preserve">**p&lt; 0.01 and ***p&lt; 0.001. </w:t>
      </w:r>
      <w:proofErr w:type="spellStart"/>
      <w:r w:rsidRPr="006879D6">
        <w:rPr>
          <w:sz w:val="24"/>
        </w:rPr>
        <w:t>qRT</w:t>
      </w:r>
      <w:proofErr w:type="spellEnd"/>
      <w:r w:rsidRPr="006879D6">
        <w:rPr>
          <w:sz w:val="24"/>
        </w:rPr>
        <w:t xml:space="preserve">-PCR using tumor xenografts results were expressed using the median and two-tailed Mann Whitney Test. Statistical analyses were performed using </w:t>
      </w:r>
      <w:proofErr w:type="spellStart"/>
      <w:r w:rsidRPr="006879D6">
        <w:rPr>
          <w:sz w:val="24"/>
        </w:rPr>
        <w:t>GraphPad</w:t>
      </w:r>
      <w:proofErr w:type="spellEnd"/>
      <w:r w:rsidRPr="006879D6">
        <w:rPr>
          <w:sz w:val="24"/>
        </w:rPr>
        <w:t xml:space="preserve"> Prism version 5.0 (</w:t>
      </w:r>
      <w:proofErr w:type="spellStart"/>
      <w:r w:rsidRPr="006879D6">
        <w:rPr>
          <w:sz w:val="24"/>
        </w:rPr>
        <w:t>GraphPad</w:t>
      </w:r>
      <w:proofErr w:type="spellEnd"/>
      <w:r w:rsidRPr="006879D6">
        <w:rPr>
          <w:sz w:val="24"/>
        </w:rPr>
        <w:t xml:space="preserve"> Software, Inc.).</w:t>
      </w:r>
      <w:r w:rsidRPr="006879D6">
        <w:rPr>
          <w:b/>
          <w:sz w:val="24"/>
        </w:rPr>
        <w:t xml:space="preserve"> </w:t>
      </w:r>
      <w:r w:rsidRPr="006879D6">
        <w:rPr>
          <w:sz w:val="24"/>
        </w:rPr>
        <w:t xml:space="preserve">Ordinal logistic regressions were used to estimate the likelihood of the inflammatory quantification from the tumor xenografts. </w:t>
      </w:r>
    </w:p>
    <w:p w14:paraId="5FBDB320" w14:textId="77777777" w:rsidR="004C77CF" w:rsidRPr="00F34DA0" w:rsidRDefault="004C77CF" w:rsidP="00F34DA0">
      <w:pPr>
        <w:jc w:val="both"/>
        <w:rPr>
          <w:b/>
          <w:sz w:val="24"/>
          <w:szCs w:val="24"/>
        </w:rPr>
      </w:pPr>
      <w:r w:rsidRPr="00F34DA0">
        <w:rPr>
          <w:b/>
          <w:sz w:val="24"/>
          <w:szCs w:val="24"/>
        </w:rPr>
        <w:t>References</w:t>
      </w:r>
    </w:p>
    <w:p w14:paraId="0B8DAE44" w14:textId="77777777" w:rsidR="004C77CF" w:rsidRPr="00F34DA0" w:rsidRDefault="004C77CF" w:rsidP="00F34DA0">
      <w:pPr>
        <w:jc w:val="both"/>
        <w:rPr>
          <w:sz w:val="24"/>
          <w:szCs w:val="24"/>
        </w:rPr>
      </w:pPr>
    </w:p>
    <w:p w14:paraId="1F933DE8" w14:textId="77777777" w:rsidR="00DD0A8B" w:rsidRPr="00F34DA0" w:rsidRDefault="004C77CF" w:rsidP="00F34DA0">
      <w:pPr>
        <w:pStyle w:val="EndNoteBibliography"/>
        <w:ind w:left="720" w:hanging="720"/>
        <w:jc w:val="both"/>
        <w:rPr>
          <w:sz w:val="24"/>
          <w:szCs w:val="24"/>
        </w:rPr>
      </w:pPr>
      <w:r w:rsidRPr="00F34DA0">
        <w:rPr>
          <w:sz w:val="24"/>
          <w:szCs w:val="24"/>
        </w:rPr>
        <w:fldChar w:fldCharType="begin"/>
      </w:r>
      <w:r w:rsidRPr="00F34DA0">
        <w:rPr>
          <w:sz w:val="24"/>
          <w:szCs w:val="24"/>
        </w:rPr>
        <w:instrText xml:space="preserve"> ADDIN EN.REFLIST </w:instrText>
      </w:r>
      <w:r w:rsidRPr="00F34DA0">
        <w:rPr>
          <w:sz w:val="24"/>
          <w:szCs w:val="24"/>
        </w:rPr>
        <w:fldChar w:fldCharType="separate"/>
      </w:r>
      <w:bookmarkStart w:id="1" w:name="_ENREF_1"/>
      <w:r w:rsidR="00DD0A8B" w:rsidRPr="00F34DA0">
        <w:rPr>
          <w:sz w:val="24"/>
          <w:szCs w:val="24"/>
        </w:rPr>
        <w:t>1.</w:t>
      </w:r>
      <w:r w:rsidR="00DD0A8B" w:rsidRPr="00F34DA0">
        <w:rPr>
          <w:sz w:val="24"/>
          <w:szCs w:val="24"/>
        </w:rPr>
        <w:tab/>
        <w:t>Karn T, Pusztai L, Ruckhaberle E, Liedtke C, Muller V, Schmidt M, Metzler D, Wang J, Coombes KR, Gatje R</w:t>
      </w:r>
      <w:r w:rsidR="00DD0A8B" w:rsidRPr="00F34DA0">
        <w:rPr>
          <w:i/>
          <w:sz w:val="24"/>
          <w:szCs w:val="24"/>
        </w:rPr>
        <w:t xml:space="preserve"> et al</w:t>
      </w:r>
      <w:r w:rsidR="00DD0A8B" w:rsidRPr="00F34DA0">
        <w:rPr>
          <w:sz w:val="24"/>
          <w:szCs w:val="24"/>
        </w:rPr>
        <w:t xml:space="preserve">: </w:t>
      </w:r>
      <w:r w:rsidR="00DD0A8B" w:rsidRPr="00F34DA0">
        <w:rPr>
          <w:b/>
          <w:sz w:val="24"/>
          <w:szCs w:val="24"/>
        </w:rPr>
        <w:t>Melanoma antigen family A identified by the bimodality index defines a subset of triple negative breast cancers as candidates for immune response augmentation</w:t>
      </w:r>
      <w:r w:rsidR="00DD0A8B" w:rsidRPr="00F34DA0">
        <w:rPr>
          <w:sz w:val="24"/>
          <w:szCs w:val="24"/>
        </w:rPr>
        <w:t xml:space="preserve">. </w:t>
      </w:r>
      <w:r w:rsidR="00DD0A8B" w:rsidRPr="00F34DA0">
        <w:rPr>
          <w:i/>
          <w:sz w:val="24"/>
          <w:szCs w:val="24"/>
        </w:rPr>
        <w:t xml:space="preserve">Eur J Cancer </w:t>
      </w:r>
      <w:r w:rsidR="00DD0A8B" w:rsidRPr="00F34DA0">
        <w:rPr>
          <w:sz w:val="24"/>
          <w:szCs w:val="24"/>
        </w:rPr>
        <w:t xml:space="preserve">2012, </w:t>
      </w:r>
      <w:r w:rsidR="00DD0A8B" w:rsidRPr="00F34DA0">
        <w:rPr>
          <w:b/>
          <w:sz w:val="24"/>
          <w:szCs w:val="24"/>
        </w:rPr>
        <w:t>48</w:t>
      </w:r>
      <w:r w:rsidR="00DD0A8B" w:rsidRPr="00F34DA0">
        <w:rPr>
          <w:sz w:val="24"/>
          <w:szCs w:val="24"/>
        </w:rPr>
        <w:t>(1):12-23.</w:t>
      </w:r>
      <w:bookmarkEnd w:id="1"/>
    </w:p>
    <w:p w14:paraId="0DA6CB40" w14:textId="77777777" w:rsidR="00DD0A8B" w:rsidRPr="00F34DA0" w:rsidRDefault="00DD0A8B" w:rsidP="00F34DA0">
      <w:pPr>
        <w:pStyle w:val="EndNoteBibliography"/>
        <w:ind w:left="720" w:hanging="720"/>
        <w:jc w:val="both"/>
        <w:rPr>
          <w:sz w:val="24"/>
          <w:szCs w:val="24"/>
        </w:rPr>
      </w:pPr>
      <w:bookmarkStart w:id="2" w:name="_ENREF_2"/>
      <w:r w:rsidRPr="00F34DA0">
        <w:rPr>
          <w:sz w:val="24"/>
          <w:szCs w:val="24"/>
        </w:rPr>
        <w:t>2.</w:t>
      </w:r>
      <w:r w:rsidRPr="00F34DA0">
        <w:rPr>
          <w:sz w:val="24"/>
          <w:szCs w:val="24"/>
        </w:rPr>
        <w:tab/>
      </w:r>
      <w:r w:rsidRPr="00F34DA0">
        <w:rPr>
          <w:b/>
          <w:sz w:val="24"/>
          <w:szCs w:val="24"/>
        </w:rPr>
        <w:t>Comprehensive molecular portraits of human breast tumours</w:t>
      </w:r>
      <w:r w:rsidRPr="00F34DA0">
        <w:rPr>
          <w:sz w:val="24"/>
          <w:szCs w:val="24"/>
        </w:rPr>
        <w:t xml:space="preserve">. </w:t>
      </w:r>
      <w:r w:rsidRPr="00F34DA0">
        <w:rPr>
          <w:i/>
          <w:sz w:val="24"/>
          <w:szCs w:val="24"/>
        </w:rPr>
        <w:t xml:space="preserve">Nature </w:t>
      </w:r>
      <w:r w:rsidRPr="00F34DA0">
        <w:rPr>
          <w:sz w:val="24"/>
          <w:szCs w:val="24"/>
        </w:rPr>
        <w:t xml:space="preserve">2012, </w:t>
      </w:r>
      <w:r w:rsidRPr="00F34DA0">
        <w:rPr>
          <w:b/>
          <w:sz w:val="24"/>
          <w:szCs w:val="24"/>
        </w:rPr>
        <w:t>490</w:t>
      </w:r>
      <w:r w:rsidRPr="00F34DA0">
        <w:rPr>
          <w:sz w:val="24"/>
          <w:szCs w:val="24"/>
        </w:rPr>
        <w:t>(7418):61-70.</w:t>
      </w:r>
      <w:bookmarkEnd w:id="2"/>
    </w:p>
    <w:p w14:paraId="079E9939" w14:textId="77777777" w:rsidR="00DD0A8B" w:rsidRPr="00F34DA0" w:rsidRDefault="00DD0A8B" w:rsidP="00F34DA0">
      <w:pPr>
        <w:pStyle w:val="EndNoteBibliography"/>
        <w:ind w:left="720" w:hanging="720"/>
        <w:jc w:val="both"/>
        <w:rPr>
          <w:sz w:val="24"/>
          <w:szCs w:val="24"/>
        </w:rPr>
      </w:pPr>
      <w:bookmarkStart w:id="3" w:name="_ENREF_3"/>
      <w:r w:rsidRPr="00F34DA0">
        <w:rPr>
          <w:sz w:val="24"/>
          <w:szCs w:val="24"/>
        </w:rPr>
        <w:lastRenderedPageBreak/>
        <w:t>3.</w:t>
      </w:r>
      <w:r w:rsidRPr="00F34DA0">
        <w:rPr>
          <w:sz w:val="24"/>
          <w:szCs w:val="24"/>
        </w:rPr>
        <w:tab/>
        <w:t xml:space="preserve">Gyorffy B, Lanczky A, Eklund AC, Denkert C, Budczies J, Li Q, Szallasi Z: </w:t>
      </w:r>
      <w:r w:rsidRPr="00F34DA0">
        <w:rPr>
          <w:b/>
          <w:sz w:val="24"/>
          <w:szCs w:val="24"/>
        </w:rPr>
        <w:t>An online survival analysis tool to rapidly assess the effect of 22,277 genes on breast cancer prognosis using microarray data of 1,809 patients</w:t>
      </w:r>
      <w:r w:rsidRPr="00F34DA0">
        <w:rPr>
          <w:sz w:val="24"/>
          <w:szCs w:val="24"/>
        </w:rPr>
        <w:t xml:space="preserve">. </w:t>
      </w:r>
      <w:r w:rsidRPr="00F34DA0">
        <w:rPr>
          <w:i/>
          <w:sz w:val="24"/>
          <w:szCs w:val="24"/>
        </w:rPr>
        <w:t xml:space="preserve">Breast Cancer Res Treat </w:t>
      </w:r>
      <w:r w:rsidRPr="00F34DA0">
        <w:rPr>
          <w:sz w:val="24"/>
          <w:szCs w:val="24"/>
        </w:rPr>
        <w:t xml:space="preserve">2010, </w:t>
      </w:r>
      <w:r w:rsidRPr="00F34DA0">
        <w:rPr>
          <w:b/>
          <w:sz w:val="24"/>
          <w:szCs w:val="24"/>
        </w:rPr>
        <w:t>123</w:t>
      </w:r>
      <w:r w:rsidRPr="00F34DA0">
        <w:rPr>
          <w:sz w:val="24"/>
          <w:szCs w:val="24"/>
        </w:rPr>
        <w:t>(3):725-731.</w:t>
      </w:r>
      <w:bookmarkEnd w:id="3"/>
    </w:p>
    <w:p w14:paraId="0D98F74D" w14:textId="77777777" w:rsidR="00DD0A8B" w:rsidRPr="00F34DA0" w:rsidRDefault="00DD0A8B" w:rsidP="00F34DA0">
      <w:pPr>
        <w:pStyle w:val="EndNoteBibliography"/>
        <w:ind w:left="720" w:hanging="720"/>
        <w:jc w:val="both"/>
        <w:rPr>
          <w:sz w:val="24"/>
          <w:szCs w:val="24"/>
        </w:rPr>
      </w:pPr>
      <w:bookmarkStart w:id="4" w:name="_ENREF_4"/>
      <w:r w:rsidRPr="00F34DA0">
        <w:rPr>
          <w:sz w:val="24"/>
          <w:szCs w:val="24"/>
        </w:rPr>
        <w:t>4.</w:t>
      </w:r>
      <w:r w:rsidRPr="00F34DA0">
        <w:rPr>
          <w:sz w:val="24"/>
          <w:szCs w:val="24"/>
        </w:rPr>
        <w:tab/>
        <w:t xml:space="preserve">Gyorffy B, Surowiak P, Budczies J, Lanczky A: </w:t>
      </w:r>
      <w:r w:rsidRPr="00F34DA0">
        <w:rPr>
          <w:b/>
          <w:sz w:val="24"/>
          <w:szCs w:val="24"/>
        </w:rPr>
        <w:t>Online survival analysis software to assess the prognostic value of biomarkers using transcriptomic data in non-small-cell lung cancer</w:t>
      </w:r>
      <w:r w:rsidRPr="00F34DA0">
        <w:rPr>
          <w:sz w:val="24"/>
          <w:szCs w:val="24"/>
        </w:rPr>
        <w:t xml:space="preserve">. </w:t>
      </w:r>
      <w:r w:rsidRPr="00F34DA0">
        <w:rPr>
          <w:i/>
          <w:sz w:val="24"/>
          <w:szCs w:val="24"/>
        </w:rPr>
        <w:t xml:space="preserve">PLoS One </w:t>
      </w:r>
      <w:r w:rsidRPr="00F34DA0">
        <w:rPr>
          <w:sz w:val="24"/>
          <w:szCs w:val="24"/>
        </w:rPr>
        <w:t xml:space="preserve">2013, </w:t>
      </w:r>
      <w:r w:rsidRPr="00F34DA0">
        <w:rPr>
          <w:b/>
          <w:sz w:val="24"/>
          <w:szCs w:val="24"/>
        </w:rPr>
        <w:t>8</w:t>
      </w:r>
      <w:r w:rsidRPr="00F34DA0">
        <w:rPr>
          <w:sz w:val="24"/>
          <w:szCs w:val="24"/>
        </w:rPr>
        <w:t>(12):e82241.</w:t>
      </w:r>
      <w:bookmarkEnd w:id="4"/>
    </w:p>
    <w:p w14:paraId="53A448ED" w14:textId="54604DE4" w:rsidR="008633F3" w:rsidRPr="007045DD" w:rsidRDefault="004C77CF" w:rsidP="00F34DA0">
      <w:pPr>
        <w:autoSpaceDE w:val="0"/>
        <w:autoSpaceDN w:val="0"/>
        <w:adjustRightInd w:val="0"/>
        <w:spacing w:line="480" w:lineRule="auto"/>
        <w:jc w:val="both"/>
        <w:rPr>
          <w:sz w:val="24"/>
          <w:szCs w:val="24"/>
        </w:rPr>
      </w:pPr>
      <w:r w:rsidRPr="00F34DA0">
        <w:rPr>
          <w:sz w:val="24"/>
          <w:szCs w:val="24"/>
        </w:rPr>
        <w:fldChar w:fldCharType="end"/>
      </w:r>
    </w:p>
    <w:p w14:paraId="44ABC306" w14:textId="45D1E7AB" w:rsidR="00B74737" w:rsidRPr="00DD0A8B" w:rsidRDefault="00B74737" w:rsidP="00DD0A8B">
      <w:pPr>
        <w:rPr>
          <w:sz w:val="24"/>
        </w:rPr>
      </w:pPr>
    </w:p>
    <w:p w14:paraId="6855474F" w14:textId="31A8F7C1" w:rsidR="00014B3B" w:rsidRPr="00DD0A8B" w:rsidRDefault="00014B3B">
      <w:pPr>
        <w:rPr>
          <w:b/>
          <w:sz w:val="24"/>
        </w:rPr>
      </w:pPr>
    </w:p>
    <w:sectPr w:rsidR="00014B3B" w:rsidRPr="00DD0A8B" w:rsidSect="006D2B02">
      <w:footerReference w:type="default" r:id="rId10"/>
      <w:headerReference w:type="first" r:id="rId11"/>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AC11D" w14:textId="77777777" w:rsidR="0008372B" w:rsidRDefault="0008372B" w:rsidP="004A10BE">
      <w:r>
        <w:separator/>
      </w:r>
    </w:p>
  </w:endnote>
  <w:endnote w:type="continuationSeparator" w:id="0">
    <w:p w14:paraId="53C723DB" w14:textId="77777777" w:rsidR="0008372B" w:rsidRDefault="0008372B"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598841" w14:textId="77777777" w:rsidR="00D77E10" w:rsidRDefault="00D77E10">
    <w:pPr>
      <w:pStyle w:val="Footer"/>
      <w:jc w:val="center"/>
    </w:pPr>
    <w:r>
      <w:fldChar w:fldCharType="begin"/>
    </w:r>
    <w:r>
      <w:instrText xml:space="preserve"> PAGE   \* MERGEFORMAT </w:instrText>
    </w:r>
    <w:r>
      <w:fldChar w:fldCharType="separate"/>
    </w:r>
    <w:r w:rsidR="00D33ADC">
      <w:rPr>
        <w:noProof/>
      </w:rPr>
      <w:t>7</w:t>
    </w:r>
    <w:r>
      <w:rPr>
        <w:noProof/>
      </w:rPr>
      <w:fldChar w:fldCharType="end"/>
    </w:r>
  </w:p>
  <w:p w14:paraId="1CCCD9FE" w14:textId="77777777" w:rsidR="00D77E10" w:rsidRDefault="00D77E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F48839" w14:textId="77777777" w:rsidR="0008372B" w:rsidRDefault="0008372B" w:rsidP="004A10BE">
      <w:r>
        <w:separator/>
      </w:r>
    </w:p>
  </w:footnote>
  <w:footnote w:type="continuationSeparator" w:id="0">
    <w:p w14:paraId="6635216F" w14:textId="77777777" w:rsidR="0008372B" w:rsidRDefault="0008372B" w:rsidP="004A10B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66F19F" w14:textId="77777777" w:rsidR="00D77E10" w:rsidRDefault="00D77E10" w:rsidP="004A10BE">
    <w:pPr>
      <w:pStyle w:val="Header"/>
    </w:pPr>
  </w:p>
  <w:p w14:paraId="1950338F" w14:textId="77777777" w:rsidR="00D77E10" w:rsidRDefault="00D77E10" w:rsidP="004A10BE">
    <w:pPr>
      <w:pStyle w:val="Header"/>
    </w:pPr>
  </w:p>
  <w:p w14:paraId="34D6C3C6" w14:textId="77777777" w:rsidR="00D77E10" w:rsidRDefault="00D77E10" w:rsidP="004A10B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FD242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6CA2879"/>
    <w:multiLevelType w:val="hybridMultilevel"/>
    <w:tmpl w:val="6124FD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994200A"/>
    <w:multiLevelType w:val="hybridMultilevel"/>
    <w:tmpl w:val="B7A6F14A"/>
    <w:lvl w:ilvl="0" w:tplc="4F12F4BE">
      <w:start w:val="1"/>
      <w:numFmt w:val="decimal"/>
      <w:lvlText w:val="%1."/>
      <w:lvlJc w:val="left"/>
      <w:pPr>
        <w:ind w:left="-54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900" w:hanging="180"/>
      </w:pPr>
    </w:lvl>
    <w:lvl w:ilvl="3" w:tplc="0409000F" w:tentative="1">
      <w:start w:val="1"/>
      <w:numFmt w:val="decimal"/>
      <w:lvlText w:val="%4."/>
      <w:lvlJc w:val="lef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13"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A8834B0"/>
    <w:multiLevelType w:val="hybridMultilevel"/>
    <w:tmpl w:val="5BD6726C"/>
    <w:lvl w:ilvl="0" w:tplc="6FD6C530">
      <w:start w:val="1"/>
      <w:numFmt w:val="upperLetter"/>
      <w:lvlText w:val="%1)"/>
      <w:lvlJc w:val="left"/>
      <w:pPr>
        <w:ind w:left="-270" w:hanging="360"/>
      </w:pPr>
      <w:rPr>
        <w:rFonts w:hint="default"/>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15" w15:restartNumberingAfterBreak="0">
    <w:nsid w:val="42C013F1"/>
    <w:multiLevelType w:val="hybridMultilevel"/>
    <w:tmpl w:val="EB2C818E"/>
    <w:lvl w:ilvl="0" w:tplc="3CAABD68">
      <w:start w:val="1"/>
      <w:numFmt w:val="upperLetter"/>
      <w:lvlText w:val="%1)"/>
      <w:lvlJc w:val="left"/>
      <w:pPr>
        <w:ind w:left="-270" w:hanging="360"/>
      </w:pPr>
      <w:rPr>
        <w:rFonts w:hint="default"/>
        <w:b w:val="0"/>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2"/>
  </w:num>
  <w:num w:numId="13">
    <w:abstractNumId w:val="15"/>
  </w:num>
  <w:num w:numId="14">
    <w:abstractNumId w:val="14"/>
  </w:num>
  <w:num w:numId="15">
    <w:abstractNumId w:val="1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Breast Cancer Resear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t92exfj2s9foevsw8vd95rv09fapzrx0vx&quot;&gt;Array paper_endnote&lt;record-ids&gt;&lt;item&gt;47&lt;/item&gt;&lt;item&gt;70&lt;/item&gt;&lt;/record-ids&gt;&lt;/item&gt;&lt;/Libraries&gt;"/>
  </w:docVars>
  <w:rsids>
    <w:rsidRoot w:val="0064261D"/>
    <w:rsid w:val="00001CF3"/>
    <w:rsid w:val="00001EEB"/>
    <w:rsid w:val="00001F3D"/>
    <w:rsid w:val="00007D13"/>
    <w:rsid w:val="000121CB"/>
    <w:rsid w:val="000149B3"/>
    <w:rsid w:val="00014B3B"/>
    <w:rsid w:val="0001640D"/>
    <w:rsid w:val="000230BD"/>
    <w:rsid w:val="000311F0"/>
    <w:rsid w:val="000335FE"/>
    <w:rsid w:val="00035590"/>
    <w:rsid w:val="00035E84"/>
    <w:rsid w:val="00037296"/>
    <w:rsid w:val="00045339"/>
    <w:rsid w:val="000500A2"/>
    <w:rsid w:val="00050F73"/>
    <w:rsid w:val="000550B2"/>
    <w:rsid w:val="0005517E"/>
    <w:rsid w:val="00060CFC"/>
    <w:rsid w:val="00065682"/>
    <w:rsid w:val="000666F1"/>
    <w:rsid w:val="000765AB"/>
    <w:rsid w:val="000812E4"/>
    <w:rsid w:val="000829B8"/>
    <w:rsid w:val="0008372B"/>
    <w:rsid w:val="000842BB"/>
    <w:rsid w:val="00084975"/>
    <w:rsid w:val="000859E8"/>
    <w:rsid w:val="00086A00"/>
    <w:rsid w:val="00090C13"/>
    <w:rsid w:val="00095D52"/>
    <w:rsid w:val="000A1847"/>
    <w:rsid w:val="000A21A2"/>
    <w:rsid w:val="000A3B17"/>
    <w:rsid w:val="000A67B4"/>
    <w:rsid w:val="000A6FD4"/>
    <w:rsid w:val="000A74A8"/>
    <w:rsid w:val="000B1655"/>
    <w:rsid w:val="000B1A83"/>
    <w:rsid w:val="000B3660"/>
    <w:rsid w:val="000B59DC"/>
    <w:rsid w:val="000B71AC"/>
    <w:rsid w:val="000C1AFC"/>
    <w:rsid w:val="000C34B7"/>
    <w:rsid w:val="000C58FF"/>
    <w:rsid w:val="000C7287"/>
    <w:rsid w:val="000D0608"/>
    <w:rsid w:val="000D378A"/>
    <w:rsid w:val="000D37F3"/>
    <w:rsid w:val="000D3C8B"/>
    <w:rsid w:val="000D460F"/>
    <w:rsid w:val="000D6125"/>
    <w:rsid w:val="000D674E"/>
    <w:rsid w:val="000E1878"/>
    <w:rsid w:val="000E4673"/>
    <w:rsid w:val="000E69BD"/>
    <w:rsid w:val="000F021E"/>
    <w:rsid w:val="000F1E67"/>
    <w:rsid w:val="000F29C1"/>
    <w:rsid w:val="000F540A"/>
    <w:rsid w:val="000F76F8"/>
    <w:rsid w:val="00101AF1"/>
    <w:rsid w:val="001049AC"/>
    <w:rsid w:val="00106064"/>
    <w:rsid w:val="001103ED"/>
    <w:rsid w:val="001106D9"/>
    <w:rsid w:val="001108DC"/>
    <w:rsid w:val="00114C0D"/>
    <w:rsid w:val="00114DE1"/>
    <w:rsid w:val="001155A3"/>
    <w:rsid w:val="00115D27"/>
    <w:rsid w:val="00123FF7"/>
    <w:rsid w:val="00125922"/>
    <w:rsid w:val="0012667B"/>
    <w:rsid w:val="00126DB0"/>
    <w:rsid w:val="00130559"/>
    <w:rsid w:val="00135AAE"/>
    <w:rsid w:val="001379FC"/>
    <w:rsid w:val="00143643"/>
    <w:rsid w:val="00145E7F"/>
    <w:rsid w:val="00146CFD"/>
    <w:rsid w:val="0015013C"/>
    <w:rsid w:val="0015097A"/>
    <w:rsid w:val="001528AE"/>
    <w:rsid w:val="001532B9"/>
    <w:rsid w:val="00156556"/>
    <w:rsid w:val="00157739"/>
    <w:rsid w:val="0016468E"/>
    <w:rsid w:val="00165DFF"/>
    <w:rsid w:val="001677FF"/>
    <w:rsid w:val="00167834"/>
    <w:rsid w:val="001736F4"/>
    <w:rsid w:val="001764E0"/>
    <w:rsid w:val="001770A3"/>
    <w:rsid w:val="00180C7B"/>
    <w:rsid w:val="001818EE"/>
    <w:rsid w:val="00182983"/>
    <w:rsid w:val="00185643"/>
    <w:rsid w:val="00187A5D"/>
    <w:rsid w:val="00190014"/>
    <w:rsid w:val="00192822"/>
    <w:rsid w:val="00194AAF"/>
    <w:rsid w:val="00196DBC"/>
    <w:rsid w:val="001A00B2"/>
    <w:rsid w:val="001A02CB"/>
    <w:rsid w:val="001A5367"/>
    <w:rsid w:val="001A741E"/>
    <w:rsid w:val="001A7BE9"/>
    <w:rsid w:val="001B2041"/>
    <w:rsid w:val="001B26BC"/>
    <w:rsid w:val="001B2748"/>
    <w:rsid w:val="001B29D0"/>
    <w:rsid w:val="001B72A5"/>
    <w:rsid w:val="001C1384"/>
    <w:rsid w:val="001C2E91"/>
    <w:rsid w:val="001C669D"/>
    <w:rsid w:val="001C68BF"/>
    <w:rsid w:val="001C7218"/>
    <w:rsid w:val="001D0252"/>
    <w:rsid w:val="001D0573"/>
    <w:rsid w:val="001D3070"/>
    <w:rsid w:val="001D3A10"/>
    <w:rsid w:val="001D444E"/>
    <w:rsid w:val="001D6736"/>
    <w:rsid w:val="001D6BA7"/>
    <w:rsid w:val="001D75E0"/>
    <w:rsid w:val="001D7E69"/>
    <w:rsid w:val="001E1C63"/>
    <w:rsid w:val="001E5F9B"/>
    <w:rsid w:val="001E79FD"/>
    <w:rsid w:val="001F32AA"/>
    <w:rsid w:val="001F35B2"/>
    <w:rsid w:val="001F4F9C"/>
    <w:rsid w:val="0020287B"/>
    <w:rsid w:val="002029B2"/>
    <w:rsid w:val="00213AC9"/>
    <w:rsid w:val="00216C71"/>
    <w:rsid w:val="002214B3"/>
    <w:rsid w:val="002214FE"/>
    <w:rsid w:val="00230C87"/>
    <w:rsid w:val="00231C2E"/>
    <w:rsid w:val="002323AD"/>
    <w:rsid w:val="00234AC9"/>
    <w:rsid w:val="00243106"/>
    <w:rsid w:val="00244586"/>
    <w:rsid w:val="002503B9"/>
    <w:rsid w:val="002539E9"/>
    <w:rsid w:val="00257EAB"/>
    <w:rsid w:val="00261591"/>
    <w:rsid w:val="00262AB5"/>
    <w:rsid w:val="002633C8"/>
    <w:rsid w:val="00267450"/>
    <w:rsid w:val="0028135F"/>
    <w:rsid w:val="0028136A"/>
    <w:rsid w:val="00282B4E"/>
    <w:rsid w:val="0028524F"/>
    <w:rsid w:val="00286C22"/>
    <w:rsid w:val="002931CE"/>
    <w:rsid w:val="0029519E"/>
    <w:rsid w:val="002967F1"/>
    <w:rsid w:val="002968F1"/>
    <w:rsid w:val="00297E3B"/>
    <w:rsid w:val="002A1252"/>
    <w:rsid w:val="002A3618"/>
    <w:rsid w:val="002A3F15"/>
    <w:rsid w:val="002A432B"/>
    <w:rsid w:val="002B07B7"/>
    <w:rsid w:val="002B36A0"/>
    <w:rsid w:val="002B48F4"/>
    <w:rsid w:val="002C0682"/>
    <w:rsid w:val="002C1E03"/>
    <w:rsid w:val="002C1E43"/>
    <w:rsid w:val="002C5839"/>
    <w:rsid w:val="002D01F5"/>
    <w:rsid w:val="002D35DA"/>
    <w:rsid w:val="002D5200"/>
    <w:rsid w:val="002D72A4"/>
    <w:rsid w:val="002E09D6"/>
    <w:rsid w:val="002E0E2B"/>
    <w:rsid w:val="002E1C03"/>
    <w:rsid w:val="002E2B41"/>
    <w:rsid w:val="002F1760"/>
    <w:rsid w:val="002F2184"/>
    <w:rsid w:val="002F3B3D"/>
    <w:rsid w:val="00316BF6"/>
    <w:rsid w:val="0031741B"/>
    <w:rsid w:val="00320029"/>
    <w:rsid w:val="00322E6D"/>
    <w:rsid w:val="003251C4"/>
    <w:rsid w:val="003301B5"/>
    <w:rsid w:val="00330F66"/>
    <w:rsid w:val="00331F92"/>
    <w:rsid w:val="003334FB"/>
    <w:rsid w:val="00334641"/>
    <w:rsid w:val="00335CAA"/>
    <w:rsid w:val="00335F72"/>
    <w:rsid w:val="00336991"/>
    <w:rsid w:val="00340018"/>
    <w:rsid w:val="0035325F"/>
    <w:rsid w:val="0035637A"/>
    <w:rsid w:val="00356DD9"/>
    <w:rsid w:val="003608A3"/>
    <w:rsid w:val="00360A8B"/>
    <w:rsid w:val="00361227"/>
    <w:rsid w:val="003652AD"/>
    <w:rsid w:val="00373CED"/>
    <w:rsid w:val="00375307"/>
    <w:rsid w:val="0038021C"/>
    <w:rsid w:val="00383E35"/>
    <w:rsid w:val="00386ED3"/>
    <w:rsid w:val="00387DCE"/>
    <w:rsid w:val="00393CC8"/>
    <w:rsid w:val="00393D4B"/>
    <w:rsid w:val="003A100C"/>
    <w:rsid w:val="003A106F"/>
    <w:rsid w:val="003A3CAE"/>
    <w:rsid w:val="003A756F"/>
    <w:rsid w:val="003B06A7"/>
    <w:rsid w:val="003B0A64"/>
    <w:rsid w:val="003B2CF9"/>
    <w:rsid w:val="003B5399"/>
    <w:rsid w:val="003B64F0"/>
    <w:rsid w:val="003C0515"/>
    <w:rsid w:val="003C33D0"/>
    <w:rsid w:val="003C57E7"/>
    <w:rsid w:val="003C7039"/>
    <w:rsid w:val="003D15EA"/>
    <w:rsid w:val="003D1FB7"/>
    <w:rsid w:val="003D26D0"/>
    <w:rsid w:val="003D7D82"/>
    <w:rsid w:val="003E24C5"/>
    <w:rsid w:val="003E2C96"/>
    <w:rsid w:val="003E4782"/>
    <w:rsid w:val="003F45BE"/>
    <w:rsid w:val="003F7568"/>
    <w:rsid w:val="0040048A"/>
    <w:rsid w:val="0040192F"/>
    <w:rsid w:val="00406C5A"/>
    <w:rsid w:val="0040778E"/>
    <w:rsid w:val="00412F36"/>
    <w:rsid w:val="0041395B"/>
    <w:rsid w:val="00416FA1"/>
    <w:rsid w:val="00417089"/>
    <w:rsid w:val="0042709D"/>
    <w:rsid w:val="00427AEE"/>
    <w:rsid w:val="004303AD"/>
    <w:rsid w:val="00430550"/>
    <w:rsid w:val="00430C3C"/>
    <w:rsid w:val="00432C29"/>
    <w:rsid w:val="00434387"/>
    <w:rsid w:val="0044044A"/>
    <w:rsid w:val="0044138B"/>
    <w:rsid w:val="004428EB"/>
    <w:rsid w:val="00442A2D"/>
    <w:rsid w:val="00446B8E"/>
    <w:rsid w:val="0044788D"/>
    <w:rsid w:val="00447F2B"/>
    <w:rsid w:val="00457C36"/>
    <w:rsid w:val="00460405"/>
    <w:rsid w:val="00461394"/>
    <w:rsid w:val="004647BA"/>
    <w:rsid w:val="00466C15"/>
    <w:rsid w:val="00480361"/>
    <w:rsid w:val="004807FD"/>
    <w:rsid w:val="0048274E"/>
    <w:rsid w:val="0048663E"/>
    <w:rsid w:val="00494C23"/>
    <w:rsid w:val="0049579C"/>
    <w:rsid w:val="004957EB"/>
    <w:rsid w:val="00495F02"/>
    <w:rsid w:val="004A10BE"/>
    <w:rsid w:val="004A42FE"/>
    <w:rsid w:val="004A4F7D"/>
    <w:rsid w:val="004A76BF"/>
    <w:rsid w:val="004A7F76"/>
    <w:rsid w:val="004B2E33"/>
    <w:rsid w:val="004C00BB"/>
    <w:rsid w:val="004C08BD"/>
    <w:rsid w:val="004C156F"/>
    <w:rsid w:val="004C21B2"/>
    <w:rsid w:val="004C58C4"/>
    <w:rsid w:val="004C77CF"/>
    <w:rsid w:val="004D19B1"/>
    <w:rsid w:val="004D315F"/>
    <w:rsid w:val="004D3E0F"/>
    <w:rsid w:val="004D4869"/>
    <w:rsid w:val="004D50B3"/>
    <w:rsid w:val="004D74ED"/>
    <w:rsid w:val="004D7835"/>
    <w:rsid w:val="004E0471"/>
    <w:rsid w:val="004E09EF"/>
    <w:rsid w:val="004E3352"/>
    <w:rsid w:val="004E50E9"/>
    <w:rsid w:val="004F319D"/>
    <w:rsid w:val="004F43DA"/>
    <w:rsid w:val="004F6292"/>
    <w:rsid w:val="004F650D"/>
    <w:rsid w:val="004F7C4F"/>
    <w:rsid w:val="00501655"/>
    <w:rsid w:val="00505147"/>
    <w:rsid w:val="00511DE5"/>
    <w:rsid w:val="00515DA1"/>
    <w:rsid w:val="00524CE9"/>
    <w:rsid w:val="00527475"/>
    <w:rsid w:val="00527655"/>
    <w:rsid w:val="0053250A"/>
    <w:rsid w:val="005331FD"/>
    <w:rsid w:val="005341F3"/>
    <w:rsid w:val="00535E71"/>
    <w:rsid w:val="005360BB"/>
    <w:rsid w:val="005417CD"/>
    <w:rsid w:val="00542014"/>
    <w:rsid w:val="00542F99"/>
    <w:rsid w:val="00545136"/>
    <w:rsid w:val="005474C5"/>
    <w:rsid w:val="0055454F"/>
    <w:rsid w:val="00555506"/>
    <w:rsid w:val="0056329A"/>
    <w:rsid w:val="00565492"/>
    <w:rsid w:val="0057163D"/>
    <w:rsid w:val="00571EF8"/>
    <w:rsid w:val="00573757"/>
    <w:rsid w:val="0057698B"/>
    <w:rsid w:val="00577617"/>
    <w:rsid w:val="00582084"/>
    <w:rsid w:val="005829A0"/>
    <w:rsid w:val="00584F3D"/>
    <w:rsid w:val="005909C8"/>
    <w:rsid w:val="00591633"/>
    <w:rsid w:val="0059351A"/>
    <w:rsid w:val="0059451B"/>
    <w:rsid w:val="005A1D47"/>
    <w:rsid w:val="005A33DC"/>
    <w:rsid w:val="005A630D"/>
    <w:rsid w:val="005B3D89"/>
    <w:rsid w:val="005B7055"/>
    <w:rsid w:val="005C1BDA"/>
    <w:rsid w:val="005C2B5B"/>
    <w:rsid w:val="005C3613"/>
    <w:rsid w:val="005C408D"/>
    <w:rsid w:val="005C459B"/>
    <w:rsid w:val="005C550F"/>
    <w:rsid w:val="005C5D79"/>
    <w:rsid w:val="005D01E6"/>
    <w:rsid w:val="005D2867"/>
    <w:rsid w:val="005E3160"/>
    <w:rsid w:val="005E39DE"/>
    <w:rsid w:val="005E43A0"/>
    <w:rsid w:val="005E57FF"/>
    <w:rsid w:val="005E5A79"/>
    <w:rsid w:val="005E6B56"/>
    <w:rsid w:val="005E6C41"/>
    <w:rsid w:val="005E7ECA"/>
    <w:rsid w:val="005F1F8F"/>
    <w:rsid w:val="005F22D5"/>
    <w:rsid w:val="005F4575"/>
    <w:rsid w:val="005F6E33"/>
    <w:rsid w:val="00600A93"/>
    <w:rsid w:val="00601951"/>
    <w:rsid w:val="00604940"/>
    <w:rsid w:val="0060529D"/>
    <w:rsid w:val="0060634F"/>
    <w:rsid w:val="006071C8"/>
    <w:rsid w:val="00612657"/>
    <w:rsid w:val="00617DAE"/>
    <w:rsid w:val="00621BEC"/>
    <w:rsid w:val="00625835"/>
    <w:rsid w:val="0062657E"/>
    <w:rsid w:val="0063140D"/>
    <w:rsid w:val="00634096"/>
    <w:rsid w:val="00635A00"/>
    <w:rsid w:val="00636027"/>
    <w:rsid w:val="0064027A"/>
    <w:rsid w:val="00640ABE"/>
    <w:rsid w:val="0064261D"/>
    <w:rsid w:val="006446E7"/>
    <w:rsid w:val="00645456"/>
    <w:rsid w:val="00652AF5"/>
    <w:rsid w:val="0066258C"/>
    <w:rsid w:val="0066425B"/>
    <w:rsid w:val="00665282"/>
    <w:rsid w:val="0066646B"/>
    <w:rsid w:val="006664EE"/>
    <w:rsid w:val="006711C3"/>
    <w:rsid w:val="00674E70"/>
    <w:rsid w:val="00674F9E"/>
    <w:rsid w:val="006809D1"/>
    <w:rsid w:val="00682FE3"/>
    <w:rsid w:val="00686ACF"/>
    <w:rsid w:val="006879D6"/>
    <w:rsid w:val="00694838"/>
    <w:rsid w:val="006A0230"/>
    <w:rsid w:val="006A0DF5"/>
    <w:rsid w:val="006A1B2B"/>
    <w:rsid w:val="006A258B"/>
    <w:rsid w:val="006A297F"/>
    <w:rsid w:val="006A6F91"/>
    <w:rsid w:val="006A730D"/>
    <w:rsid w:val="006A770E"/>
    <w:rsid w:val="006C30D7"/>
    <w:rsid w:val="006C3871"/>
    <w:rsid w:val="006C6399"/>
    <w:rsid w:val="006D0145"/>
    <w:rsid w:val="006D0F97"/>
    <w:rsid w:val="006D2131"/>
    <w:rsid w:val="006D2B02"/>
    <w:rsid w:val="006D36A1"/>
    <w:rsid w:val="006D4321"/>
    <w:rsid w:val="006D54F0"/>
    <w:rsid w:val="006D5E51"/>
    <w:rsid w:val="006E0198"/>
    <w:rsid w:val="006E08CE"/>
    <w:rsid w:val="006E1060"/>
    <w:rsid w:val="006E320D"/>
    <w:rsid w:val="006E3FD9"/>
    <w:rsid w:val="006E732A"/>
    <w:rsid w:val="006E77FD"/>
    <w:rsid w:val="006F2207"/>
    <w:rsid w:val="006F2CDF"/>
    <w:rsid w:val="00700AB2"/>
    <w:rsid w:val="00701173"/>
    <w:rsid w:val="00701BA5"/>
    <w:rsid w:val="00702762"/>
    <w:rsid w:val="00702F30"/>
    <w:rsid w:val="00704419"/>
    <w:rsid w:val="007045DD"/>
    <w:rsid w:val="007118E7"/>
    <w:rsid w:val="007203A0"/>
    <w:rsid w:val="00720591"/>
    <w:rsid w:val="00720B14"/>
    <w:rsid w:val="00720DB2"/>
    <w:rsid w:val="0072314B"/>
    <w:rsid w:val="00723808"/>
    <w:rsid w:val="007252D3"/>
    <w:rsid w:val="00727F28"/>
    <w:rsid w:val="00730548"/>
    <w:rsid w:val="007352B6"/>
    <w:rsid w:val="007462ED"/>
    <w:rsid w:val="00751BA6"/>
    <w:rsid w:val="00752DE7"/>
    <w:rsid w:val="00753DAA"/>
    <w:rsid w:val="007548DD"/>
    <w:rsid w:val="00755947"/>
    <w:rsid w:val="00755C23"/>
    <w:rsid w:val="00760133"/>
    <w:rsid w:val="00762094"/>
    <w:rsid w:val="007622F8"/>
    <w:rsid w:val="00763636"/>
    <w:rsid w:val="00766175"/>
    <w:rsid w:val="0077076A"/>
    <w:rsid w:val="007723AA"/>
    <w:rsid w:val="007744C7"/>
    <w:rsid w:val="00774E83"/>
    <w:rsid w:val="00775920"/>
    <w:rsid w:val="00776A86"/>
    <w:rsid w:val="00777CAF"/>
    <w:rsid w:val="007800D5"/>
    <w:rsid w:val="00780E71"/>
    <w:rsid w:val="00781F05"/>
    <w:rsid w:val="007844A1"/>
    <w:rsid w:val="00784EC3"/>
    <w:rsid w:val="00785FB5"/>
    <w:rsid w:val="00792423"/>
    <w:rsid w:val="00793103"/>
    <w:rsid w:val="00796BBE"/>
    <w:rsid w:val="00797DA3"/>
    <w:rsid w:val="007A1669"/>
    <w:rsid w:val="007A34C1"/>
    <w:rsid w:val="007B5C62"/>
    <w:rsid w:val="007B79FC"/>
    <w:rsid w:val="007C2C6F"/>
    <w:rsid w:val="007D0CD1"/>
    <w:rsid w:val="007D5696"/>
    <w:rsid w:val="007E0D5F"/>
    <w:rsid w:val="007E1E79"/>
    <w:rsid w:val="007E40A3"/>
    <w:rsid w:val="007E42BB"/>
    <w:rsid w:val="007E58D1"/>
    <w:rsid w:val="007F7C6E"/>
    <w:rsid w:val="007F7CE7"/>
    <w:rsid w:val="007F7D5D"/>
    <w:rsid w:val="0080087F"/>
    <w:rsid w:val="00800D5C"/>
    <w:rsid w:val="00803F18"/>
    <w:rsid w:val="00805B69"/>
    <w:rsid w:val="00806FE0"/>
    <w:rsid w:val="0081349D"/>
    <w:rsid w:val="008149B4"/>
    <w:rsid w:val="0082297A"/>
    <w:rsid w:val="0082352B"/>
    <w:rsid w:val="00824020"/>
    <w:rsid w:val="008245F4"/>
    <w:rsid w:val="008257C8"/>
    <w:rsid w:val="00825CBA"/>
    <w:rsid w:val="008260F6"/>
    <w:rsid w:val="008304A8"/>
    <w:rsid w:val="0083088B"/>
    <w:rsid w:val="00832B1A"/>
    <w:rsid w:val="00836447"/>
    <w:rsid w:val="00844509"/>
    <w:rsid w:val="00844F90"/>
    <w:rsid w:val="008511DD"/>
    <w:rsid w:val="00853872"/>
    <w:rsid w:val="008551CB"/>
    <w:rsid w:val="00855819"/>
    <w:rsid w:val="00855C4A"/>
    <w:rsid w:val="008573F1"/>
    <w:rsid w:val="00860251"/>
    <w:rsid w:val="0086131E"/>
    <w:rsid w:val="008633F3"/>
    <w:rsid w:val="00865DA2"/>
    <w:rsid w:val="00870C82"/>
    <w:rsid w:val="00876D7C"/>
    <w:rsid w:val="00880E4C"/>
    <w:rsid w:val="00881EB1"/>
    <w:rsid w:val="00885EC0"/>
    <w:rsid w:val="00886F82"/>
    <w:rsid w:val="00890693"/>
    <w:rsid w:val="00895205"/>
    <w:rsid w:val="008979DB"/>
    <w:rsid w:val="008A5E1D"/>
    <w:rsid w:val="008A66F3"/>
    <w:rsid w:val="008B2DE8"/>
    <w:rsid w:val="008B6BA2"/>
    <w:rsid w:val="008C586C"/>
    <w:rsid w:val="008C7E03"/>
    <w:rsid w:val="008D1DE0"/>
    <w:rsid w:val="008D3B3C"/>
    <w:rsid w:val="008E0E5E"/>
    <w:rsid w:val="008E1087"/>
    <w:rsid w:val="008E201F"/>
    <w:rsid w:val="008E4612"/>
    <w:rsid w:val="008E4E7A"/>
    <w:rsid w:val="008F09CB"/>
    <w:rsid w:val="008F0ECE"/>
    <w:rsid w:val="008F283D"/>
    <w:rsid w:val="008F31D6"/>
    <w:rsid w:val="008F58F6"/>
    <w:rsid w:val="00902F99"/>
    <w:rsid w:val="00903940"/>
    <w:rsid w:val="00910476"/>
    <w:rsid w:val="00910A65"/>
    <w:rsid w:val="00910F74"/>
    <w:rsid w:val="0091255E"/>
    <w:rsid w:val="00913258"/>
    <w:rsid w:val="0091603D"/>
    <w:rsid w:val="00921F6A"/>
    <w:rsid w:val="00924694"/>
    <w:rsid w:val="00924963"/>
    <w:rsid w:val="00926746"/>
    <w:rsid w:val="009273B4"/>
    <w:rsid w:val="00930BC7"/>
    <w:rsid w:val="00936D66"/>
    <w:rsid w:val="0093794D"/>
    <w:rsid w:val="009405AE"/>
    <w:rsid w:val="0094095B"/>
    <w:rsid w:val="00941BE6"/>
    <w:rsid w:val="00943D39"/>
    <w:rsid w:val="009455A6"/>
    <w:rsid w:val="009458F1"/>
    <w:rsid w:val="009502C3"/>
    <w:rsid w:val="009543D7"/>
    <w:rsid w:val="009548E8"/>
    <w:rsid w:val="00962F14"/>
    <w:rsid w:val="0096346C"/>
    <w:rsid w:val="00967CDC"/>
    <w:rsid w:val="00973768"/>
    <w:rsid w:val="00982DA6"/>
    <w:rsid w:val="0098608F"/>
    <w:rsid w:val="00995659"/>
    <w:rsid w:val="00995E75"/>
    <w:rsid w:val="009963B3"/>
    <w:rsid w:val="0099666E"/>
    <w:rsid w:val="009A0712"/>
    <w:rsid w:val="009A13A8"/>
    <w:rsid w:val="009A3F14"/>
    <w:rsid w:val="009A7C3F"/>
    <w:rsid w:val="009B1965"/>
    <w:rsid w:val="009B3ED0"/>
    <w:rsid w:val="009C1437"/>
    <w:rsid w:val="009C785A"/>
    <w:rsid w:val="009D0831"/>
    <w:rsid w:val="009D3C64"/>
    <w:rsid w:val="009D40CE"/>
    <w:rsid w:val="009D5E3E"/>
    <w:rsid w:val="009D62E9"/>
    <w:rsid w:val="009E6AAD"/>
    <w:rsid w:val="009F461E"/>
    <w:rsid w:val="009F4B09"/>
    <w:rsid w:val="009F56FE"/>
    <w:rsid w:val="00A01C5D"/>
    <w:rsid w:val="00A0421E"/>
    <w:rsid w:val="00A1557E"/>
    <w:rsid w:val="00A1592F"/>
    <w:rsid w:val="00A16E2E"/>
    <w:rsid w:val="00A21561"/>
    <w:rsid w:val="00A22723"/>
    <w:rsid w:val="00A22EDA"/>
    <w:rsid w:val="00A23081"/>
    <w:rsid w:val="00A232E4"/>
    <w:rsid w:val="00A24611"/>
    <w:rsid w:val="00A249C9"/>
    <w:rsid w:val="00A31DAC"/>
    <w:rsid w:val="00A3399B"/>
    <w:rsid w:val="00A34872"/>
    <w:rsid w:val="00A40E7A"/>
    <w:rsid w:val="00A410F2"/>
    <w:rsid w:val="00A50ACD"/>
    <w:rsid w:val="00A52452"/>
    <w:rsid w:val="00A548C9"/>
    <w:rsid w:val="00A54F82"/>
    <w:rsid w:val="00A557D2"/>
    <w:rsid w:val="00A560BA"/>
    <w:rsid w:val="00A60A62"/>
    <w:rsid w:val="00A66948"/>
    <w:rsid w:val="00A66975"/>
    <w:rsid w:val="00A70438"/>
    <w:rsid w:val="00A713D0"/>
    <w:rsid w:val="00A71A89"/>
    <w:rsid w:val="00A76BD2"/>
    <w:rsid w:val="00A81409"/>
    <w:rsid w:val="00A81C8C"/>
    <w:rsid w:val="00A827D5"/>
    <w:rsid w:val="00A84886"/>
    <w:rsid w:val="00A84EDC"/>
    <w:rsid w:val="00A95F6B"/>
    <w:rsid w:val="00A96C8C"/>
    <w:rsid w:val="00AA043E"/>
    <w:rsid w:val="00AA1E5B"/>
    <w:rsid w:val="00AA41C6"/>
    <w:rsid w:val="00AA6CCE"/>
    <w:rsid w:val="00AB1DE1"/>
    <w:rsid w:val="00AB4478"/>
    <w:rsid w:val="00AB46F3"/>
    <w:rsid w:val="00AB55AF"/>
    <w:rsid w:val="00AB614A"/>
    <w:rsid w:val="00AB6B28"/>
    <w:rsid w:val="00AC0771"/>
    <w:rsid w:val="00AC1743"/>
    <w:rsid w:val="00AC6212"/>
    <w:rsid w:val="00AC6D28"/>
    <w:rsid w:val="00AD2E8D"/>
    <w:rsid w:val="00AE00DE"/>
    <w:rsid w:val="00AE36C4"/>
    <w:rsid w:val="00AE62A7"/>
    <w:rsid w:val="00AE6D16"/>
    <w:rsid w:val="00AF009C"/>
    <w:rsid w:val="00AF2E47"/>
    <w:rsid w:val="00AF6BF0"/>
    <w:rsid w:val="00AF792C"/>
    <w:rsid w:val="00B04CEC"/>
    <w:rsid w:val="00B050BD"/>
    <w:rsid w:val="00B06515"/>
    <w:rsid w:val="00B106CF"/>
    <w:rsid w:val="00B1606C"/>
    <w:rsid w:val="00B16257"/>
    <w:rsid w:val="00B16F29"/>
    <w:rsid w:val="00B21920"/>
    <w:rsid w:val="00B21B71"/>
    <w:rsid w:val="00B279B9"/>
    <w:rsid w:val="00B31A09"/>
    <w:rsid w:val="00B32A71"/>
    <w:rsid w:val="00B33938"/>
    <w:rsid w:val="00B33C2F"/>
    <w:rsid w:val="00B4500B"/>
    <w:rsid w:val="00B56CF0"/>
    <w:rsid w:val="00B61303"/>
    <w:rsid w:val="00B64131"/>
    <w:rsid w:val="00B664BE"/>
    <w:rsid w:val="00B674DA"/>
    <w:rsid w:val="00B70479"/>
    <w:rsid w:val="00B710A4"/>
    <w:rsid w:val="00B73A29"/>
    <w:rsid w:val="00B74737"/>
    <w:rsid w:val="00B75EDA"/>
    <w:rsid w:val="00B7643E"/>
    <w:rsid w:val="00B80700"/>
    <w:rsid w:val="00B814FA"/>
    <w:rsid w:val="00B8281F"/>
    <w:rsid w:val="00B86955"/>
    <w:rsid w:val="00B86CB4"/>
    <w:rsid w:val="00B92BB2"/>
    <w:rsid w:val="00B9381F"/>
    <w:rsid w:val="00B94AAA"/>
    <w:rsid w:val="00BA056D"/>
    <w:rsid w:val="00BA57E0"/>
    <w:rsid w:val="00BB1BB0"/>
    <w:rsid w:val="00BB1CF5"/>
    <w:rsid w:val="00BB1DA1"/>
    <w:rsid w:val="00BB21B4"/>
    <w:rsid w:val="00BB57A0"/>
    <w:rsid w:val="00BB7BF6"/>
    <w:rsid w:val="00BC0828"/>
    <w:rsid w:val="00BC1E33"/>
    <w:rsid w:val="00BC2E48"/>
    <w:rsid w:val="00BC2F0A"/>
    <w:rsid w:val="00BC3774"/>
    <w:rsid w:val="00BC37E2"/>
    <w:rsid w:val="00BC7936"/>
    <w:rsid w:val="00BD0809"/>
    <w:rsid w:val="00BD0813"/>
    <w:rsid w:val="00BD175D"/>
    <w:rsid w:val="00BD4897"/>
    <w:rsid w:val="00BD5D19"/>
    <w:rsid w:val="00BD7836"/>
    <w:rsid w:val="00BE2147"/>
    <w:rsid w:val="00BE3462"/>
    <w:rsid w:val="00BE4E94"/>
    <w:rsid w:val="00BE5DD8"/>
    <w:rsid w:val="00BF5A0C"/>
    <w:rsid w:val="00BF5DDF"/>
    <w:rsid w:val="00BF6B67"/>
    <w:rsid w:val="00BF7867"/>
    <w:rsid w:val="00BF7DA4"/>
    <w:rsid w:val="00C012AE"/>
    <w:rsid w:val="00C0786D"/>
    <w:rsid w:val="00C24C71"/>
    <w:rsid w:val="00C32AB8"/>
    <w:rsid w:val="00C33B41"/>
    <w:rsid w:val="00C33CC9"/>
    <w:rsid w:val="00C34D3F"/>
    <w:rsid w:val="00C40F33"/>
    <w:rsid w:val="00C53D92"/>
    <w:rsid w:val="00C5450A"/>
    <w:rsid w:val="00C55F37"/>
    <w:rsid w:val="00C57048"/>
    <w:rsid w:val="00C60DF3"/>
    <w:rsid w:val="00C65C03"/>
    <w:rsid w:val="00C66C66"/>
    <w:rsid w:val="00C66FCB"/>
    <w:rsid w:val="00C677A1"/>
    <w:rsid w:val="00C71780"/>
    <w:rsid w:val="00C7322B"/>
    <w:rsid w:val="00C75D65"/>
    <w:rsid w:val="00C76E7D"/>
    <w:rsid w:val="00C77FCE"/>
    <w:rsid w:val="00C82B7A"/>
    <w:rsid w:val="00C82F3D"/>
    <w:rsid w:val="00C83E66"/>
    <w:rsid w:val="00C843B5"/>
    <w:rsid w:val="00C84551"/>
    <w:rsid w:val="00C917E9"/>
    <w:rsid w:val="00C942AE"/>
    <w:rsid w:val="00C95057"/>
    <w:rsid w:val="00CA2FFB"/>
    <w:rsid w:val="00CA6CFC"/>
    <w:rsid w:val="00CB073D"/>
    <w:rsid w:val="00CB1CBB"/>
    <w:rsid w:val="00CB75B0"/>
    <w:rsid w:val="00CB7CC8"/>
    <w:rsid w:val="00CC2A56"/>
    <w:rsid w:val="00CC3317"/>
    <w:rsid w:val="00CC3C3F"/>
    <w:rsid w:val="00CC6F3E"/>
    <w:rsid w:val="00CD10F5"/>
    <w:rsid w:val="00CD3C5F"/>
    <w:rsid w:val="00CD6B96"/>
    <w:rsid w:val="00CD7B04"/>
    <w:rsid w:val="00CE2CB2"/>
    <w:rsid w:val="00CE3B9E"/>
    <w:rsid w:val="00CF525B"/>
    <w:rsid w:val="00CF5911"/>
    <w:rsid w:val="00D01731"/>
    <w:rsid w:val="00D133E9"/>
    <w:rsid w:val="00D142FA"/>
    <w:rsid w:val="00D16D11"/>
    <w:rsid w:val="00D17715"/>
    <w:rsid w:val="00D21E0E"/>
    <w:rsid w:val="00D21E2A"/>
    <w:rsid w:val="00D23C5E"/>
    <w:rsid w:val="00D25F5A"/>
    <w:rsid w:val="00D27E42"/>
    <w:rsid w:val="00D30325"/>
    <w:rsid w:val="00D30FCE"/>
    <w:rsid w:val="00D33ADC"/>
    <w:rsid w:val="00D34C6F"/>
    <w:rsid w:val="00D34FFA"/>
    <w:rsid w:val="00D35354"/>
    <w:rsid w:val="00D36F61"/>
    <w:rsid w:val="00D37887"/>
    <w:rsid w:val="00D428E9"/>
    <w:rsid w:val="00D45379"/>
    <w:rsid w:val="00D463AA"/>
    <w:rsid w:val="00D46712"/>
    <w:rsid w:val="00D5222C"/>
    <w:rsid w:val="00D53227"/>
    <w:rsid w:val="00D53C85"/>
    <w:rsid w:val="00D56E47"/>
    <w:rsid w:val="00D57510"/>
    <w:rsid w:val="00D61D70"/>
    <w:rsid w:val="00D61F14"/>
    <w:rsid w:val="00D62391"/>
    <w:rsid w:val="00D6250E"/>
    <w:rsid w:val="00D63218"/>
    <w:rsid w:val="00D63BF2"/>
    <w:rsid w:val="00D65329"/>
    <w:rsid w:val="00D71415"/>
    <w:rsid w:val="00D726AF"/>
    <w:rsid w:val="00D74815"/>
    <w:rsid w:val="00D77E10"/>
    <w:rsid w:val="00D8046C"/>
    <w:rsid w:val="00D81832"/>
    <w:rsid w:val="00D81EDD"/>
    <w:rsid w:val="00D8374D"/>
    <w:rsid w:val="00D83DA9"/>
    <w:rsid w:val="00D91E5A"/>
    <w:rsid w:val="00D921B7"/>
    <w:rsid w:val="00DB2A61"/>
    <w:rsid w:val="00DB5533"/>
    <w:rsid w:val="00DB614F"/>
    <w:rsid w:val="00DB748F"/>
    <w:rsid w:val="00DB77CC"/>
    <w:rsid w:val="00DC0178"/>
    <w:rsid w:val="00DC08D3"/>
    <w:rsid w:val="00DC64D5"/>
    <w:rsid w:val="00DC6948"/>
    <w:rsid w:val="00DC7A00"/>
    <w:rsid w:val="00DD0A18"/>
    <w:rsid w:val="00DD0A8B"/>
    <w:rsid w:val="00DD4AB4"/>
    <w:rsid w:val="00DD6243"/>
    <w:rsid w:val="00DE6A86"/>
    <w:rsid w:val="00DF613B"/>
    <w:rsid w:val="00E03117"/>
    <w:rsid w:val="00E049FE"/>
    <w:rsid w:val="00E05924"/>
    <w:rsid w:val="00E0665A"/>
    <w:rsid w:val="00E10F90"/>
    <w:rsid w:val="00E14C02"/>
    <w:rsid w:val="00E17297"/>
    <w:rsid w:val="00E25B10"/>
    <w:rsid w:val="00E26CE7"/>
    <w:rsid w:val="00E2795D"/>
    <w:rsid w:val="00E27F8C"/>
    <w:rsid w:val="00E34663"/>
    <w:rsid w:val="00E349A1"/>
    <w:rsid w:val="00E34F21"/>
    <w:rsid w:val="00E359DB"/>
    <w:rsid w:val="00E37BAB"/>
    <w:rsid w:val="00E44324"/>
    <w:rsid w:val="00E51159"/>
    <w:rsid w:val="00E530E6"/>
    <w:rsid w:val="00E55B43"/>
    <w:rsid w:val="00E57B4A"/>
    <w:rsid w:val="00E61145"/>
    <w:rsid w:val="00E624E8"/>
    <w:rsid w:val="00E655F3"/>
    <w:rsid w:val="00E65999"/>
    <w:rsid w:val="00E65B8C"/>
    <w:rsid w:val="00E66474"/>
    <w:rsid w:val="00E7097E"/>
    <w:rsid w:val="00E711C1"/>
    <w:rsid w:val="00E71B14"/>
    <w:rsid w:val="00E7274B"/>
    <w:rsid w:val="00E729DF"/>
    <w:rsid w:val="00E72CE9"/>
    <w:rsid w:val="00E77866"/>
    <w:rsid w:val="00E801F3"/>
    <w:rsid w:val="00E80233"/>
    <w:rsid w:val="00E80B07"/>
    <w:rsid w:val="00E81A31"/>
    <w:rsid w:val="00E92667"/>
    <w:rsid w:val="00E927F4"/>
    <w:rsid w:val="00E945C5"/>
    <w:rsid w:val="00E96C0B"/>
    <w:rsid w:val="00EA1C35"/>
    <w:rsid w:val="00EA25AE"/>
    <w:rsid w:val="00EA5990"/>
    <w:rsid w:val="00EA5EB9"/>
    <w:rsid w:val="00EA67A1"/>
    <w:rsid w:val="00EA69C6"/>
    <w:rsid w:val="00EA7583"/>
    <w:rsid w:val="00EC043B"/>
    <w:rsid w:val="00EC074E"/>
    <w:rsid w:val="00EC154F"/>
    <w:rsid w:val="00EC1DF6"/>
    <w:rsid w:val="00EC22F9"/>
    <w:rsid w:val="00EC2A70"/>
    <w:rsid w:val="00EC36B7"/>
    <w:rsid w:val="00EC4632"/>
    <w:rsid w:val="00EC7549"/>
    <w:rsid w:val="00ED12A0"/>
    <w:rsid w:val="00ED2C3C"/>
    <w:rsid w:val="00ED369D"/>
    <w:rsid w:val="00ED650F"/>
    <w:rsid w:val="00ED6713"/>
    <w:rsid w:val="00EE210D"/>
    <w:rsid w:val="00EE3C79"/>
    <w:rsid w:val="00EE417A"/>
    <w:rsid w:val="00EF1170"/>
    <w:rsid w:val="00EF2515"/>
    <w:rsid w:val="00EF63BC"/>
    <w:rsid w:val="00EF75E4"/>
    <w:rsid w:val="00F00833"/>
    <w:rsid w:val="00F00EFA"/>
    <w:rsid w:val="00F0360E"/>
    <w:rsid w:val="00F03A9B"/>
    <w:rsid w:val="00F058CF"/>
    <w:rsid w:val="00F05B59"/>
    <w:rsid w:val="00F107A3"/>
    <w:rsid w:val="00F11E52"/>
    <w:rsid w:val="00F177FE"/>
    <w:rsid w:val="00F17C5D"/>
    <w:rsid w:val="00F21472"/>
    <w:rsid w:val="00F21E54"/>
    <w:rsid w:val="00F2359E"/>
    <w:rsid w:val="00F26624"/>
    <w:rsid w:val="00F328B9"/>
    <w:rsid w:val="00F34DA0"/>
    <w:rsid w:val="00F4100F"/>
    <w:rsid w:val="00F41B74"/>
    <w:rsid w:val="00F41BF7"/>
    <w:rsid w:val="00F43D8D"/>
    <w:rsid w:val="00F448C6"/>
    <w:rsid w:val="00F47CB9"/>
    <w:rsid w:val="00F529B7"/>
    <w:rsid w:val="00F5345F"/>
    <w:rsid w:val="00F552D5"/>
    <w:rsid w:val="00F55BD9"/>
    <w:rsid w:val="00F60205"/>
    <w:rsid w:val="00F61403"/>
    <w:rsid w:val="00F61448"/>
    <w:rsid w:val="00F6161C"/>
    <w:rsid w:val="00F61CD0"/>
    <w:rsid w:val="00F63B6B"/>
    <w:rsid w:val="00F66B64"/>
    <w:rsid w:val="00F71363"/>
    <w:rsid w:val="00F7227D"/>
    <w:rsid w:val="00F7669E"/>
    <w:rsid w:val="00F770B2"/>
    <w:rsid w:val="00F77657"/>
    <w:rsid w:val="00F829EE"/>
    <w:rsid w:val="00F83C3A"/>
    <w:rsid w:val="00F83D57"/>
    <w:rsid w:val="00F84923"/>
    <w:rsid w:val="00F87D72"/>
    <w:rsid w:val="00F90144"/>
    <w:rsid w:val="00F91F7B"/>
    <w:rsid w:val="00F92A7B"/>
    <w:rsid w:val="00F92C9E"/>
    <w:rsid w:val="00F97ED5"/>
    <w:rsid w:val="00FA1301"/>
    <w:rsid w:val="00FA1518"/>
    <w:rsid w:val="00FA2449"/>
    <w:rsid w:val="00FA3286"/>
    <w:rsid w:val="00FA4A10"/>
    <w:rsid w:val="00FA6E0E"/>
    <w:rsid w:val="00FB45E1"/>
    <w:rsid w:val="00FB5351"/>
    <w:rsid w:val="00FB633E"/>
    <w:rsid w:val="00FB64E5"/>
    <w:rsid w:val="00FC4186"/>
    <w:rsid w:val="00FD1743"/>
    <w:rsid w:val="00FD2E7B"/>
    <w:rsid w:val="00FD3A00"/>
    <w:rsid w:val="00FD5025"/>
    <w:rsid w:val="00FD6673"/>
    <w:rsid w:val="00FD79EA"/>
    <w:rsid w:val="00FE10C9"/>
    <w:rsid w:val="00FF1C89"/>
    <w:rsid w:val="00FF1DAA"/>
    <w:rsid w:val="00FF403A"/>
    <w:rsid w:val="00FF6349"/>
    <w:rsid w:val="00FF712C"/>
    <w:rsid w:val="00FF7BB1"/>
    <w:rsid w:val="00FF7D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0CABC5F"/>
  <w15:docId w15:val="{A6276E27-E7B8-4D4E-924E-0972288B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61"/>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style>
  <w:style w:type="paragraph" w:styleId="Heading1">
    <w:name w:val="heading 1"/>
    <w:basedOn w:val="Normal"/>
    <w:link w:val="Heading1Char"/>
    <w:uiPriority w:val="9"/>
    <w:qFormat/>
    <w:rsid w:val="001A5367"/>
    <w:pPr>
      <w:spacing w:before="100" w:beforeAutospacing="1" w:after="100" w:afterAutospacing="1"/>
      <w:outlineLvl w:val="0"/>
    </w:pPr>
    <w:rPr>
      <w:rFonts w:eastAsia="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customStyle="1" w:styleId="apple-converted-space">
    <w:name w:val="apple-converted-space"/>
    <w:rsid w:val="00C95057"/>
  </w:style>
  <w:style w:type="character" w:customStyle="1" w:styleId="highlight">
    <w:name w:val="highlight"/>
    <w:rsid w:val="00C95057"/>
  </w:style>
  <w:style w:type="character" w:customStyle="1" w:styleId="Heading1Char">
    <w:name w:val="Heading 1 Char"/>
    <w:link w:val="Heading1"/>
    <w:uiPriority w:val="9"/>
    <w:rsid w:val="001A5367"/>
    <w:rPr>
      <w:rFonts w:eastAsia="Times New Roman"/>
      <w:b/>
      <w:bCs/>
      <w:kern w:val="36"/>
      <w:sz w:val="48"/>
      <w:szCs w:val="48"/>
    </w:rPr>
  </w:style>
  <w:style w:type="paragraph" w:styleId="NormalWeb">
    <w:name w:val="Normal (Web)"/>
    <w:basedOn w:val="Normal"/>
    <w:uiPriority w:val="99"/>
    <w:unhideWhenUsed/>
    <w:rsid w:val="005E3160"/>
    <w:pPr>
      <w:spacing w:before="100" w:beforeAutospacing="1" w:after="100" w:afterAutospacing="1"/>
    </w:pPr>
    <w:rPr>
      <w:rFonts w:eastAsia="Times New Roman"/>
      <w:sz w:val="24"/>
      <w:szCs w:val="24"/>
    </w:rPr>
  </w:style>
  <w:style w:type="table" w:styleId="TableGrid">
    <w:name w:val="Table Grid"/>
    <w:basedOn w:val="TableNormal"/>
    <w:uiPriority w:val="39"/>
    <w:rsid w:val="00652AF5"/>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DarkList">
    <w:name w:val="Dark List"/>
    <w:basedOn w:val="TableNormal"/>
    <w:uiPriority w:val="61"/>
    <w:rsid w:val="00652AF5"/>
    <w:rPr>
      <w:rFonts w:ascii="Calibri" w:hAnsi="Calibri"/>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MediumGrid3">
    <w:name w:val="Medium Grid 3"/>
    <w:basedOn w:val="TableNormal"/>
    <w:uiPriority w:val="60"/>
    <w:rsid w:val="00652AF5"/>
    <w:rPr>
      <w:rFonts w:ascii="Calibri" w:eastAsia="MS Mincho" w:hAnsi="Calibri"/>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link w:val="EndNoteBibliographyTitleChar"/>
    <w:rsid w:val="006E320D"/>
    <w:pPr>
      <w:jc w:val="center"/>
    </w:pPr>
    <w:rPr>
      <w:noProof/>
    </w:rPr>
  </w:style>
  <w:style w:type="character" w:customStyle="1" w:styleId="EndNoteBibliographyTitleChar">
    <w:name w:val="EndNote Bibliography Title Char"/>
    <w:basedOn w:val="DefaultParagraphFont"/>
    <w:link w:val="EndNoteBibliographyTitle"/>
    <w:rsid w:val="006E320D"/>
    <w:rPr>
      <w:noProof/>
    </w:rPr>
  </w:style>
  <w:style w:type="paragraph" w:customStyle="1" w:styleId="EndNoteBibliography">
    <w:name w:val="EndNote Bibliography"/>
    <w:basedOn w:val="Normal"/>
    <w:link w:val="EndNoteBibliographyChar"/>
    <w:rsid w:val="006E320D"/>
    <w:rPr>
      <w:noProof/>
    </w:rPr>
  </w:style>
  <w:style w:type="character" w:customStyle="1" w:styleId="EndNoteBibliographyChar">
    <w:name w:val="EndNote Bibliography Char"/>
    <w:basedOn w:val="DefaultParagraphFont"/>
    <w:link w:val="EndNoteBibliography"/>
    <w:rsid w:val="006E320D"/>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293">
      <w:bodyDiv w:val="1"/>
      <w:marLeft w:val="0"/>
      <w:marRight w:val="0"/>
      <w:marTop w:val="0"/>
      <w:marBottom w:val="0"/>
      <w:divBdr>
        <w:top w:val="none" w:sz="0" w:space="0" w:color="auto"/>
        <w:left w:val="none" w:sz="0" w:space="0" w:color="auto"/>
        <w:bottom w:val="none" w:sz="0" w:space="0" w:color="auto"/>
        <w:right w:val="none" w:sz="0" w:space="0" w:color="auto"/>
      </w:divBdr>
    </w:div>
    <w:div w:id="47999299">
      <w:bodyDiv w:val="1"/>
      <w:marLeft w:val="0"/>
      <w:marRight w:val="0"/>
      <w:marTop w:val="0"/>
      <w:marBottom w:val="0"/>
      <w:divBdr>
        <w:top w:val="none" w:sz="0" w:space="0" w:color="auto"/>
        <w:left w:val="none" w:sz="0" w:space="0" w:color="auto"/>
        <w:bottom w:val="none" w:sz="0" w:space="0" w:color="auto"/>
        <w:right w:val="none" w:sz="0" w:space="0" w:color="auto"/>
      </w:divBdr>
    </w:div>
    <w:div w:id="150370341">
      <w:bodyDiv w:val="1"/>
      <w:marLeft w:val="0"/>
      <w:marRight w:val="0"/>
      <w:marTop w:val="0"/>
      <w:marBottom w:val="0"/>
      <w:divBdr>
        <w:top w:val="none" w:sz="0" w:space="0" w:color="auto"/>
        <w:left w:val="none" w:sz="0" w:space="0" w:color="auto"/>
        <w:bottom w:val="none" w:sz="0" w:space="0" w:color="auto"/>
        <w:right w:val="none" w:sz="0" w:space="0" w:color="auto"/>
      </w:divBdr>
    </w:div>
    <w:div w:id="200749970">
      <w:bodyDiv w:val="1"/>
      <w:marLeft w:val="0"/>
      <w:marRight w:val="0"/>
      <w:marTop w:val="0"/>
      <w:marBottom w:val="0"/>
      <w:divBdr>
        <w:top w:val="none" w:sz="0" w:space="0" w:color="auto"/>
        <w:left w:val="none" w:sz="0" w:space="0" w:color="auto"/>
        <w:bottom w:val="none" w:sz="0" w:space="0" w:color="auto"/>
        <w:right w:val="none" w:sz="0" w:space="0" w:color="auto"/>
      </w:divBdr>
    </w:div>
    <w:div w:id="216937451">
      <w:bodyDiv w:val="1"/>
      <w:marLeft w:val="0"/>
      <w:marRight w:val="0"/>
      <w:marTop w:val="0"/>
      <w:marBottom w:val="0"/>
      <w:divBdr>
        <w:top w:val="none" w:sz="0" w:space="0" w:color="auto"/>
        <w:left w:val="none" w:sz="0" w:space="0" w:color="auto"/>
        <w:bottom w:val="none" w:sz="0" w:space="0" w:color="auto"/>
        <w:right w:val="none" w:sz="0" w:space="0" w:color="auto"/>
      </w:divBdr>
    </w:div>
    <w:div w:id="281036343">
      <w:bodyDiv w:val="1"/>
      <w:marLeft w:val="0"/>
      <w:marRight w:val="0"/>
      <w:marTop w:val="0"/>
      <w:marBottom w:val="0"/>
      <w:divBdr>
        <w:top w:val="none" w:sz="0" w:space="0" w:color="auto"/>
        <w:left w:val="none" w:sz="0" w:space="0" w:color="auto"/>
        <w:bottom w:val="none" w:sz="0" w:space="0" w:color="auto"/>
        <w:right w:val="none" w:sz="0" w:space="0" w:color="auto"/>
      </w:divBdr>
    </w:div>
    <w:div w:id="323748284">
      <w:bodyDiv w:val="1"/>
      <w:marLeft w:val="0"/>
      <w:marRight w:val="0"/>
      <w:marTop w:val="0"/>
      <w:marBottom w:val="0"/>
      <w:divBdr>
        <w:top w:val="none" w:sz="0" w:space="0" w:color="auto"/>
        <w:left w:val="none" w:sz="0" w:space="0" w:color="auto"/>
        <w:bottom w:val="none" w:sz="0" w:space="0" w:color="auto"/>
        <w:right w:val="none" w:sz="0" w:space="0" w:color="auto"/>
      </w:divBdr>
    </w:div>
    <w:div w:id="365371235">
      <w:bodyDiv w:val="1"/>
      <w:marLeft w:val="0"/>
      <w:marRight w:val="0"/>
      <w:marTop w:val="0"/>
      <w:marBottom w:val="0"/>
      <w:divBdr>
        <w:top w:val="none" w:sz="0" w:space="0" w:color="auto"/>
        <w:left w:val="none" w:sz="0" w:space="0" w:color="auto"/>
        <w:bottom w:val="none" w:sz="0" w:space="0" w:color="auto"/>
        <w:right w:val="none" w:sz="0" w:space="0" w:color="auto"/>
      </w:divBdr>
    </w:div>
    <w:div w:id="375012518">
      <w:bodyDiv w:val="1"/>
      <w:marLeft w:val="0"/>
      <w:marRight w:val="0"/>
      <w:marTop w:val="0"/>
      <w:marBottom w:val="0"/>
      <w:divBdr>
        <w:top w:val="none" w:sz="0" w:space="0" w:color="auto"/>
        <w:left w:val="none" w:sz="0" w:space="0" w:color="auto"/>
        <w:bottom w:val="none" w:sz="0" w:space="0" w:color="auto"/>
        <w:right w:val="none" w:sz="0" w:space="0" w:color="auto"/>
      </w:divBdr>
    </w:div>
    <w:div w:id="925461955">
      <w:bodyDiv w:val="1"/>
      <w:marLeft w:val="0"/>
      <w:marRight w:val="0"/>
      <w:marTop w:val="0"/>
      <w:marBottom w:val="0"/>
      <w:divBdr>
        <w:top w:val="none" w:sz="0" w:space="0" w:color="auto"/>
        <w:left w:val="none" w:sz="0" w:space="0" w:color="auto"/>
        <w:bottom w:val="none" w:sz="0" w:space="0" w:color="auto"/>
        <w:right w:val="none" w:sz="0" w:space="0" w:color="auto"/>
      </w:divBdr>
    </w:div>
    <w:div w:id="1183737650">
      <w:bodyDiv w:val="1"/>
      <w:marLeft w:val="0"/>
      <w:marRight w:val="0"/>
      <w:marTop w:val="0"/>
      <w:marBottom w:val="0"/>
      <w:divBdr>
        <w:top w:val="none" w:sz="0" w:space="0" w:color="auto"/>
        <w:left w:val="none" w:sz="0" w:space="0" w:color="auto"/>
        <w:bottom w:val="none" w:sz="0" w:space="0" w:color="auto"/>
        <w:right w:val="none" w:sz="0" w:space="0" w:color="auto"/>
      </w:divBdr>
    </w:div>
    <w:div w:id="1202478230">
      <w:bodyDiv w:val="1"/>
      <w:marLeft w:val="0"/>
      <w:marRight w:val="0"/>
      <w:marTop w:val="0"/>
      <w:marBottom w:val="0"/>
      <w:divBdr>
        <w:top w:val="none" w:sz="0" w:space="0" w:color="auto"/>
        <w:left w:val="none" w:sz="0" w:space="0" w:color="auto"/>
        <w:bottom w:val="none" w:sz="0" w:space="0" w:color="auto"/>
        <w:right w:val="none" w:sz="0" w:space="0" w:color="auto"/>
      </w:divBdr>
    </w:div>
    <w:div w:id="1383141009">
      <w:bodyDiv w:val="1"/>
      <w:marLeft w:val="0"/>
      <w:marRight w:val="0"/>
      <w:marTop w:val="0"/>
      <w:marBottom w:val="0"/>
      <w:divBdr>
        <w:top w:val="none" w:sz="0" w:space="0" w:color="auto"/>
        <w:left w:val="none" w:sz="0" w:space="0" w:color="auto"/>
        <w:bottom w:val="none" w:sz="0" w:space="0" w:color="auto"/>
        <w:right w:val="none" w:sz="0" w:space="0" w:color="auto"/>
      </w:divBdr>
    </w:div>
    <w:div w:id="1746798268">
      <w:bodyDiv w:val="1"/>
      <w:marLeft w:val="0"/>
      <w:marRight w:val="0"/>
      <w:marTop w:val="0"/>
      <w:marBottom w:val="0"/>
      <w:divBdr>
        <w:top w:val="none" w:sz="0" w:space="0" w:color="auto"/>
        <w:left w:val="none" w:sz="0" w:space="0" w:color="auto"/>
        <w:bottom w:val="none" w:sz="0" w:space="0" w:color="auto"/>
        <w:right w:val="none" w:sz="0" w:space="0" w:color="auto"/>
      </w:divBdr>
    </w:div>
    <w:div w:id="1830246184">
      <w:bodyDiv w:val="1"/>
      <w:marLeft w:val="0"/>
      <w:marRight w:val="0"/>
      <w:marTop w:val="0"/>
      <w:marBottom w:val="0"/>
      <w:divBdr>
        <w:top w:val="none" w:sz="0" w:space="0" w:color="auto"/>
        <w:left w:val="none" w:sz="0" w:space="0" w:color="auto"/>
        <w:bottom w:val="none" w:sz="0" w:space="0" w:color="auto"/>
        <w:right w:val="none" w:sz="0" w:space="0" w:color="auto"/>
      </w:divBdr>
    </w:div>
    <w:div w:id="1924990919">
      <w:bodyDiv w:val="1"/>
      <w:marLeft w:val="0"/>
      <w:marRight w:val="0"/>
      <w:marTop w:val="0"/>
      <w:marBottom w:val="0"/>
      <w:divBdr>
        <w:top w:val="none" w:sz="0" w:space="0" w:color="auto"/>
        <w:left w:val="none" w:sz="0" w:space="0" w:color="auto"/>
        <w:bottom w:val="none" w:sz="0" w:space="0" w:color="auto"/>
        <w:right w:val="none" w:sz="0" w:space="0" w:color="auto"/>
      </w:divBdr>
    </w:div>
    <w:div w:id="1958219434">
      <w:bodyDiv w:val="1"/>
      <w:marLeft w:val="0"/>
      <w:marRight w:val="0"/>
      <w:marTop w:val="0"/>
      <w:marBottom w:val="0"/>
      <w:divBdr>
        <w:top w:val="none" w:sz="0" w:space="0" w:color="auto"/>
        <w:left w:val="none" w:sz="0" w:space="0" w:color="auto"/>
        <w:bottom w:val="none" w:sz="0" w:space="0" w:color="auto"/>
        <w:right w:val="none" w:sz="0" w:space="0" w:color="auto"/>
      </w:divBdr>
    </w:div>
    <w:div w:id="1968120042">
      <w:bodyDiv w:val="1"/>
      <w:marLeft w:val="0"/>
      <w:marRight w:val="0"/>
      <w:marTop w:val="0"/>
      <w:marBottom w:val="0"/>
      <w:divBdr>
        <w:top w:val="none" w:sz="0" w:space="0" w:color="auto"/>
        <w:left w:val="none" w:sz="0" w:space="0" w:color="auto"/>
        <w:bottom w:val="none" w:sz="0" w:space="0" w:color="auto"/>
        <w:right w:val="none" w:sz="0" w:space="0" w:color="auto"/>
      </w:divBdr>
    </w:div>
    <w:div w:id="2018459315">
      <w:bodyDiv w:val="1"/>
      <w:marLeft w:val="0"/>
      <w:marRight w:val="0"/>
      <w:marTop w:val="0"/>
      <w:marBottom w:val="0"/>
      <w:divBdr>
        <w:top w:val="none" w:sz="0" w:space="0" w:color="auto"/>
        <w:left w:val="none" w:sz="0" w:space="0" w:color="auto"/>
        <w:bottom w:val="none" w:sz="0" w:space="0" w:color="auto"/>
        <w:right w:val="none" w:sz="0" w:space="0" w:color="auto"/>
      </w:divBdr>
    </w:div>
    <w:div w:id="2036225202">
      <w:bodyDiv w:val="1"/>
      <w:marLeft w:val="0"/>
      <w:marRight w:val="0"/>
      <w:marTop w:val="0"/>
      <w:marBottom w:val="0"/>
      <w:divBdr>
        <w:top w:val="none" w:sz="0" w:space="0" w:color="auto"/>
        <w:left w:val="none" w:sz="0" w:space="0" w:color="auto"/>
        <w:bottom w:val="none" w:sz="0" w:space="0" w:color="auto"/>
        <w:right w:val="none" w:sz="0" w:space="0" w:color="auto"/>
      </w:divBdr>
    </w:div>
    <w:div w:id="21182146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ut.ee/primer3/"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mobile.johnshopkins.edu/owa/redir.aspx?C=1yN8hDbtuESmHMq7_WlU866PiUukGdIIqitmoLe7Sp1H1gygatdifUz7ByAdpR-NtGh26NnldNs.&amp;URL=http%3a%2f%2fwww.pmgenomics.ca%2fbhklab%2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21EC809-71B8-430E-B92F-9542B35DB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14</Words>
  <Characters>1262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Hewlett-Packard</Company>
  <LinksUpToDate>false</LinksUpToDate>
  <CharactersWithSpaces>14810</CharactersWithSpaces>
  <SharedDoc>false</SharedDoc>
  <HLinks>
    <vt:vector size="132" baseType="variant">
      <vt:variant>
        <vt:i4>4325387</vt:i4>
      </vt:variant>
      <vt:variant>
        <vt:i4>147</vt:i4>
      </vt:variant>
      <vt:variant>
        <vt:i4>0</vt:i4>
      </vt:variant>
      <vt:variant>
        <vt:i4>5</vt:i4>
      </vt:variant>
      <vt:variant>
        <vt:lpwstr/>
      </vt:variant>
      <vt:variant>
        <vt:lpwstr>_ENREF_34</vt:lpwstr>
      </vt:variant>
      <vt:variant>
        <vt:i4>4456459</vt:i4>
      </vt:variant>
      <vt:variant>
        <vt:i4>139</vt:i4>
      </vt:variant>
      <vt:variant>
        <vt:i4>0</vt:i4>
      </vt:variant>
      <vt:variant>
        <vt:i4>5</vt:i4>
      </vt:variant>
      <vt:variant>
        <vt:lpwstr/>
      </vt:variant>
      <vt:variant>
        <vt:lpwstr>_ENREF_52</vt:lpwstr>
      </vt:variant>
      <vt:variant>
        <vt:i4>4456459</vt:i4>
      </vt:variant>
      <vt:variant>
        <vt:i4>131</vt:i4>
      </vt:variant>
      <vt:variant>
        <vt:i4>0</vt:i4>
      </vt:variant>
      <vt:variant>
        <vt:i4>5</vt:i4>
      </vt:variant>
      <vt:variant>
        <vt:lpwstr/>
      </vt:variant>
      <vt:variant>
        <vt:lpwstr>_ENREF_51</vt:lpwstr>
      </vt:variant>
      <vt:variant>
        <vt:i4>4521995</vt:i4>
      </vt:variant>
      <vt:variant>
        <vt:i4>123</vt:i4>
      </vt:variant>
      <vt:variant>
        <vt:i4>0</vt:i4>
      </vt:variant>
      <vt:variant>
        <vt:i4>5</vt:i4>
      </vt:variant>
      <vt:variant>
        <vt:lpwstr/>
      </vt:variant>
      <vt:variant>
        <vt:lpwstr>_ENREF_49</vt:lpwstr>
      </vt:variant>
      <vt:variant>
        <vt:i4>4521995</vt:i4>
      </vt:variant>
      <vt:variant>
        <vt:i4>117</vt:i4>
      </vt:variant>
      <vt:variant>
        <vt:i4>0</vt:i4>
      </vt:variant>
      <vt:variant>
        <vt:i4>5</vt:i4>
      </vt:variant>
      <vt:variant>
        <vt:lpwstr/>
      </vt:variant>
      <vt:variant>
        <vt:lpwstr>_ENREF_48</vt:lpwstr>
      </vt:variant>
      <vt:variant>
        <vt:i4>4521995</vt:i4>
      </vt:variant>
      <vt:variant>
        <vt:i4>109</vt:i4>
      </vt:variant>
      <vt:variant>
        <vt:i4>0</vt:i4>
      </vt:variant>
      <vt:variant>
        <vt:i4>5</vt:i4>
      </vt:variant>
      <vt:variant>
        <vt:lpwstr/>
      </vt:variant>
      <vt:variant>
        <vt:lpwstr>_ENREF_43</vt:lpwstr>
      </vt:variant>
      <vt:variant>
        <vt:i4>4325387</vt:i4>
      </vt:variant>
      <vt:variant>
        <vt:i4>101</vt:i4>
      </vt:variant>
      <vt:variant>
        <vt:i4>0</vt:i4>
      </vt:variant>
      <vt:variant>
        <vt:i4>5</vt:i4>
      </vt:variant>
      <vt:variant>
        <vt:lpwstr/>
      </vt:variant>
      <vt:variant>
        <vt:lpwstr>_ENREF_31</vt:lpwstr>
      </vt:variant>
      <vt:variant>
        <vt:i4>4521995</vt:i4>
      </vt:variant>
      <vt:variant>
        <vt:i4>93</vt:i4>
      </vt:variant>
      <vt:variant>
        <vt:i4>0</vt:i4>
      </vt:variant>
      <vt:variant>
        <vt:i4>5</vt:i4>
      </vt:variant>
      <vt:variant>
        <vt:lpwstr/>
      </vt:variant>
      <vt:variant>
        <vt:lpwstr>_ENREF_45</vt:lpwstr>
      </vt:variant>
      <vt:variant>
        <vt:i4>4456459</vt:i4>
      </vt:variant>
      <vt:variant>
        <vt:i4>85</vt:i4>
      </vt:variant>
      <vt:variant>
        <vt:i4>0</vt:i4>
      </vt:variant>
      <vt:variant>
        <vt:i4>5</vt:i4>
      </vt:variant>
      <vt:variant>
        <vt:lpwstr/>
      </vt:variant>
      <vt:variant>
        <vt:lpwstr>_ENREF_56</vt:lpwstr>
      </vt:variant>
      <vt:variant>
        <vt:i4>4456459</vt:i4>
      </vt:variant>
      <vt:variant>
        <vt:i4>77</vt:i4>
      </vt:variant>
      <vt:variant>
        <vt:i4>0</vt:i4>
      </vt:variant>
      <vt:variant>
        <vt:i4>5</vt:i4>
      </vt:variant>
      <vt:variant>
        <vt:lpwstr/>
      </vt:variant>
      <vt:variant>
        <vt:lpwstr>_ENREF_55</vt:lpwstr>
      </vt:variant>
      <vt:variant>
        <vt:i4>5636114</vt:i4>
      </vt:variant>
      <vt:variant>
        <vt:i4>70</vt:i4>
      </vt:variant>
      <vt:variant>
        <vt:i4>0</vt:i4>
      </vt:variant>
      <vt:variant>
        <vt:i4>5</vt:i4>
      </vt:variant>
      <vt:variant>
        <vt:lpwstr>http://bioinfo.ut.ee/primer3/</vt:lpwstr>
      </vt:variant>
      <vt:variant>
        <vt:lpwstr/>
      </vt:variant>
      <vt:variant>
        <vt:i4>4325387</vt:i4>
      </vt:variant>
      <vt:variant>
        <vt:i4>66</vt:i4>
      </vt:variant>
      <vt:variant>
        <vt:i4>0</vt:i4>
      </vt:variant>
      <vt:variant>
        <vt:i4>5</vt:i4>
      </vt:variant>
      <vt:variant>
        <vt:lpwstr/>
      </vt:variant>
      <vt:variant>
        <vt:lpwstr>_ENREF_34</vt:lpwstr>
      </vt:variant>
      <vt:variant>
        <vt:i4>4456459</vt:i4>
      </vt:variant>
      <vt:variant>
        <vt:i4>58</vt:i4>
      </vt:variant>
      <vt:variant>
        <vt:i4>0</vt:i4>
      </vt:variant>
      <vt:variant>
        <vt:i4>5</vt:i4>
      </vt:variant>
      <vt:variant>
        <vt:lpwstr/>
      </vt:variant>
      <vt:variant>
        <vt:lpwstr>_ENREF_54</vt:lpwstr>
      </vt:variant>
      <vt:variant>
        <vt:i4>4456459</vt:i4>
      </vt:variant>
      <vt:variant>
        <vt:i4>52</vt:i4>
      </vt:variant>
      <vt:variant>
        <vt:i4>0</vt:i4>
      </vt:variant>
      <vt:variant>
        <vt:i4>5</vt:i4>
      </vt:variant>
      <vt:variant>
        <vt:lpwstr/>
      </vt:variant>
      <vt:variant>
        <vt:lpwstr>_ENREF_53</vt:lpwstr>
      </vt:variant>
      <vt:variant>
        <vt:i4>6553693</vt:i4>
      </vt:variant>
      <vt:variant>
        <vt:i4>47</vt:i4>
      </vt:variant>
      <vt:variant>
        <vt:i4>0</vt:i4>
      </vt:variant>
      <vt:variant>
        <vt:i4>5</vt:i4>
      </vt:variant>
      <vt:variant>
        <vt:lpwstr>https://mobile.johnshopkins.edu/owa/redir.aspx?C=1yN8hDbtuESmHMq7_WlU866PiUukGdIIqitmoLe7Sp1H1gygatdifUz7ByAdpR-NtGh26NnldNs.&amp;URL=http%3a%2f%2fwww.pmgenomics.ca%2fbhklab%2f</vt:lpwstr>
      </vt:variant>
      <vt:variant>
        <vt:lpwstr/>
      </vt:variant>
      <vt:variant>
        <vt:i4>4456459</vt:i4>
      </vt:variant>
      <vt:variant>
        <vt:i4>40</vt:i4>
      </vt:variant>
      <vt:variant>
        <vt:i4>0</vt:i4>
      </vt:variant>
      <vt:variant>
        <vt:i4>5</vt:i4>
      </vt:variant>
      <vt:variant>
        <vt:lpwstr/>
      </vt:variant>
      <vt:variant>
        <vt:lpwstr>_ENREF_52</vt:lpwstr>
      </vt:variant>
      <vt:variant>
        <vt:i4>4456459</vt:i4>
      </vt:variant>
      <vt:variant>
        <vt:i4>32</vt:i4>
      </vt:variant>
      <vt:variant>
        <vt:i4>0</vt:i4>
      </vt:variant>
      <vt:variant>
        <vt:i4>5</vt:i4>
      </vt:variant>
      <vt:variant>
        <vt:lpwstr/>
      </vt:variant>
      <vt:variant>
        <vt:lpwstr>_ENREF_51</vt:lpwstr>
      </vt:variant>
      <vt:variant>
        <vt:i4>3014671</vt:i4>
      </vt:variant>
      <vt:variant>
        <vt:i4>25</vt:i4>
      </vt:variant>
      <vt:variant>
        <vt:i4>0</vt:i4>
      </vt:variant>
      <vt:variant>
        <vt:i4>5</vt:i4>
      </vt:variant>
      <vt:variant>
        <vt:lpwstr>https://mobile.johnshopkins.edu/owa/redir.aspx?C=lEWta34w7ECyx0csQ_752nZW_5K0FdII5jo24z8dPTuYK1RDhXAIiVNsyw5HYfx_wxuswxo2czY.&amp;URL=http%3a%2f%2fwww.sabiosciences.com%2frt_pcr_product%2fHTML%2fPAHS-016Z.html</vt:lpwstr>
      </vt:variant>
      <vt:variant>
        <vt:lpwstr/>
      </vt:variant>
      <vt:variant>
        <vt:i4>4456459</vt:i4>
      </vt:variant>
      <vt:variant>
        <vt:i4>21</vt:i4>
      </vt:variant>
      <vt:variant>
        <vt:i4>0</vt:i4>
      </vt:variant>
      <vt:variant>
        <vt:i4>5</vt:i4>
      </vt:variant>
      <vt:variant>
        <vt:lpwstr/>
      </vt:variant>
      <vt:variant>
        <vt:lpwstr>_ENREF_50</vt:lpwstr>
      </vt:variant>
      <vt:variant>
        <vt:i4>4521995</vt:i4>
      </vt:variant>
      <vt:variant>
        <vt:i4>15</vt:i4>
      </vt:variant>
      <vt:variant>
        <vt:i4>0</vt:i4>
      </vt:variant>
      <vt:variant>
        <vt:i4>5</vt:i4>
      </vt:variant>
      <vt:variant>
        <vt:lpwstr/>
      </vt:variant>
      <vt:variant>
        <vt:lpwstr>_ENREF_47</vt:lpwstr>
      </vt:variant>
      <vt:variant>
        <vt:i4>4521995</vt:i4>
      </vt:variant>
      <vt:variant>
        <vt:i4>12</vt:i4>
      </vt:variant>
      <vt:variant>
        <vt:i4>0</vt:i4>
      </vt:variant>
      <vt:variant>
        <vt:i4>5</vt:i4>
      </vt:variant>
      <vt:variant>
        <vt:lpwstr/>
      </vt:variant>
      <vt:variant>
        <vt:lpwstr>_ENREF_46</vt:lpwstr>
      </vt:variant>
      <vt:variant>
        <vt:i4>4521995</vt:i4>
      </vt:variant>
      <vt:variant>
        <vt:i4>4</vt:i4>
      </vt:variant>
      <vt:variant>
        <vt:i4>0</vt:i4>
      </vt:variant>
      <vt:variant>
        <vt:i4>5</vt:i4>
      </vt:variant>
      <vt:variant>
        <vt:lpwstr/>
      </vt:variant>
      <vt:variant>
        <vt:lpwstr>_ENREF_43</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creator>bhanson</dc:creator>
  <cp:lastModifiedBy>Vanessa Merino</cp:lastModifiedBy>
  <cp:revision>3</cp:revision>
  <cp:lastPrinted>2018-05-30T14:52:00Z</cp:lastPrinted>
  <dcterms:created xsi:type="dcterms:W3CDTF">2018-09-11T16:30:00Z</dcterms:created>
  <dcterms:modified xsi:type="dcterms:W3CDTF">2018-09-11T16:30:00Z</dcterms:modified>
</cp:coreProperties>
</file>